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8200BF" w14:textId="232F60F3" w:rsidR="009A1024" w:rsidRPr="00EB1552" w:rsidRDefault="00415041" w:rsidP="00FE7E39">
      <w:pPr>
        <w:rPr>
          <w:sz w:val="24"/>
          <w:szCs w:val="24"/>
        </w:rPr>
      </w:pPr>
      <w:r w:rsidRPr="00AA2D4E">
        <w:rPr>
          <w:b/>
          <w:bCs/>
          <w:sz w:val="24"/>
          <w:szCs w:val="24"/>
        </w:rPr>
        <w:t>Supplementary 1</w:t>
      </w:r>
      <w:r w:rsidR="00EB1552">
        <w:rPr>
          <w:b/>
          <w:bCs/>
          <w:sz w:val="24"/>
          <w:szCs w:val="24"/>
        </w:rPr>
        <w:t xml:space="preserve">. </w:t>
      </w:r>
      <w:r w:rsidR="00EB1552">
        <w:rPr>
          <w:sz w:val="24"/>
          <w:szCs w:val="24"/>
        </w:rPr>
        <w:t xml:space="preserve">Summary of the PRISMA statement checklist </w:t>
      </w:r>
      <w:r w:rsidR="00102CAB">
        <w:rPr>
          <w:sz w:val="24"/>
          <w:szCs w:val="24"/>
        </w:rPr>
        <w:t>adopted i</w:t>
      </w:r>
      <w:r w:rsidR="008C6F2A">
        <w:rPr>
          <w:sz w:val="24"/>
          <w:szCs w:val="24"/>
        </w:rPr>
        <w:t>n the</w:t>
      </w:r>
      <w:r w:rsidR="00433823">
        <w:rPr>
          <w:sz w:val="24"/>
          <w:szCs w:val="24"/>
        </w:rPr>
        <w:t xml:space="preserve"> systematic</w:t>
      </w:r>
      <w:r w:rsidR="008C6F2A">
        <w:rPr>
          <w:sz w:val="24"/>
          <w:szCs w:val="24"/>
        </w:rPr>
        <w:t xml:space="preserve"> review. Relevant pages are indicated for each item. </w:t>
      </w:r>
      <w:r w:rsidR="003B6506">
        <w:rPr>
          <w:sz w:val="24"/>
          <w:szCs w:val="24"/>
        </w:rPr>
        <w:t xml:space="preserve">Adapted from </w:t>
      </w:r>
      <w:r w:rsidR="001B5977">
        <w:rPr>
          <w:sz w:val="24"/>
          <w:szCs w:val="24"/>
        </w:rPr>
        <w:t>‘Preferred Reporting Items for Systematic Reviews and Meta-Analyses: The Prisma Statement</w:t>
      </w:r>
      <w:r w:rsidR="00674AB0">
        <w:rPr>
          <w:sz w:val="24"/>
          <w:szCs w:val="24"/>
        </w:rPr>
        <w:t xml:space="preserve">.’ </w:t>
      </w:r>
      <w:r w:rsidR="00674AB0">
        <w:rPr>
          <w:sz w:val="24"/>
          <w:szCs w:val="24"/>
        </w:rPr>
        <w:fldChar w:fldCharType="begin"/>
      </w:r>
      <w:r w:rsidR="00DD5981">
        <w:rPr>
          <w:sz w:val="24"/>
          <w:szCs w:val="24"/>
        </w:rPr>
        <w:instrText xml:space="preserve"> ADDIN EN.CITE &lt;EndNote&gt;&lt;Cite&gt;&lt;Author&gt;Moher&lt;/Author&gt;&lt;Year&gt;2009&lt;/Year&gt;&lt;RecNum&gt;11&lt;/RecNum&gt;&lt;DisplayText&gt;&lt;style face="superscript"&gt;17&lt;/style&gt;&lt;/DisplayText&gt;&lt;record&gt;&lt;rec-number&gt;11&lt;/rec-number&gt;&lt;foreign-keys&gt;&lt;key app="EN" db-id="090rtpwdt50tvneddatxa2v2tspdss0rdf0z" timestamp="1604507624"&gt;11&lt;/key&gt;&lt;/foreign-keys&gt;&lt;ref-type name="Journal Article"&gt;17&lt;/ref-type&gt;&lt;contributors&gt;&lt;authors&gt;&lt;author&gt;Moher, David&lt;/author&gt;&lt;author&gt;Liberati, Alessandro&lt;/author&gt;&lt;author&gt;Tetzlaff, Jennifer&lt;/author&gt;&lt;author&gt;Altman, Douglas G.&lt;/author&gt;&lt;author&gt;The, Prisma Group&lt;/author&gt;&lt;/authors&gt;&lt;/contributors&gt;&lt;titles&gt;&lt;title&gt;Preferred Reporting Items for Systematic Reviews and Meta-Analyses: The PRISMA Statement&lt;/title&gt;&lt;secondary-title&gt;PLOS Medicine&lt;/secondary-title&gt;&lt;/titles&gt;&lt;periodical&gt;&lt;full-title&gt;PLOS Medicine&lt;/full-title&gt;&lt;/periodical&gt;&lt;pages&gt;e1000097&lt;/pages&gt;&lt;volume&gt;6&lt;/volume&gt;&lt;number&gt;7&lt;/number&gt;&lt;dates&gt;&lt;year&gt;2009&lt;/year&gt;&lt;/dates&gt;&lt;publisher&gt;Public Library of Science&lt;/publisher&gt;&lt;urls&gt;&lt;related-urls&gt;&lt;url&gt;https://doi.org/10.1371/journal.pmed.1000097&lt;/url&gt;&lt;/related-urls&gt;&lt;/urls&gt;&lt;electronic-resource-num&gt;10.1371/journal.pmed.1000097&lt;/electronic-resource-num&gt;&lt;/record&gt;&lt;/Cite&gt;&lt;/EndNote&gt;</w:instrText>
      </w:r>
      <w:r w:rsidR="00674AB0">
        <w:rPr>
          <w:sz w:val="24"/>
          <w:szCs w:val="24"/>
        </w:rPr>
        <w:fldChar w:fldCharType="separate"/>
      </w:r>
      <w:r w:rsidR="00DD5981" w:rsidRPr="00DD5981">
        <w:rPr>
          <w:noProof/>
          <w:sz w:val="24"/>
          <w:szCs w:val="24"/>
          <w:vertAlign w:val="superscript"/>
        </w:rPr>
        <w:t>17</w:t>
      </w:r>
      <w:r w:rsidR="00674AB0">
        <w:rPr>
          <w:sz w:val="24"/>
          <w:szCs w:val="24"/>
        </w:rPr>
        <w:fldChar w:fldCharType="end"/>
      </w:r>
      <w:r w:rsidR="00674AB0">
        <w:rPr>
          <w:sz w:val="24"/>
          <w:szCs w:val="24"/>
        </w:rPr>
        <w:t>.</w:t>
      </w:r>
    </w:p>
    <w:tbl>
      <w:tblPr>
        <w:tblW w:w="15511" w:type="dxa"/>
        <w:tblInd w:w="-781" w:type="dxa"/>
        <w:tblBorders>
          <w:top w:val="nil"/>
          <w:left w:val="nil"/>
          <w:bottom w:val="nil"/>
          <w:right w:val="nil"/>
        </w:tblBorders>
        <w:tblLook w:val="0000" w:firstRow="0" w:lastRow="0" w:firstColumn="0" w:lastColumn="0" w:noHBand="0" w:noVBand="0"/>
      </w:tblPr>
      <w:tblGrid>
        <w:gridCol w:w="2791"/>
        <w:gridCol w:w="539"/>
        <w:gridCol w:w="10486"/>
        <w:gridCol w:w="1695"/>
      </w:tblGrid>
      <w:tr w:rsidR="00292E1B" w:rsidRPr="00292E1B" w14:paraId="65912FBF" w14:textId="77777777" w:rsidTr="00DA1F83">
        <w:trPr>
          <w:trHeight w:val="663"/>
        </w:trPr>
        <w:tc>
          <w:tcPr>
            <w:tcW w:w="279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486B6289"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FFFFFF"/>
                <w:lang w:val="en-CA" w:eastAsia="en-CA"/>
              </w:rPr>
            </w:pPr>
            <w:r w:rsidRPr="00292E1B">
              <w:rPr>
                <w:rFonts w:ascii="Arial" w:eastAsia="Times New Roman" w:hAnsi="Arial" w:cs="Arial"/>
                <w:b/>
                <w:bCs/>
                <w:color w:val="FFFFFF"/>
                <w:lang w:val="en-CA" w:eastAsia="en-CA"/>
              </w:rPr>
              <w:t xml:space="preserve">Section/topic </w:t>
            </w:r>
          </w:p>
        </w:tc>
        <w:tc>
          <w:tcPr>
            <w:tcW w:w="539"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5AAFF384" w14:textId="77777777" w:rsidR="00292E1B" w:rsidRPr="00292E1B" w:rsidRDefault="00292E1B" w:rsidP="00292E1B">
            <w:pPr>
              <w:widowControl w:val="0"/>
              <w:autoSpaceDE w:val="0"/>
              <w:autoSpaceDN w:val="0"/>
              <w:adjustRightInd w:val="0"/>
              <w:spacing w:after="0" w:line="240" w:lineRule="auto"/>
              <w:jc w:val="right"/>
              <w:rPr>
                <w:rFonts w:ascii="Arial" w:eastAsia="Times New Roman" w:hAnsi="Arial" w:cs="Arial"/>
                <w:b/>
                <w:bCs/>
                <w:color w:val="FFFFFF"/>
                <w:lang w:val="en-CA" w:eastAsia="en-CA"/>
              </w:rPr>
            </w:pPr>
            <w:r w:rsidRPr="00292E1B">
              <w:rPr>
                <w:rFonts w:ascii="Arial" w:eastAsia="Times New Roman" w:hAnsi="Arial" w:cs="Arial"/>
                <w:b/>
                <w:bCs/>
                <w:color w:val="FFFFFF"/>
                <w:lang w:val="en-CA" w:eastAsia="en-CA"/>
              </w:rPr>
              <w:t>#</w:t>
            </w:r>
          </w:p>
        </w:tc>
        <w:tc>
          <w:tcPr>
            <w:tcW w:w="10486"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B1DEF50"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FFFFFF"/>
                <w:lang w:val="en-CA" w:eastAsia="en-CA"/>
              </w:rPr>
            </w:pPr>
            <w:r w:rsidRPr="00292E1B">
              <w:rPr>
                <w:rFonts w:ascii="Arial" w:eastAsia="Times New Roman" w:hAnsi="Arial" w:cs="Arial"/>
                <w:b/>
                <w:bCs/>
                <w:color w:val="FFFFFF"/>
                <w:lang w:val="en-CA" w:eastAsia="en-CA"/>
              </w:rPr>
              <w:t xml:space="preserve">Checklist item </w:t>
            </w:r>
          </w:p>
        </w:tc>
        <w:tc>
          <w:tcPr>
            <w:tcW w:w="169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6729A2B"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FFFFFF"/>
                <w:lang w:val="en-CA" w:eastAsia="en-CA"/>
              </w:rPr>
            </w:pPr>
            <w:r w:rsidRPr="00292E1B">
              <w:rPr>
                <w:rFonts w:ascii="Arial" w:eastAsia="Times New Roman" w:hAnsi="Arial" w:cs="Arial"/>
                <w:b/>
                <w:bCs/>
                <w:color w:val="FFFFFF"/>
                <w:lang w:val="en-CA" w:eastAsia="en-CA"/>
              </w:rPr>
              <w:t xml:space="preserve">Reported on page # </w:t>
            </w:r>
          </w:p>
        </w:tc>
      </w:tr>
      <w:tr w:rsidR="00292E1B" w:rsidRPr="00292E1B" w14:paraId="1EBC49CD" w14:textId="77777777" w:rsidTr="00DA1F83">
        <w:trPr>
          <w:trHeight w:val="335"/>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DE1A136"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000000"/>
                <w:lang w:val="en-CA" w:eastAsia="en-CA"/>
              </w:rPr>
            </w:pPr>
            <w:r w:rsidRPr="00292E1B">
              <w:rPr>
                <w:rFonts w:ascii="Arial" w:eastAsia="Times New Roman" w:hAnsi="Arial" w:cs="Arial"/>
                <w:b/>
                <w:bCs/>
                <w:color w:val="000000"/>
                <w:lang w:val="en-CA" w:eastAsia="en-CA"/>
              </w:rPr>
              <w:t xml:space="preserve">TITLE </w:t>
            </w:r>
          </w:p>
        </w:tc>
        <w:tc>
          <w:tcPr>
            <w:tcW w:w="1695" w:type="dxa"/>
            <w:tcBorders>
              <w:top w:val="double" w:sz="5" w:space="0" w:color="000000"/>
              <w:left w:val="single" w:sz="5" w:space="0" w:color="000000"/>
              <w:bottom w:val="single" w:sz="5" w:space="0" w:color="000000"/>
              <w:right w:val="single" w:sz="5" w:space="0" w:color="000000"/>
            </w:tcBorders>
            <w:shd w:val="clear" w:color="auto" w:fill="FFFFCC"/>
          </w:tcPr>
          <w:p w14:paraId="23F23A88" w14:textId="77777777" w:rsidR="00292E1B" w:rsidRPr="00292E1B" w:rsidRDefault="00292E1B" w:rsidP="00292E1B">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292E1B" w:rsidRPr="00292E1B" w14:paraId="17DBB6A3" w14:textId="77777777" w:rsidTr="00DA1F83">
        <w:trPr>
          <w:trHeight w:val="323"/>
        </w:trPr>
        <w:tc>
          <w:tcPr>
            <w:tcW w:w="2791" w:type="dxa"/>
            <w:tcBorders>
              <w:top w:val="single" w:sz="5" w:space="0" w:color="000000"/>
              <w:left w:val="single" w:sz="5" w:space="0" w:color="000000"/>
              <w:bottom w:val="double" w:sz="2" w:space="0" w:color="FFFFCC"/>
              <w:right w:val="single" w:sz="5" w:space="0" w:color="000000"/>
            </w:tcBorders>
          </w:tcPr>
          <w:p w14:paraId="38680182"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Title </w:t>
            </w:r>
          </w:p>
        </w:tc>
        <w:tc>
          <w:tcPr>
            <w:tcW w:w="539" w:type="dxa"/>
            <w:tcBorders>
              <w:top w:val="single" w:sz="5" w:space="0" w:color="000000"/>
              <w:left w:val="single" w:sz="5" w:space="0" w:color="000000"/>
              <w:bottom w:val="double" w:sz="2" w:space="0" w:color="FFFFCC"/>
              <w:right w:val="single" w:sz="5" w:space="0" w:color="000000"/>
            </w:tcBorders>
          </w:tcPr>
          <w:p w14:paraId="090EAF5F"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w:t>
            </w:r>
          </w:p>
        </w:tc>
        <w:tc>
          <w:tcPr>
            <w:tcW w:w="10486" w:type="dxa"/>
            <w:tcBorders>
              <w:top w:val="single" w:sz="5" w:space="0" w:color="000000"/>
              <w:left w:val="single" w:sz="5" w:space="0" w:color="000000"/>
              <w:bottom w:val="double" w:sz="5" w:space="0" w:color="000000"/>
              <w:right w:val="single" w:sz="5" w:space="0" w:color="000000"/>
            </w:tcBorders>
          </w:tcPr>
          <w:p w14:paraId="136A8C82"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Identify the report as a systematic review, meta-analysis, or both. </w:t>
            </w:r>
          </w:p>
        </w:tc>
        <w:tc>
          <w:tcPr>
            <w:tcW w:w="1695" w:type="dxa"/>
            <w:tcBorders>
              <w:top w:val="single" w:sz="5" w:space="0" w:color="000000"/>
              <w:left w:val="single" w:sz="5" w:space="0" w:color="000000"/>
              <w:bottom w:val="double" w:sz="5" w:space="0" w:color="000000"/>
              <w:right w:val="single" w:sz="5" w:space="0" w:color="000000"/>
            </w:tcBorders>
          </w:tcPr>
          <w:p w14:paraId="799D0528" w14:textId="7A311E1B" w:rsidR="00292E1B" w:rsidRPr="00292E1B" w:rsidRDefault="00503893"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p>
        </w:tc>
      </w:tr>
      <w:tr w:rsidR="00292E1B" w:rsidRPr="00292E1B" w14:paraId="3EDA3658" w14:textId="77777777" w:rsidTr="00DA1F83">
        <w:trPr>
          <w:trHeight w:val="335"/>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2FA3C4B"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000000"/>
                <w:lang w:val="en-CA" w:eastAsia="en-CA"/>
              </w:rPr>
            </w:pPr>
            <w:r w:rsidRPr="00292E1B">
              <w:rPr>
                <w:rFonts w:ascii="Arial" w:eastAsia="Times New Roman" w:hAnsi="Arial" w:cs="Arial"/>
                <w:b/>
                <w:bCs/>
                <w:color w:val="000000"/>
                <w:lang w:val="en-CA" w:eastAsia="en-CA"/>
              </w:rPr>
              <w:t xml:space="preserve">ABSTRACT </w:t>
            </w:r>
          </w:p>
        </w:tc>
        <w:tc>
          <w:tcPr>
            <w:tcW w:w="1695" w:type="dxa"/>
            <w:tcBorders>
              <w:top w:val="double" w:sz="5" w:space="0" w:color="000000"/>
              <w:left w:val="single" w:sz="5" w:space="0" w:color="000000"/>
              <w:bottom w:val="single" w:sz="5" w:space="0" w:color="000000"/>
              <w:right w:val="single" w:sz="5" w:space="0" w:color="000000"/>
            </w:tcBorders>
            <w:shd w:val="clear" w:color="auto" w:fill="FFFFCC"/>
          </w:tcPr>
          <w:p w14:paraId="34E7E21D" w14:textId="77777777" w:rsidR="00292E1B" w:rsidRPr="00292E1B" w:rsidRDefault="00292E1B" w:rsidP="00292E1B">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292E1B" w:rsidRPr="00292E1B" w14:paraId="015A5364" w14:textId="77777777" w:rsidTr="00DA1F83">
        <w:trPr>
          <w:trHeight w:val="810"/>
        </w:trPr>
        <w:tc>
          <w:tcPr>
            <w:tcW w:w="2791" w:type="dxa"/>
            <w:tcBorders>
              <w:top w:val="single" w:sz="5" w:space="0" w:color="000000"/>
              <w:left w:val="single" w:sz="5" w:space="0" w:color="000000"/>
              <w:bottom w:val="double" w:sz="2" w:space="0" w:color="FFFFCC"/>
              <w:right w:val="single" w:sz="5" w:space="0" w:color="000000"/>
            </w:tcBorders>
          </w:tcPr>
          <w:p w14:paraId="5463B691"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tructured summary </w:t>
            </w:r>
          </w:p>
        </w:tc>
        <w:tc>
          <w:tcPr>
            <w:tcW w:w="539" w:type="dxa"/>
            <w:tcBorders>
              <w:top w:val="single" w:sz="5" w:space="0" w:color="000000"/>
              <w:left w:val="single" w:sz="5" w:space="0" w:color="000000"/>
              <w:bottom w:val="double" w:sz="2" w:space="0" w:color="FFFFCC"/>
              <w:right w:val="single" w:sz="5" w:space="0" w:color="000000"/>
            </w:tcBorders>
          </w:tcPr>
          <w:p w14:paraId="105FC866"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2</w:t>
            </w:r>
          </w:p>
        </w:tc>
        <w:tc>
          <w:tcPr>
            <w:tcW w:w="10486" w:type="dxa"/>
            <w:tcBorders>
              <w:top w:val="single" w:sz="5" w:space="0" w:color="000000"/>
              <w:left w:val="single" w:sz="5" w:space="0" w:color="000000"/>
              <w:bottom w:val="double" w:sz="5" w:space="0" w:color="000000"/>
              <w:right w:val="single" w:sz="5" w:space="0" w:color="000000"/>
            </w:tcBorders>
          </w:tcPr>
          <w:p w14:paraId="45979DDD"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695" w:type="dxa"/>
            <w:tcBorders>
              <w:top w:val="single" w:sz="5" w:space="0" w:color="000000"/>
              <w:left w:val="single" w:sz="5" w:space="0" w:color="000000"/>
              <w:bottom w:val="double" w:sz="5" w:space="0" w:color="000000"/>
              <w:right w:val="single" w:sz="5" w:space="0" w:color="000000"/>
            </w:tcBorders>
          </w:tcPr>
          <w:p w14:paraId="648FF296" w14:textId="4904FF2B" w:rsidR="00292E1B" w:rsidRPr="00292E1B" w:rsidRDefault="008D1CC4"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2</w:t>
            </w:r>
          </w:p>
        </w:tc>
      </w:tr>
      <w:tr w:rsidR="00292E1B" w:rsidRPr="00292E1B" w14:paraId="5875EFBC" w14:textId="77777777" w:rsidTr="00DA1F83">
        <w:trPr>
          <w:trHeight w:val="335"/>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13DD037"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000000"/>
                <w:lang w:val="en-CA" w:eastAsia="en-CA"/>
              </w:rPr>
            </w:pPr>
            <w:r w:rsidRPr="00292E1B">
              <w:rPr>
                <w:rFonts w:ascii="Arial" w:eastAsia="Times New Roman" w:hAnsi="Arial" w:cs="Arial"/>
                <w:b/>
                <w:bCs/>
                <w:color w:val="000000"/>
                <w:lang w:val="en-CA" w:eastAsia="en-CA"/>
              </w:rPr>
              <w:t xml:space="preserve">INTRODUCTION </w:t>
            </w:r>
          </w:p>
        </w:tc>
        <w:tc>
          <w:tcPr>
            <w:tcW w:w="1695" w:type="dxa"/>
            <w:tcBorders>
              <w:top w:val="double" w:sz="5" w:space="0" w:color="000000"/>
              <w:left w:val="single" w:sz="5" w:space="0" w:color="000000"/>
              <w:bottom w:val="single" w:sz="5" w:space="0" w:color="000000"/>
              <w:right w:val="single" w:sz="5" w:space="0" w:color="000000"/>
            </w:tcBorders>
            <w:shd w:val="clear" w:color="auto" w:fill="FFFFCC"/>
          </w:tcPr>
          <w:p w14:paraId="3B6979E4" w14:textId="77777777" w:rsidR="00292E1B" w:rsidRPr="00292E1B" w:rsidRDefault="00292E1B" w:rsidP="00292E1B">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292E1B" w:rsidRPr="00292E1B" w14:paraId="1AA8309E" w14:textId="77777777" w:rsidTr="00DA1F83">
        <w:trPr>
          <w:trHeight w:val="333"/>
        </w:trPr>
        <w:tc>
          <w:tcPr>
            <w:tcW w:w="2791" w:type="dxa"/>
            <w:tcBorders>
              <w:top w:val="single" w:sz="5" w:space="0" w:color="000000"/>
              <w:left w:val="single" w:sz="5" w:space="0" w:color="000000"/>
              <w:bottom w:val="single" w:sz="5" w:space="0" w:color="000000"/>
              <w:right w:val="single" w:sz="5" w:space="0" w:color="000000"/>
            </w:tcBorders>
          </w:tcPr>
          <w:p w14:paraId="3F7AF0F7"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Rationale </w:t>
            </w:r>
          </w:p>
        </w:tc>
        <w:tc>
          <w:tcPr>
            <w:tcW w:w="539" w:type="dxa"/>
            <w:tcBorders>
              <w:top w:val="single" w:sz="5" w:space="0" w:color="000000"/>
              <w:left w:val="single" w:sz="5" w:space="0" w:color="000000"/>
              <w:bottom w:val="single" w:sz="5" w:space="0" w:color="000000"/>
              <w:right w:val="single" w:sz="5" w:space="0" w:color="000000"/>
            </w:tcBorders>
          </w:tcPr>
          <w:p w14:paraId="6A7AFC42"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3</w:t>
            </w:r>
          </w:p>
        </w:tc>
        <w:tc>
          <w:tcPr>
            <w:tcW w:w="10486" w:type="dxa"/>
            <w:tcBorders>
              <w:top w:val="single" w:sz="5" w:space="0" w:color="000000"/>
              <w:left w:val="single" w:sz="5" w:space="0" w:color="000000"/>
              <w:bottom w:val="single" w:sz="5" w:space="0" w:color="000000"/>
              <w:right w:val="single" w:sz="5" w:space="0" w:color="000000"/>
            </w:tcBorders>
          </w:tcPr>
          <w:p w14:paraId="0B2C6997"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Describe the rationale for the review in the context of what is already known. </w:t>
            </w:r>
          </w:p>
        </w:tc>
        <w:tc>
          <w:tcPr>
            <w:tcW w:w="1695" w:type="dxa"/>
            <w:tcBorders>
              <w:top w:val="single" w:sz="5" w:space="0" w:color="000000"/>
              <w:left w:val="single" w:sz="5" w:space="0" w:color="000000"/>
              <w:bottom w:val="single" w:sz="5" w:space="0" w:color="000000"/>
              <w:right w:val="single" w:sz="5" w:space="0" w:color="000000"/>
            </w:tcBorders>
          </w:tcPr>
          <w:p w14:paraId="41DB71C3" w14:textId="492A97C3" w:rsidR="00292E1B" w:rsidRPr="00292E1B" w:rsidRDefault="008D1CC4"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4</w:t>
            </w:r>
          </w:p>
        </w:tc>
      </w:tr>
      <w:tr w:rsidR="00292E1B" w:rsidRPr="00292E1B" w14:paraId="22D021F3" w14:textId="77777777" w:rsidTr="00DA1F83">
        <w:trPr>
          <w:trHeight w:val="568"/>
        </w:trPr>
        <w:tc>
          <w:tcPr>
            <w:tcW w:w="2791" w:type="dxa"/>
            <w:tcBorders>
              <w:top w:val="single" w:sz="5" w:space="0" w:color="000000"/>
              <w:left w:val="single" w:sz="5" w:space="0" w:color="000000"/>
              <w:bottom w:val="double" w:sz="2" w:space="0" w:color="FFFFCC"/>
              <w:right w:val="single" w:sz="5" w:space="0" w:color="000000"/>
            </w:tcBorders>
          </w:tcPr>
          <w:p w14:paraId="415DCAA8"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Objectives </w:t>
            </w:r>
          </w:p>
        </w:tc>
        <w:tc>
          <w:tcPr>
            <w:tcW w:w="539" w:type="dxa"/>
            <w:tcBorders>
              <w:top w:val="single" w:sz="5" w:space="0" w:color="000000"/>
              <w:left w:val="single" w:sz="5" w:space="0" w:color="000000"/>
              <w:bottom w:val="double" w:sz="2" w:space="0" w:color="FFFFCC"/>
              <w:right w:val="single" w:sz="5" w:space="0" w:color="000000"/>
            </w:tcBorders>
          </w:tcPr>
          <w:p w14:paraId="46345DC8"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4</w:t>
            </w:r>
          </w:p>
        </w:tc>
        <w:tc>
          <w:tcPr>
            <w:tcW w:w="10486" w:type="dxa"/>
            <w:tcBorders>
              <w:top w:val="single" w:sz="5" w:space="0" w:color="000000"/>
              <w:left w:val="single" w:sz="5" w:space="0" w:color="000000"/>
              <w:bottom w:val="double" w:sz="5" w:space="0" w:color="000000"/>
              <w:right w:val="single" w:sz="5" w:space="0" w:color="000000"/>
            </w:tcBorders>
          </w:tcPr>
          <w:p w14:paraId="61FE97D2"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Provide an explicit statement of questions being addressed with reference to participants, interventions, comparisons, outcomes, and study design (PICOS). </w:t>
            </w:r>
          </w:p>
        </w:tc>
        <w:tc>
          <w:tcPr>
            <w:tcW w:w="1695" w:type="dxa"/>
            <w:tcBorders>
              <w:top w:val="single" w:sz="5" w:space="0" w:color="000000"/>
              <w:left w:val="single" w:sz="5" w:space="0" w:color="000000"/>
              <w:bottom w:val="double" w:sz="5" w:space="0" w:color="000000"/>
              <w:right w:val="single" w:sz="5" w:space="0" w:color="000000"/>
            </w:tcBorders>
          </w:tcPr>
          <w:p w14:paraId="7F134F24" w14:textId="631254C7" w:rsidR="00292E1B" w:rsidRPr="00292E1B" w:rsidRDefault="0083028E"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3</w:t>
            </w:r>
          </w:p>
        </w:tc>
      </w:tr>
      <w:tr w:rsidR="00292E1B" w:rsidRPr="00292E1B" w14:paraId="24025F2A" w14:textId="77777777" w:rsidTr="00DA1F83">
        <w:trPr>
          <w:trHeight w:val="335"/>
        </w:trPr>
        <w:tc>
          <w:tcPr>
            <w:tcW w:w="13816"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5B32326" w14:textId="77777777" w:rsidR="00292E1B" w:rsidRPr="00292E1B" w:rsidRDefault="00292E1B" w:rsidP="00292E1B">
            <w:pPr>
              <w:widowControl w:val="0"/>
              <w:autoSpaceDE w:val="0"/>
              <w:autoSpaceDN w:val="0"/>
              <w:adjustRightInd w:val="0"/>
              <w:spacing w:after="0" w:line="240" w:lineRule="auto"/>
              <w:rPr>
                <w:rFonts w:ascii="Arial" w:eastAsia="Times New Roman" w:hAnsi="Arial" w:cs="Arial"/>
                <w:color w:val="000000"/>
                <w:lang w:val="en-CA" w:eastAsia="en-CA"/>
              </w:rPr>
            </w:pPr>
            <w:r w:rsidRPr="00292E1B">
              <w:rPr>
                <w:rFonts w:ascii="Arial" w:eastAsia="Times New Roman" w:hAnsi="Arial" w:cs="Arial"/>
                <w:b/>
                <w:bCs/>
                <w:color w:val="000000"/>
                <w:lang w:val="en-CA" w:eastAsia="en-CA"/>
              </w:rPr>
              <w:t xml:space="preserve">METHODS </w:t>
            </w:r>
          </w:p>
        </w:tc>
        <w:tc>
          <w:tcPr>
            <w:tcW w:w="1695" w:type="dxa"/>
            <w:tcBorders>
              <w:top w:val="double" w:sz="5" w:space="0" w:color="000000"/>
              <w:left w:val="single" w:sz="5" w:space="0" w:color="000000"/>
              <w:bottom w:val="single" w:sz="5" w:space="0" w:color="000000"/>
              <w:right w:val="single" w:sz="5" w:space="0" w:color="000000"/>
            </w:tcBorders>
            <w:shd w:val="clear" w:color="auto" w:fill="FFFFCC"/>
          </w:tcPr>
          <w:p w14:paraId="6458214C" w14:textId="77777777" w:rsidR="00292E1B" w:rsidRPr="00292E1B" w:rsidRDefault="00292E1B" w:rsidP="00292E1B">
            <w:pPr>
              <w:widowControl w:val="0"/>
              <w:autoSpaceDE w:val="0"/>
              <w:autoSpaceDN w:val="0"/>
              <w:adjustRightInd w:val="0"/>
              <w:spacing w:after="0" w:line="240" w:lineRule="auto"/>
              <w:jc w:val="right"/>
              <w:rPr>
                <w:rFonts w:ascii="Arial" w:eastAsia="Times New Roman" w:hAnsi="Arial" w:cs="Arial"/>
                <w:sz w:val="24"/>
                <w:szCs w:val="24"/>
                <w:lang w:val="en-CA" w:eastAsia="en-CA"/>
              </w:rPr>
            </w:pPr>
          </w:p>
        </w:tc>
      </w:tr>
      <w:tr w:rsidR="00292E1B" w:rsidRPr="00292E1B" w14:paraId="573E95A0"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0A09A015"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Protocol and registration </w:t>
            </w:r>
          </w:p>
        </w:tc>
        <w:tc>
          <w:tcPr>
            <w:tcW w:w="539" w:type="dxa"/>
            <w:tcBorders>
              <w:top w:val="single" w:sz="5" w:space="0" w:color="000000"/>
              <w:left w:val="single" w:sz="5" w:space="0" w:color="000000"/>
              <w:bottom w:val="single" w:sz="5" w:space="0" w:color="000000"/>
              <w:right w:val="single" w:sz="5" w:space="0" w:color="000000"/>
            </w:tcBorders>
          </w:tcPr>
          <w:p w14:paraId="2E4F0698"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5</w:t>
            </w:r>
          </w:p>
        </w:tc>
        <w:tc>
          <w:tcPr>
            <w:tcW w:w="10486" w:type="dxa"/>
            <w:tcBorders>
              <w:top w:val="single" w:sz="5" w:space="0" w:color="000000"/>
              <w:left w:val="single" w:sz="5" w:space="0" w:color="000000"/>
              <w:bottom w:val="single" w:sz="5" w:space="0" w:color="000000"/>
              <w:right w:val="single" w:sz="5" w:space="0" w:color="000000"/>
            </w:tcBorders>
          </w:tcPr>
          <w:p w14:paraId="28BCBB34"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Indicate if a review protocol exists, if and where it can be accessed (e.g., Web address), and, if available, provide registration information including registration number. </w:t>
            </w:r>
          </w:p>
        </w:tc>
        <w:tc>
          <w:tcPr>
            <w:tcW w:w="1695" w:type="dxa"/>
            <w:tcBorders>
              <w:top w:val="single" w:sz="5" w:space="0" w:color="000000"/>
              <w:left w:val="single" w:sz="5" w:space="0" w:color="000000"/>
              <w:bottom w:val="single" w:sz="5" w:space="0" w:color="000000"/>
              <w:right w:val="single" w:sz="5" w:space="0" w:color="000000"/>
            </w:tcBorders>
          </w:tcPr>
          <w:p w14:paraId="6B668664" w14:textId="0E1D6B2D" w:rsidR="00292E1B" w:rsidRPr="00292E1B" w:rsidRDefault="00AA2D4E"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292E1B" w:rsidRPr="00292E1B" w14:paraId="3098CA04"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16FEF92A"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Eligibility criteria </w:t>
            </w:r>
          </w:p>
        </w:tc>
        <w:tc>
          <w:tcPr>
            <w:tcW w:w="539" w:type="dxa"/>
            <w:tcBorders>
              <w:top w:val="single" w:sz="5" w:space="0" w:color="000000"/>
              <w:left w:val="single" w:sz="5" w:space="0" w:color="000000"/>
              <w:bottom w:val="single" w:sz="5" w:space="0" w:color="000000"/>
              <w:right w:val="single" w:sz="5" w:space="0" w:color="000000"/>
            </w:tcBorders>
          </w:tcPr>
          <w:p w14:paraId="4EA97229"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6</w:t>
            </w:r>
          </w:p>
        </w:tc>
        <w:tc>
          <w:tcPr>
            <w:tcW w:w="10486" w:type="dxa"/>
            <w:tcBorders>
              <w:top w:val="single" w:sz="5" w:space="0" w:color="000000"/>
              <w:left w:val="single" w:sz="5" w:space="0" w:color="000000"/>
              <w:bottom w:val="single" w:sz="5" w:space="0" w:color="000000"/>
              <w:right w:val="single" w:sz="5" w:space="0" w:color="000000"/>
            </w:tcBorders>
          </w:tcPr>
          <w:p w14:paraId="558D67AF"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Specify study characteristics (e.g., PICOS, length of follow</w:t>
            </w:r>
            <w:r w:rsidRPr="00292E1B">
              <w:rPr>
                <w:rFonts w:ascii="Calibri" w:eastAsia="Times New Roman" w:hAnsi="Calibri" w:cs="Arial"/>
                <w:color w:val="000000"/>
                <w:sz w:val="20"/>
                <w:szCs w:val="20"/>
                <w:lang w:val="en-CA" w:eastAsia="en-CA"/>
              </w:rPr>
              <w:t>-</w:t>
            </w:r>
            <w:r w:rsidRPr="00292E1B">
              <w:rPr>
                <w:rFonts w:ascii="Arial" w:eastAsia="Times New Roman" w:hAnsi="Arial" w:cs="Arial"/>
                <w:color w:val="000000"/>
                <w:sz w:val="20"/>
                <w:szCs w:val="20"/>
                <w:lang w:val="en-CA" w:eastAsia="en-CA"/>
              </w:rPr>
              <w:t xml:space="preserve">up) and report characteristics (e.g., years considered, language, publication status) used as criteria for eligibility, giving rationale. </w:t>
            </w:r>
          </w:p>
        </w:tc>
        <w:tc>
          <w:tcPr>
            <w:tcW w:w="1695" w:type="dxa"/>
            <w:tcBorders>
              <w:top w:val="single" w:sz="5" w:space="0" w:color="000000"/>
              <w:left w:val="single" w:sz="5" w:space="0" w:color="000000"/>
              <w:bottom w:val="single" w:sz="5" w:space="0" w:color="000000"/>
              <w:right w:val="single" w:sz="5" w:space="0" w:color="000000"/>
            </w:tcBorders>
          </w:tcPr>
          <w:p w14:paraId="2CCF87C8" w14:textId="76285AFB" w:rsidR="00292E1B" w:rsidRPr="00292E1B" w:rsidRDefault="008D1CC4"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292E1B" w:rsidRPr="00292E1B" w14:paraId="4F46BDCB"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708AC46E"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Information sources </w:t>
            </w:r>
          </w:p>
        </w:tc>
        <w:tc>
          <w:tcPr>
            <w:tcW w:w="539" w:type="dxa"/>
            <w:tcBorders>
              <w:top w:val="single" w:sz="5" w:space="0" w:color="000000"/>
              <w:left w:val="single" w:sz="5" w:space="0" w:color="000000"/>
              <w:bottom w:val="single" w:sz="5" w:space="0" w:color="000000"/>
              <w:right w:val="single" w:sz="5" w:space="0" w:color="000000"/>
            </w:tcBorders>
          </w:tcPr>
          <w:p w14:paraId="169EAD05"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7</w:t>
            </w:r>
          </w:p>
        </w:tc>
        <w:tc>
          <w:tcPr>
            <w:tcW w:w="10486" w:type="dxa"/>
            <w:tcBorders>
              <w:top w:val="single" w:sz="5" w:space="0" w:color="000000"/>
              <w:left w:val="single" w:sz="5" w:space="0" w:color="000000"/>
              <w:bottom w:val="single" w:sz="5" w:space="0" w:color="000000"/>
              <w:right w:val="single" w:sz="5" w:space="0" w:color="000000"/>
            </w:tcBorders>
          </w:tcPr>
          <w:p w14:paraId="6060526F"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Describe all information sources (e.g., databases with dates of coverage, contact with study authors to identify additional studies) in the search and date last searched. </w:t>
            </w:r>
          </w:p>
        </w:tc>
        <w:tc>
          <w:tcPr>
            <w:tcW w:w="1695" w:type="dxa"/>
            <w:tcBorders>
              <w:top w:val="single" w:sz="5" w:space="0" w:color="000000"/>
              <w:left w:val="single" w:sz="5" w:space="0" w:color="000000"/>
              <w:bottom w:val="single" w:sz="5" w:space="0" w:color="000000"/>
              <w:right w:val="single" w:sz="5" w:space="0" w:color="000000"/>
            </w:tcBorders>
          </w:tcPr>
          <w:p w14:paraId="6A476050" w14:textId="4D739268" w:rsidR="00292E1B" w:rsidRPr="00292E1B" w:rsidRDefault="00290675"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292E1B" w:rsidRPr="00292E1B" w14:paraId="2CE6F841"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67EC01B1"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earch </w:t>
            </w:r>
          </w:p>
        </w:tc>
        <w:tc>
          <w:tcPr>
            <w:tcW w:w="539" w:type="dxa"/>
            <w:tcBorders>
              <w:top w:val="single" w:sz="5" w:space="0" w:color="000000"/>
              <w:left w:val="single" w:sz="5" w:space="0" w:color="000000"/>
              <w:bottom w:val="single" w:sz="5" w:space="0" w:color="000000"/>
              <w:right w:val="single" w:sz="5" w:space="0" w:color="000000"/>
            </w:tcBorders>
          </w:tcPr>
          <w:p w14:paraId="6409C12F"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8</w:t>
            </w:r>
          </w:p>
        </w:tc>
        <w:tc>
          <w:tcPr>
            <w:tcW w:w="10486" w:type="dxa"/>
            <w:tcBorders>
              <w:top w:val="single" w:sz="5" w:space="0" w:color="000000"/>
              <w:left w:val="single" w:sz="5" w:space="0" w:color="000000"/>
              <w:bottom w:val="single" w:sz="5" w:space="0" w:color="000000"/>
              <w:right w:val="single" w:sz="5" w:space="0" w:color="000000"/>
            </w:tcBorders>
          </w:tcPr>
          <w:p w14:paraId="654518C4"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Present full electronic search strategy for at least one database, including any limits used, such that it could be repeated. </w:t>
            </w:r>
          </w:p>
        </w:tc>
        <w:tc>
          <w:tcPr>
            <w:tcW w:w="1695" w:type="dxa"/>
            <w:tcBorders>
              <w:top w:val="single" w:sz="5" w:space="0" w:color="000000"/>
              <w:left w:val="single" w:sz="5" w:space="0" w:color="000000"/>
              <w:bottom w:val="single" w:sz="5" w:space="0" w:color="000000"/>
              <w:right w:val="single" w:sz="5" w:space="0" w:color="000000"/>
            </w:tcBorders>
          </w:tcPr>
          <w:p w14:paraId="26D3F83D" w14:textId="3FFE7D77" w:rsidR="00292E1B" w:rsidRPr="00292E1B" w:rsidRDefault="00290675"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w:t>
            </w:r>
          </w:p>
        </w:tc>
      </w:tr>
      <w:tr w:rsidR="00292E1B" w:rsidRPr="00292E1B" w14:paraId="50DD9126"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33CEA304"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19509C49"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9</w:t>
            </w:r>
          </w:p>
        </w:tc>
        <w:tc>
          <w:tcPr>
            <w:tcW w:w="10486" w:type="dxa"/>
            <w:tcBorders>
              <w:top w:val="single" w:sz="5" w:space="0" w:color="000000"/>
              <w:left w:val="single" w:sz="5" w:space="0" w:color="000000"/>
              <w:bottom w:val="single" w:sz="5" w:space="0" w:color="000000"/>
              <w:right w:val="single" w:sz="5" w:space="0" w:color="000000"/>
            </w:tcBorders>
          </w:tcPr>
          <w:p w14:paraId="4488491A"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State the process for selecting studies (i.e., screening, eligibility, included in systematic review, and, if applicable, included in the meta</w:t>
            </w:r>
            <w:r w:rsidRPr="00292E1B">
              <w:rPr>
                <w:rFonts w:ascii="Calibri" w:eastAsia="Times New Roman" w:hAnsi="Calibri" w:cs="Arial"/>
                <w:color w:val="000000"/>
                <w:sz w:val="20"/>
                <w:szCs w:val="20"/>
                <w:lang w:val="en-CA" w:eastAsia="en-CA"/>
              </w:rPr>
              <w:t>-</w:t>
            </w:r>
            <w:r w:rsidRPr="00292E1B">
              <w:rPr>
                <w:rFonts w:ascii="Arial" w:eastAsia="Times New Roman" w:hAnsi="Arial" w:cs="Arial"/>
                <w:color w:val="000000"/>
                <w:sz w:val="20"/>
                <w:szCs w:val="20"/>
                <w:lang w:val="en-CA" w:eastAsia="en-CA"/>
              </w:rPr>
              <w:t xml:space="preserve">analysis). </w:t>
            </w:r>
          </w:p>
        </w:tc>
        <w:tc>
          <w:tcPr>
            <w:tcW w:w="1695" w:type="dxa"/>
            <w:tcBorders>
              <w:top w:val="single" w:sz="5" w:space="0" w:color="000000"/>
              <w:left w:val="single" w:sz="5" w:space="0" w:color="000000"/>
              <w:bottom w:val="single" w:sz="5" w:space="0" w:color="000000"/>
              <w:right w:val="single" w:sz="5" w:space="0" w:color="000000"/>
            </w:tcBorders>
          </w:tcPr>
          <w:p w14:paraId="3B694735" w14:textId="59C89347" w:rsidR="00292E1B" w:rsidRPr="00292E1B" w:rsidRDefault="00E05FB1"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5</w:t>
            </w:r>
          </w:p>
        </w:tc>
      </w:tr>
      <w:tr w:rsidR="00292E1B" w:rsidRPr="00292E1B" w14:paraId="66B20923"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5F1630ED"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Data collection process </w:t>
            </w:r>
          </w:p>
        </w:tc>
        <w:tc>
          <w:tcPr>
            <w:tcW w:w="539" w:type="dxa"/>
            <w:tcBorders>
              <w:top w:val="single" w:sz="5" w:space="0" w:color="000000"/>
              <w:left w:val="single" w:sz="5" w:space="0" w:color="000000"/>
              <w:bottom w:val="single" w:sz="5" w:space="0" w:color="000000"/>
              <w:right w:val="single" w:sz="5" w:space="0" w:color="000000"/>
            </w:tcBorders>
          </w:tcPr>
          <w:p w14:paraId="715FD0EE"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0</w:t>
            </w:r>
          </w:p>
        </w:tc>
        <w:tc>
          <w:tcPr>
            <w:tcW w:w="10486" w:type="dxa"/>
            <w:tcBorders>
              <w:top w:val="single" w:sz="5" w:space="0" w:color="000000"/>
              <w:left w:val="single" w:sz="5" w:space="0" w:color="000000"/>
              <w:bottom w:val="single" w:sz="5" w:space="0" w:color="000000"/>
              <w:right w:val="single" w:sz="5" w:space="0" w:color="000000"/>
            </w:tcBorders>
          </w:tcPr>
          <w:p w14:paraId="03DF3CB1"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Describe method of data extraction from reports (e.g., piloted forms, independently, in duplicate) and any processes for obtaining and confirming data from investigators. </w:t>
            </w:r>
          </w:p>
        </w:tc>
        <w:tc>
          <w:tcPr>
            <w:tcW w:w="1695" w:type="dxa"/>
            <w:tcBorders>
              <w:top w:val="single" w:sz="5" w:space="0" w:color="000000"/>
              <w:left w:val="single" w:sz="5" w:space="0" w:color="000000"/>
              <w:bottom w:val="single" w:sz="5" w:space="0" w:color="000000"/>
              <w:right w:val="single" w:sz="5" w:space="0" w:color="000000"/>
            </w:tcBorders>
          </w:tcPr>
          <w:p w14:paraId="2627FA17" w14:textId="3300E133" w:rsidR="00292E1B" w:rsidRPr="00292E1B" w:rsidRDefault="00E05FB1"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292E1B" w:rsidRPr="00292E1B" w14:paraId="7E2E1073"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57157A2D"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lastRenderedPageBreak/>
              <w:t xml:space="preserve">Data items </w:t>
            </w:r>
          </w:p>
        </w:tc>
        <w:tc>
          <w:tcPr>
            <w:tcW w:w="539" w:type="dxa"/>
            <w:tcBorders>
              <w:top w:val="single" w:sz="5" w:space="0" w:color="000000"/>
              <w:left w:val="single" w:sz="5" w:space="0" w:color="000000"/>
              <w:bottom w:val="single" w:sz="5" w:space="0" w:color="000000"/>
              <w:right w:val="single" w:sz="5" w:space="0" w:color="000000"/>
            </w:tcBorders>
          </w:tcPr>
          <w:p w14:paraId="6DFCF0DA"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1</w:t>
            </w:r>
          </w:p>
        </w:tc>
        <w:tc>
          <w:tcPr>
            <w:tcW w:w="10486" w:type="dxa"/>
            <w:tcBorders>
              <w:top w:val="single" w:sz="5" w:space="0" w:color="000000"/>
              <w:left w:val="single" w:sz="5" w:space="0" w:color="000000"/>
              <w:bottom w:val="single" w:sz="5" w:space="0" w:color="000000"/>
              <w:right w:val="single" w:sz="5" w:space="0" w:color="000000"/>
            </w:tcBorders>
          </w:tcPr>
          <w:p w14:paraId="1BB0D99A"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List and define all variables for which data were sought (e.g., PICOS, funding sources) and any assumptions and simplifications made. </w:t>
            </w:r>
          </w:p>
        </w:tc>
        <w:tc>
          <w:tcPr>
            <w:tcW w:w="1695" w:type="dxa"/>
            <w:tcBorders>
              <w:top w:val="single" w:sz="5" w:space="0" w:color="000000"/>
              <w:left w:val="single" w:sz="5" w:space="0" w:color="000000"/>
              <w:bottom w:val="single" w:sz="5" w:space="0" w:color="000000"/>
              <w:right w:val="single" w:sz="5" w:space="0" w:color="000000"/>
            </w:tcBorders>
          </w:tcPr>
          <w:p w14:paraId="6A98ACE7" w14:textId="712E8FF6" w:rsidR="00292E1B" w:rsidRPr="00292E1B" w:rsidRDefault="00662701"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292E1B" w:rsidRPr="00292E1B" w14:paraId="310F80FA"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483A199E"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Risk of bias in individual studies </w:t>
            </w:r>
          </w:p>
        </w:tc>
        <w:tc>
          <w:tcPr>
            <w:tcW w:w="539" w:type="dxa"/>
            <w:tcBorders>
              <w:top w:val="single" w:sz="5" w:space="0" w:color="000000"/>
              <w:left w:val="single" w:sz="5" w:space="0" w:color="000000"/>
              <w:bottom w:val="single" w:sz="5" w:space="0" w:color="000000"/>
              <w:right w:val="single" w:sz="5" w:space="0" w:color="000000"/>
            </w:tcBorders>
          </w:tcPr>
          <w:p w14:paraId="77F59664"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2</w:t>
            </w:r>
          </w:p>
        </w:tc>
        <w:tc>
          <w:tcPr>
            <w:tcW w:w="10486" w:type="dxa"/>
            <w:tcBorders>
              <w:top w:val="single" w:sz="5" w:space="0" w:color="000000"/>
              <w:left w:val="single" w:sz="5" w:space="0" w:color="000000"/>
              <w:bottom w:val="single" w:sz="5" w:space="0" w:color="000000"/>
              <w:right w:val="single" w:sz="5" w:space="0" w:color="000000"/>
            </w:tcBorders>
          </w:tcPr>
          <w:p w14:paraId="23976BEC"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695" w:type="dxa"/>
            <w:tcBorders>
              <w:top w:val="single" w:sz="5" w:space="0" w:color="000000"/>
              <w:left w:val="single" w:sz="5" w:space="0" w:color="000000"/>
              <w:bottom w:val="single" w:sz="5" w:space="0" w:color="000000"/>
              <w:right w:val="single" w:sz="5" w:space="0" w:color="000000"/>
            </w:tcBorders>
          </w:tcPr>
          <w:p w14:paraId="0313FE4D" w14:textId="3CFC6AE4" w:rsidR="00292E1B" w:rsidRPr="00292E1B" w:rsidRDefault="002E287E"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ee discussion</w:t>
            </w:r>
          </w:p>
        </w:tc>
      </w:tr>
      <w:tr w:rsidR="00292E1B" w:rsidRPr="00292E1B" w14:paraId="57C0A8CE" w14:textId="77777777" w:rsidTr="00DA1F83">
        <w:trPr>
          <w:trHeight w:val="333"/>
        </w:trPr>
        <w:tc>
          <w:tcPr>
            <w:tcW w:w="2791" w:type="dxa"/>
            <w:tcBorders>
              <w:top w:val="single" w:sz="5" w:space="0" w:color="000000"/>
              <w:left w:val="single" w:sz="5" w:space="0" w:color="000000"/>
              <w:bottom w:val="single" w:sz="5" w:space="0" w:color="000000"/>
              <w:right w:val="single" w:sz="5" w:space="0" w:color="000000"/>
            </w:tcBorders>
          </w:tcPr>
          <w:p w14:paraId="3AD3C8B8"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ummary measures </w:t>
            </w:r>
          </w:p>
        </w:tc>
        <w:tc>
          <w:tcPr>
            <w:tcW w:w="539" w:type="dxa"/>
            <w:tcBorders>
              <w:top w:val="single" w:sz="5" w:space="0" w:color="000000"/>
              <w:left w:val="single" w:sz="5" w:space="0" w:color="000000"/>
              <w:bottom w:val="single" w:sz="5" w:space="0" w:color="000000"/>
              <w:right w:val="single" w:sz="5" w:space="0" w:color="000000"/>
            </w:tcBorders>
          </w:tcPr>
          <w:p w14:paraId="69C819C7"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3</w:t>
            </w:r>
          </w:p>
        </w:tc>
        <w:tc>
          <w:tcPr>
            <w:tcW w:w="10486" w:type="dxa"/>
            <w:tcBorders>
              <w:top w:val="single" w:sz="5" w:space="0" w:color="000000"/>
              <w:left w:val="single" w:sz="5" w:space="0" w:color="000000"/>
              <w:bottom w:val="single" w:sz="5" w:space="0" w:color="000000"/>
              <w:right w:val="single" w:sz="5" w:space="0" w:color="000000"/>
            </w:tcBorders>
          </w:tcPr>
          <w:p w14:paraId="3C91C674"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tate the principal summary measures (e.g., risk ratio, difference in means). </w:t>
            </w:r>
          </w:p>
        </w:tc>
        <w:tc>
          <w:tcPr>
            <w:tcW w:w="1695" w:type="dxa"/>
            <w:tcBorders>
              <w:top w:val="single" w:sz="5" w:space="0" w:color="000000"/>
              <w:left w:val="single" w:sz="5" w:space="0" w:color="000000"/>
              <w:bottom w:val="single" w:sz="5" w:space="0" w:color="000000"/>
              <w:right w:val="single" w:sz="5" w:space="0" w:color="000000"/>
            </w:tcBorders>
          </w:tcPr>
          <w:p w14:paraId="3F771DD7" w14:textId="1CEE7BA9" w:rsidR="00292E1B" w:rsidRPr="00292E1B" w:rsidRDefault="002E287E"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292E1B" w:rsidRPr="00292E1B" w14:paraId="20DA58AF" w14:textId="77777777" w:rsidTr="00DA1F83">
        <w:trPr>
          <w:trHeight w:val="580"/>
        </w:trPr>
        <w:tc>
          <w:tcPr>
            <w:tcW w:w="2791" w:type="dxa"/>
            <w:tcBorders>
              <w:top w:val="single" w:sz="5" w:space="0" w:color="000000"/>
              <w:left w:val="single" w:sz="5" w:space="0" w:color="000000"/>
              <w:bottom w:val="single" w:sz="5" w:space="0" w:color="000000"/>
              <w:right w:val="single" w:sz="5" w:space="0" w:color="000000"/>
            </w:tcBorders>
          </w:tcPr>
          <w:p w14:paraId="1518CFAA"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73E364A7" w14:textId="77777777" w:rsidR="00292E1B" w:rsidRPr="00292E1B" w:rsidRDefault="00292E1B" w:rsidP="00292E1B">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14</w:t>
            </w:r>
          </w:p>
        </w:tc>
        <w:tc>
          <w:tcPr>
            <w:tcW w:w="10486" w:type="dxa"/>
            <w:tcBorders>
              <w:top w:val="single" w:sz="5" w:space="0" w:color="000000"/>
              <w:left w:val="single" w:sz="5" w:space="0" w:color="000000"/>
              <w:bottom w:val="single" w:sz="5" w:space="0" w:color="000000"/>
              <w:right w:val="single" w:sz="5" w:space="0" w:color="000000"/>
            </w:tcBorders>
          </w:tcPr>
          <w:p w14:paraId="759947D6" w14:textId="77777777" w:rsidR="00292E1B" w:rsidRPr="00292E1B" w:rsidRDefault="00292E1B" w:rsidP="00292E1B">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292E1B">
              <w:rPr>
                <w:rFonts w:ascii="Arial" w:eastAsia="Times New Roman" w:hAnsi="Arial" w:cs="Arial"/>
                <w:color w:val="000000"/>
                <w:sz w:val="20"/>
                <w:szCs w:val="20"/>
                <w:lang w:val="en-CA" w:eastAsia="en-CA"/>
              </w:rPr>
              <w:t>Describe the methods of handling data and combining results of studies, if done, including measures of consistency (e.g., I</w:t>
            </w:r>
            <w:r w:rsidRPr="00292E1B">
              <w:rPr>
                <w:rFonts w:ascii="Arial" w:eastAsia="Times New Roman" w:hAnsi="Arial" w:cs="Arial"/>
                <w:color w:val="000000"/>
                <w:sz w:val="20"/>
                <w:szCs w:val="20"/>
                <w:vertAlign w:val="superscript"/>
                <w:lang w:val="en-CA" w:eastAsia="en-CA"/>
              </w:rPr>
              <w:t>2</w:t>
            </w:r>
            <w:r w:rsidRPr="00292E1B">
              <w:rPr>
                <w:rFonts w:ascii="Arial" w:eastAsia="Times New Roman" w:hAnsi="Arial" w:cs="Arial"/>
                <w:color w:val="000000"/>
                <w:sz w:val="13"/>
                <w:szCs w:val="13"/>
                <w:lang w:val="en-CA" w:eastAsia="en-CA"/>
              </w:rPr>
              <w:t xml:space="preserve">) </w:t>
            </w:r>
            <w:r w:rsidRPr="00292E1B">
              <w:rPr>
                <w:rFonts w:ascii="Arial" w:eastAsia="Times New Roman" w:hAnsi="Arial" w:cs="Arial"/>
                <w:color w:val="000000"/>
                <w:sz w:val="20"/>
                <w:szCs w:val="20"/>
                <w:lang w:val="en-CA" w:eastAsia="en-CA"/>
              </w:rPr>
              <w:t>for each meta</w:t>
            </w:r>
            <w:r w:rsidRPr="00292E1B">
              <w:rPr>
                <w:rFonts w:ascii="Calibri" w:eastAsia="Times New Roman" w:hAnsi="Calibri" w:cs="Arial"/>
                <w:color w:val="000000"/>
                <w:sz w:val="20"/>
                <w:szCs w:val="20"/>
                <w:lang w:val="en-CA" w:eastAsia="en-CA"/>
              </w:rPr>
              <w:t>-</w:t>
            </w:r>
            <w:r w:rsidRPr="00292E1B">
              <w:rPr>
                <w:rFonts w:ascii="Arial" w:eastAsia="Times New Roman" w:hAnsi="Arial" w:cs="Arial"/>
                <w:color w:val="000000"/>
                <w:sz w:val="20"/>
                <w:szCs w:val="20"/>
                <w:lang w:val="en-CA" w:eastAsia="en-CA"/>
              </w:rPr>
              <w:t xml:space="preserve">analysis. </w:t>
            </w:r>
          </w:p>
        </w:tc>
        <w:tc>
          <w:tcPr>
            <w:tcW w:w="1695" w:type="dxa"/>
            <w:tcBorders>
              <w:top w:val="single" w:sz="5" w:space="0" w:color="000000"/>
              <w:left w:val="single" w:sz="5" w:space="0" w:color="000000"/>
              <w:bottom w:val="single" w:sz="5" w:space="0" w:color="000000"/>
              <w:right w:val="single" w:sz="5" w:space="0" w:color="000000"/>
            </w:tcBorders>
          </w:tcPr>
          <w:p w14:paraId="1465CF9C" w14:textId="478B02EF" w:rsidR="00292E1B" w:rsidRPr="00292E1B" w:rsidRDefault="002E287E" w:rsidP="00292E1B">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bl>
    <w:tbl>
      <w:tblPr>
        <w:tblpPr w:leftFromText="180" w:rightFromText="180" w:vertAnchor="page" w:horzAnchor="margin" w:tblpXSpec="center" w:tblpY="3857"/>
        <w:tblW w:w="15445" w:type="dxa"/>
        <w:tblBorders>
          <w:top w:val="nil"/>
          <w:left w:val="nil"/>
          <w:bottom w:val="nil"/>
          <w:right w:val="nil"/>
        </w:tblBorders>
        <w:tblLook w:val="0000" w:firstRow="0" w:lastRow="0" w:firstColumn="0" w:lastColumn="0" w:noHBand="0" w:noVBand="0"/>
      </w:tblPr>
      <w:tblGrid>
        <w:gridCol w:w="2791"/>
        <w:gridCol w:w="539"/>
        <w:gridCol w:w="10533"/>
        <w:gridCol w:w="1582"/>
      </w:tblGrid>
      <w:tr w:rsidR="00DA1F83" w:rsidRPr="00BC2CC1" w14:paraId="1DF31F4C" w14:textId="77777777" w:rsidTr="00DA1F83">
        <w:trPr>
          <w:trHeight w:val="575"/>
        </w:trPr>
        <w:tc>
          <w:tcPr>
            <w:tcW w:w="2791" w:type="dxa"/>
            <w:tcBorders>
              <w:top w:val="single" w:sz="4" w:space="0" w:color="auto"/>
              <w:left w:val="single" w:sz="5" w:space="0" w:color="000000"/>
              <w:bottom w:val="single" w:sz="5" w:space="0" w:color="000000"/>
              <w:right w:val="single" w:sz="5" w:space="0" w:color="000000"/>
            </w:tcBorders>
          </w:tcPr>
          <w:p w14:paraId="55D8C9B1"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Risk of bias across studies </w:t>
            </w:r>
          </w:p>
        </w:tc>
        <w:tc>
          <w:tcPr>
            <w:tcW w:w="539" w:type="dxa"/>
            <w:tcBorders>
              <w:top w:val="single" w:sz="4" w:space="0" w:color="auto"/>
              <w:left w:val="single" w:sz="5" w:space="0" w:color="000000"/>
              <w:bottom w:val="single" w:sz="5" w:space="0" w:color="000000"/>
              <w:right w:val="single" w:sz="5" w:space="0" w:color="000000"/>
            </w:tcBorders>
          </w:tcPr>
          <w:p w14:paraId="78BE62F7"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15</w:t>
            </w:r>
          </w:p>
        </w:tc>
        <w:tc>
          <w:tcPr>
            <w:tcW w:w="10533" w:type="dxa"/>
            <w:tcBorders>
              <w:top w:val="single" w:sz="4" w:space="0" w:color="auto"/>
              <w:left w:val="single" w:sz="5" w:space="0" w:color="000000"/>
              <w:bottom w:val="single" w:sz="5" w:space="0" w:color="000000"/>
              <w:right w:val="single" w:sz="5" w:space="0" w:color="000000"/>
            </w:tcBorders>
          </w:tcPr>
          <w:p w14:paraId="3AE78B80"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pecify any assessment of risk of bias that may affect the cumulative evidence (e.g., publication bias, selective reporting within studies). </w:t>
            </w:r>
          </w:p>
        </w:tc>
        <w:tc>
          <w:tcPr>
            <w:tcW w:w="1582" w:type="dxa"/>
            <w:tcBorders>
              <w:top w:val="single" w:sz="4" w:space="0" w:color="auto"/>
              <w:left w:val="single" w:sz="5" w:space="0" w:color="000000"/>
              <w:bottom w:val="single" w:sz="5" w:space="0" w:color="000000"/>
              <w:right w:val="single" w:sz="5" w:space="0" w:color="000000"/>
            </w:tcBorders>
          </w:tcPr>
          <w:p w14:paraId="5FDF8B6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ee discussion</w:t>
            </w:r>
          </w:p>
        </w:tc>
      </w:tr>
      <w:tr w:rsidR="002132EC" w:rsidRPr="00BC2CC1" w14:paraId="41317815" w14:textId="77777777" w:rsidTr="00DA1F83">
        <w:trPr>
          <w:trHeight w:val="568"/>
        </w:trPr>
        <w:tc>
          <w:tcPr>
            <w:tcW w:w="2791" w:type="dxa"/>
            <w:tcBorders>
              <w:top w:val="single" w:sz="5" w:space="0" w:color="000000"/>
              <w:left w:val="single" w:sz="5" w:space="0" w:color="000000"/>
              <w:bottom w:val="double" w:sz="2" w:space="0" w:color="FFFFCC"/>
              <w:right w:val="single" w:sz="5" w:space="0" w:color="000000"/>
            </w:tcBorders>
          </w:tcPr>
          <w:p w14:paraId="13046148"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Additional analyses </w:t>
            </w:r>
          </w:p>
        </w:tc>
        <w:tc>
          <w:tcPr>
            <w:tcW w:w="539" w:type="dxa"/>
            <w:tcBorders>
              <w:top w:val="single" w:sz="5" w:space="0" w:color="000000"/>
              <w:left w:val="single" w:sz="5" w:space="0" w:color="000000"/>
              <w:bottom w:val="double" w:sz="2" w:space="0" w:color="FFFFCC"/>
              <w:right w:val="single" w:sz="5" w:space="0" w:color="000000"/>
            </w:tcBorders>
          </w:tcPr>
          <w:p w14:paraId="2A14C340"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16</w:t>
            </w:r>
          </w:p>
        </w:tc>
        <w:tc>
          <w:tcPr>
            <w:tcW w:w="10533" w:type="dxa"/>
            <w:tcBorders>
              <w:top w:val="single" w:sz="5" w:space="0" w:color="000000"/>
              <w:left w:val="single" w:sz="5" w:space="0" w:color="000000"/>
              <w:bottom w:val="double" w:sz="5" w:space="0" w:color="000000"/>
              <w:right w:val="single" w:sz="5" w:space="0" w:color="000000"/>
            </w:tcBorders>
          </w:tcPr>
          <w:p w14:paraId="79933BA6"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Describe methods of additional analyses (e.g., sensitivity or subgroup analyses, meta-regression), if done, indicating which were pre</w:t>
            </w:r>
            <w:r w:rsidRPr="00BC2CC1">
              <w:rPr>
                <w:rFonts w:ascii="Calibri" w:eastAsia="Times New Roman" w:hAnsi="Calibri" w:cs="Arial"/>
                <w:color w:val="000000"/>
                <w:sz w:val="20"/>
                <w:szCs w:val="20"/>
                <w:lang w:val="en-CA" w:eastAsia="en-CA"/>
              </w:rPr>
              <w:t>-</w:t>
            </w:r>
            <w:r w:rsidRPr="00BC2CC1">
              <w:rPr>
                <w:rFonts w:ascii="Arial" w:eastAsia="Times New Roman" w:hAnsi="Arial" w:cs="Arial"/>
                <w:color w:val="000000"/>
                <w:sz w:val="20"/>
                <w:szCs w:val="20"/>
                <w:lang w:val="en-CA" w:eastAsia="en-CA"/>
              </w:rPr>
              <w:t xml:space="preserve">specified. </w:t>
            </w:r>
          </w:p>
        </w:tc>
        <w:tc>
          <w:tcPr>
            <w:tcW w:w="1582" w:type="dxa"/>
            <w:tcBorders>
              <w:top w:val="single" w:sz="5" w:space="0" w:color="000000"/>
              <w:left w:val="single" w:sz="5" w:space="0" w:color="000000"/>
              <w:bottom w:val="double" w:sz="5" w:space="0" w:color="000000"/>
              <w:right w:val="single" w:sz="5" w:space="0" w:color="000000"/>
            </w:tcBorders>
          </w:tcPr>
          <w:p w14:paraId="2064417F"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2132EC" w:rsidRPr="00BC2CC1" w14:paraId="77F933D3" w14:textId="77777777" w:rsidTr="00DA1F83">
        <w:trPr>
          <w:trHeight w:val="335"/>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D89A64" w14:textId="77777777" w:rsidR="002132EC" w:rsidRPr="00BC2CC1" w:rsidRDefault="002132EC" w:rsidP="002132EC">
            <w:pPr>
              <w:widowControl w:val="0"/>
              <w:autoSpaceDE w:val="0"/>
              <w:autoSpaceDN w:val="0"/>
              <w:adjustRightInd w:val="0"/>
              <w:spacing w:after="0" w:line="240" w:lineRule="auto"/>
              <w:rPr>
                <w:rFonts w:ascii="Arial" w:eastAsia="Times New Roman" w:hAnsi="Arial" w:cs="Arial"/>
                <w:color w:val="000000"/>
                <w:lang w:val="en-CA" w:eastAsia="en-CA"/>
              </w:rPr>
            </w:pPr>
            <w:r w:rsidRPr="00BC2CC1">
              <w:rPr>
                <w:rFonts w:ascii="Arial" w:eastAsia="Times New Roman" w:hAnsi="Arial" w:cs="Arial"/>
                <w:b/>
                <w:bCs/>
                <w:color w:val="000000"/>
                <w:lang w:val="en-CA" w:eastAsia="en-CA"/>
              </w:rPr>
              <w:t xml:space="preserve">RESULTS </w:t>
            </w:r>
          </w:p>
        </w:tc>
        <w:tc>
          <w:tcPr>
            <w:tcW w:w="1582" w:type="dxa"/>
            <w:tcBorders>
              <w:top w:val="double" w:sz="5" w:space="0" w:color="000000"/>
              <w:left w:val="single" w:sz="5" w:space="0" w:color="000000"/>
              <w:bottom w:val="single" w:sz="5" w:space="0" w:color="000000"/>
              <w:right w:val="single" w:sz="5" w:space="0" w:color="000000"/>
            </w:tcBorders>
            <w:shd w:val="clear" w:color="auto" w:fill="FFFFCC"/>
          </w:tcPr>
          <w:p w14:paraId="0DA7C33A" w14:textId="77777777" w:rsidR="002132EC" w:rsidRPr="00BC2CC1" w:rsidRDefault="002132EC" w:rsidP="002132EC">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2132EC" w:rsidRPr="00BC2CC1" w14:paraId="5E224A74"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2E4628DA"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tudy selection </w:t>
            </w:r>
          </w:p>
        </w:tc>
        <w:tc>
          <w:tcPr>
            <w:tcW w:w="539" w:type="dxa"/>
            <w:tcBorders>
              <w:top w:val="single" w:sz="5" w:space="0" w:color="000000"/>
              <w:left w:val="single" w:sz="5" w:space="0" w:color="000000"/>
              <w:bottom w:val="single" w:sz="5" w:space="0" w:color="000000"/>
              <w:right w:val="single" w:sz="5" w:space="0" w:color="000000"/>
            </w:tcBorders>
          </w:tcPr>
          <w:p w14:paraId="549A0F22"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17</w:t>
            </w:r>
          </w:p>
        </w:tc>
        <w:tc>
          <w:tcPr>
            <w:tcW w:w="10533" w:type="dxa"/>
            <w:tcBorders>
              <w:top w:val="single" w:sz="5" w:space="0" w:color="000000"/>
              <w:left w:val="single" w:sz="5" w:space="0" w:color="000000"/>
              <w:bottom w:val="single" w:sz="5" w:space="0" w:color="000000"/>
              <w:right w:val="single" w:sz="5" w:space="0" w:color="000000"/>
            </w:tcBorders>
          </w:tcPr>
          <w:p w14:paraId="3543605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Give numbers of studies screened, assessed for eligibility, and included in the review, with reasons for exclusions at each stage, ideally with a flow diagram. </w:t>
            </w:r>
          </w:p>
        </w:tc>
        <w:tc>
          <w:tcPr>
            <w:tcW w:w="1582" w:type="dxa"/>
            <w:tcBorders>
              <w:top w:val="single" w:sz="5" w:space="0" w:color="000000"/>
              <w:left w:val="single" w:sz="5" w:space="0" w:color="000000"/>
              <w:bottom w:val="single" w:sz="5" w:space="0" w:color="000000"/>
              <w:right w:val="single" w:sz="5" w:space="0" w:color="000000"/>
            </w:tcBorders>
          </w:tcPr>
          <w:p w14:paraId="74D302E0" w14:textId="1ECF2D49" w:rsidR="002132EC" w:rsidRPr="00BC2CC1" w:rsidRDefault="00AB4872"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5</w:t>
            </w:r>
          </w:p>
        </w:tc>
      </w:tr>
      <w:tr w:rsidR="002132EC" w:rsidRPr="00BC2CC1" w14:paraId="6736B16C"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648F2060"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tudy characteristics </w:t>
            </w:r>
          </w:p>
        </w:tc>
        <w:tc>
          <w:tcPr>
            <w:tcW w:w="539" w:type="dxa"/>
            <w:tcBorders>
              <w:top w:val="single" w:sz="5" w:space="0" w:color="000000"/>
              <w:left w:val="single" w:sz="5" w:space="0" w:color="000000"/>
              <w:bottom w:val="single" w:sz="5" w:space="0" w:color="000000"/>
              <w:right w:val="single" w:sz="5" w:space="0" w:color="000000"/>
            </w:tcBorders>
          </w:tcPr>
          <w:p w14:paraId="61D9F3B7"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18</w:t>
            </w:r>
          </w:p>
        </w:tc>
        <w:tc>
          <w:tcPr>
            <w:tcW w:w="10533" w:type="dxa"/>
            <w:tcBorders>
              <w:top w:val="single" w:sz="5" w:space="0" w:color="000000"/>
              <w:left w:val="single" w:sz="5" w:space="0" w:color="000000"/>
              <w:bottom w:val="single" w:sz="5" w:space="0" w:color="000000"/>
              <w:right w:val="single" w:sz="5" w:space="0" w:color="000000"/>
            </w:tcBorders>
          </w:tcPr>
          <w:p w14:paraId="0167A274"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For each study, present characteristics for which data were extracted (e.g., study size, PICOS, follow-up period) and provide the citations. </w:t>
            </w:r>
          </w:p>
        </w:tc>
        <w:tc>
          <w:tcPr>
            <w:tcW w:w="1582" w:type="dxa"/>
            <w:tcBorders>
              <w:top w:val="single" w:sz="5" w:space="0" w:color="000000"/>
              <w:left w:val="single" w:sz="5" w:space="0" w:color="000000"/>
              <w:bottom w:val="single" w:sz="5" w:space="0" w:color="000000"/>
              <w:right w:val="single" w:sz="5" w:space="0" w:color="000000"/>
            </w:tcBorders>
          </w:tcPr>
          <w:p w14:paraId="7FCFEFFD" w14:textId="2FA1B47F"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7-9</w:t>
            </w:r>
          </w:p>
        </w:tc>
      </w:tr>
      <w:tr w:rsidR="002132EC" w:rsidRPr="00BC2CC1" w14:paraId="69B1F5A4" w14:textId="77777777" w:rsidTr="00DA1F83">
        <w:trPr>
          <w:trHeight w:val="333"/>
        </w:trPr>
        <w:tc>
          <w:tcPr>
            <w:tcW w:w="2791" w:type="dxa"/>
            <w:tcBorders>
              <w:top w:val="single" w:sz="5" w:space="0" w:color="000000"/>
              <w:left w:val="single" w:sz="5" w:space="0" w:color="000000"/>
              <w:bottom w:val="single" w:sz="5" w:space="0" w:color="000000"/>
              <w:right w:val="single" w:sz="5" w:space="0" w:color="000000"/>
            </w:tcBorders>
          </w:tcPr>
          <w:p w14:paraId="384172FF"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Risk of bias within studies </w:t>
            </w:r>
          </w:p>
        </w:tc>
        <w:tc>
          <w:tcPr>
            <w:tcW w:w="539" w:type="dxa"/>
            <w:tcBorders>
              <w:top w:val="single" w:sz="5" w:space="0" w:color="000000"/>
              <w:left w:val="single" w:sz="5" w:space="0" w:color="000000"/>
              <w:bottom w:val="single" w:sz="5" w:space="0" w:color="000000"/>
              <w:right w:val="single" w:sz="5" w:space="0" w:color="000000"/>
            </w:tcBorders>
          </w:tcPr>
          <w:p w14:paraId="41E576A8"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19</w:t>
            </w:r>
          </w:p>
        </w:tc>
        <w:tc>
          <w:tcPr>
            <w:tcW w:w="10533" w:type="dxa"/>
            <w:tcBorders>
              <w:top w:val="single" w:sz="5" w:space="0" w:color="000000"/>
              <w:left w:val="single" w:sz="5" w:space="0" w:color="000000"/>
              <w:bottom w:val="single" w:sz="5" w:space="0" w:color="000000"/>
              <w:right w:val="single" w:sz="5" w:space="0" w:color="000000"/>
            </w:tcBorders>
          </w:tcPr>
          <w:p w14:paraId="1B05D297"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Present data on risk of bias of each study and, if available, any outcome level assessment (see item 12). </w:t>
            </w:r>
          </w:p>
        </w:tc>
        <w:tc>
          <w:tcPr>
            <w:tcW w:w="1582" w:type="dxa"/>
            <w:tcBorders>
              <w:top w:val="single" w:sz="5" w:space="0" w:color="000000"/>
              <w:left w:val="single" w:sz="5" w:space="0" w:color="000000"/>
              <w:bottom w:val="single" w:sz="5" w:space="0" w:color="000000"/>
              <w:right w:val="single" w:sz="5" w:space="0" w:color="000000"/>
            </w:tcBorders>
          </w:tcPr>
          <w:p w14:paraId="496CB03D"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ee discussion</w:t>
            </w:r>
          </w:p>
        </w:tc>
      </w:tr>
      <w:tr w:rsidR="002132EC" w:rsidRPr="00BC2CC1" w14:paraId="6CE25D5A"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6B297A7A"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Results of individual studies </w:t>
            </w:r>
          </w:p>
        </w:tc>
        <w:tc>
          <w:tcPr>
            <w:tcW w:w="539" w:type="dxa"/>
            <w:tcBorders>
              <w:top w:val="single" w:sz="5" w:space="0" w:color="000000"/>
              <w:left w:val="single" w:sz="5" w:space="0" w:color="000000"/>
              <w:bottom w:val="single" w:sz="5" w:space="0" w:color="000000"/>
              <w:right w:val="single" w:sz="5" w:space="0" w:color="000000"/>
            </w:tcBorders>
          </w:tcPr>
          <w:p w14:paraId="314C9BB9"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0</w:t>
            </w:r>
          </w:p>
        </w:tc>
        <w:tc>
          <w:tcPr>
            <w:tcW w:w="10533" w:type="dxa"/>
            <w:tcBorders>
              <w:top w:val="single" w:sz="5" w:space="0" w:color="000000"/>
              <w:left w:val="single" w:sz="5" w:space="0" w:color="000000"/>
              <w:bottom w:val="single" w:sz="5" w:space="0" w:color="000000"/>
              <w:right w:val="single" w:sz="5" w:space="0" w:color="000000"/>
            </w:tcBorders>
          </w:tcPr>
          <w:p w14:paraId="62FED65B"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For all outcomes considered (benefits or harms), present, for each study: (a) simple summary data for each intervention group (b) effect estimates and confidence intervals, ideally with a forest plot. </w:t>
            </w:r>
          </w:p>
        </w:tc>
        <w:tc>
          <w:tcPr>
            <w:tcW w:w="1582" w:type="dxa"/>
            <w:tcBorders>
              <w:top w:val="single" w:sz="5" w:space="0" w:color="000000"/>
              <w:left w:val="single" w:sz="5" w:space="0" w:color="000000"/>
              <w:bottom w:val="single" w:sz="5" w:space="0" w:color="000000"/>
              <w:right w:val="single" w:sz="5" w:space="0" w:color="000000"/>
            </w:tcBorders>
          </w:tcPr>
          <w:p w14:paraId="65724C34" w14:textId="702DC785"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4-12</w:t>
            </w:r>
            <w:r w:rsidR="00007C01">
              <w:rPr>
                <w:rFonts w:ascii="Arial" w:eastAsia="Times New Roman" w:hAnsi="Arial" w:cs="Arial"/>
                <w:sz w:val="24"/>
                <w:szCs w:val="24"/>
                <w:lang w:val="en-CA" w:eastAsia="en-CA"/>
              </w:rPr>
              <w:t>, 14</w:t>
            </w:r>
          </w:p>
        </w:tc>
      </w:tr>
      <w:tr w:rsidR="002132EC" w:rsidRPr="00BC2CC1" w14:paraId="550D0C63" w14:textId="77777777" w:rsidTr="00DA1F83">
        <w:trPr>
          <w:trHeight w:val="335"/>
        </w:trPr>
        <w:tc>
          <w:tcPr>
            <w:tcW w:w="2791" w:type="dxa"/>
            <w:tcBorders>
              <w:top w:val="single" w:sz="5" w:space="0" w:color="000000"/>
              <w:left w:val="single" w:sz="5" w:space="0" w:color="000000"/>
              <w:bottom w:val="single" w:sz="5" w:space="0" w:color="000000"/>
              <w:right w:val="single" w:sz="5" w:space="0" w:color="000000"/>
            </w:tcBorders>
          </w:tcPr>
          <w:p w14:paraId="43242634"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ynthesis of results </w:t>
            </w:r>
          </w:p>
        </w:tc>
        <w:tc>
          <w:tcPr>
            <w:tcW w:w="539" w:type="dxa"/>
            <w:tcBorders>
              <w:top w:val="single" w:sz="5" w:space="0" w:color="000000"/>
              <w:left w:val="single" w:sz="5" w:space="0" w:color="000000"/>
              <w:bottom w:val="single" w:sz="5" w:space="0" w:color="000000"/>
              <w:right w:val="single" w:sz="5" w:space="0" w:color="000000"/>
            </w:tcBorders>
          </w:tcPr>
          <w:p w14:paraId="5CDA70EE"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1</w:t>
            </w:r>
          </w:p>
        </w:tc>
        <w:tc>
          <w:tcPr>
            <w:tcW w:w="10533" w:type="dxa"/>
            <w:tcBorders>
              <w:top w:val="single" w:sz="5" w:space="0" w:color="000000"/>
              <w:left w:val="single" w:sz="5" w:space="0" w:color="000000"/>
              <w:bottom w:val="single" w:sz="5" w:space="0" w:color="000000"/>
              <w:right w:val="single" w:sz="5" w:space="0" w:color="000000"/>
            </w:tcBorders>
          </w:tcPr>
          <w:p w14:paraId="432B44B6"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Present the main results of the review. If meta-analysis are done, include for each, confidence intervals and measures of consistency. </w:t>
            </w:r>
          </w:p>
        </w:tc>
        <w:tc>
          <w:tcPr>
            <w:tcW w:w="1582" w:type="dxa"/>
            <w:tcBorders>
              <w:top w:val="single" w:sz="5" w:space="0" w:color="000000"/>
              <w:left w:val="single" w:sz="5" w:space="0" w:color="000000"/>
              <w:bottom w:val="single" w:sz="5" w:space="0" w:color="000000"/>
              <w:right w:val="single" w:sz="5" w:space="0" w:color="000000"/>
            </w:tcBorders>
          </w:tcPr>
          <w:p w14:paraId="6DF7C35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2132EC" w:rsidRPr="00BC2CC1" w14:paraId="4017DC89" w14:textId="77777777" w:rsidTr="00DA1F83">
        <w:trPr>
          <w:trHeight w:val="333"/>
        </w:trPr>
        <w:tc>
          <w:tcPr>
            <w:tcW w:w="2791" w:type="dxa"/>
            <w:tcBorders>
              <w:top w:val="single" w:sz="5" w:space="0" w:color="000000"/>
              <w:left w:val="single" w:sz="5" w:space="0" w:color="000000"/>
              <w:bottom w:val="single" w:sz="5" w:space="0" w:color="000000"/>
              <w:right w:val="single" w:sz="5" w:space="0" w:color="000000"/>
            </w:tcBorders>
          </w:tcPr>
          <w:p w14:paraId="70A1058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Risk of bias across studies </w:t>
            </w:r>
          </w:p>
        </w:tc>
        <w:tc>
          <w:tcPr>
            <w:tcW w:w="539" w:type="dxa"/>
            <w:tcBorders>
              <w:top w:val="single" w:sz="5" w:space="0" w:color="000000"/>
              <w:left w:val="single" w:sz="5" w:space="0" w:color="000000"/>
              <w:bottom w:val="single" w:sz="5" w:space="0" w:color="000000"/>
              <w:right w:val="single" w:sz="5" w:space="0" w:color="000000"/>
            </w:tcBorders>
          </w:tcPr>
          <w:p w14:paraId="6C5D3A5E"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2</w:t>
            </w:r>
          </w:p>
        </w:tc>
        <w:tc>
          <w:tcPr>
            <w:tcW w:w="10533" w:type="dxa"/>
            <w:tcBorders>
              <w:top w:val="single" w:sz="5" w:space="0" w:color="000000"/>
              <w:left w:val="single" w:sz="5" w:space="0" w:color="000000"/>
              <w:bottom w:val="single" w:sz="5" w:space="0" w:color="000000"/>
              <w:right w:val="single" w:sz="5" w:space="0" w:color="000000"/>
            </w:tcBorders>
          </w:tcPr>
          <w:p w14:paraId="4F9528F3"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Present results of any assessment of risk of bias across studies (see Item 15). </w:t>
            </w:r>
          </w:p>
        </w:tc>
        <w:tc>
          <w:tcPr>
            <w:tcW w:w="1582" w:type="dxa"/>
            <w:tcBorders>
              <w:top w:val="single" w:sz="5" w:space="0" w:color="000000"/>
              <w:left w:val="single" w:sz="5" w:space="0" w:color="000000"/>
              <w:bottom w:val="single" w:sz="5" w:space="0" w:color="000000"/>
              <w:right w:val="single" w:sz="5" w:space="0" w:color="000000"/>
            </w:tcBorders>
          </w:tcPr>
          <w:p w14:paraId="2850D569"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See discussion</w:t>
            </w:r>
          </w:p>
        </w:tc>
      </w:tr>
      <w:tr w:rsidR="002132EC" w:rsidRPr="00BC2CC1" w14:paraId="53354A33" w14:textId="77777777" w:rsidTr="00DA1F83">
        <w:trPr>
          <w:trHeight w:val="393"/>
        </w:trPr>
        <w:tc>
          <w:tcPr>
            <w:tcW w:w="2791" w:type="dxa"/>
            <w:tcBorders>
              <w:top w:val="single" w:sz="5" w:space="0" w:color="000000"/>
              <w:left w:val="single" w:sz="5" w:space="0" w:color="000000"/>
              <w:bottom w:val="double" w:sz="2" w:space="0" w:color="FFFFCC"/>
              <w:right w:val="single" w:sz="5" w:space="0" w:color="000000"/>
            </w:tcBorders>
          </w:tcPr>
          <w:p w14:paraId="6E7440DE"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Additional analysis </w:t>
            </w:r>
          </w:p>
        </w:tc>
        <w:tc>
          <w:tcPr>
            <w:tcW w:w="539" w:type="dxa"/>
            <w:tcBorders>
              <w:top w:val="single" w:sz="5" w:space="0" w:color="000000"/>
              <w:left w:val="single" w:sz="5" w:space="0" w:color="000000"/>
              <w:bottom w:val="double" w:sz="2" w:space="0" w:color="FFFFCC"/>
              <w:right w:val="single" w:sz="5" w:space="0" w:color="000000"/>
            </w:tcBorders>
          </w:tcPr>
          <w:p w14:paraId="7CE98153"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3</w:t>
            </w:r>
          </w:p>
        </w:tc>
        <w:tc>
          <w:tcPr>
            <w:tcW w:w="10533" w:type="dxa"/>
            <w:tcBorders>
              <w:top w:val="single" w:sz="5" w:space="0" w:color="000000"/>
              <w:left w:val="single" w:sz="5" w:space="0" w:color="000000"/>
              <w:bottom w:val="double" w:sz="5" w:space="0" w:color="000000"/>
              <w:right w:val="single" w:sz="5" w:space="0" w:color="000000"/>
            </w:tcBorders>
          </w:tcPr>
          <w:p w14:paraId="251356F3"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Give results of additional analyses, if done (e.g., sensitivity or subgroup analyses, meta-regression [see Item 16]). </w:t>
            </w:r>
          </w:p>
        </w:tc>
        <w:tc>
          <w:tcPr>
            <w:tcW w:w="1582" w:type="dxa"/>
            <w:tcBorders>
              <w:top w:val="single" w:sz="5" w:space="0" w:color="000000"/>
              <w:left w:val="single" w:sz="5" w:space="0" w:color="000000"/>
              <w:bottom w:val="double" w:sz="5" w:space="0" w:color="000000"/>
              <w:right w:val="single" w:sz="5" w:space="0" w:color="000000"/>
            </w:tcBorders>
          </w:tcPr>
          <w:p w14:paraId="71FB5D40"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r w:rsidR="002132EC" w:rsidRPr="00BC2CC1" w14:paraId="2232856D" w14:textId="77777777" w:rsidTr="00DA1F83">
        <w:trPr>
          <w:trHeight w:val="335"/>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6C5A5F" w14:textId="77777777" w:rsidR="002132EC" w:rsidRPr="00BC2CC1" w:rsidRDefault="002132EC" w:rsidP="002132EC">
            <w:pPr>
              <w:widowControl w:val="0"/>
              <w:autoSpaceDE w:val="0"/>
              <w:autoSpaceDN w:val="0"/>
              <w:adjustRightInd w:val="0"/>
              <w:spacing w:after="0" w:line="240" w:lineRule="auto"/>
              <w:rPr>
                <w:rFonts w:ascii="Arial" w:eastAsia="Times New Roman" w:hAnsi="Arial" w:cs="Arial"/>
                <w:color w:val="000000"/>
                <w:lang w:val="en-CA" w:eastAsia="en-CA"/>
              </w:rPr>
            </w:pPr>
            <w:r w:rsidRPr="00BC2CC1">
              <w:rPr>
                <w:rFonts w:ascii="Arial" w:eastAsia="Times New Roman" w:hAnsi="Arial" w:cs="Arial"/>
                <w:b/>
                <w:bCs/>
                <w:color w:val="000000"/>
                <w:lang w:val="en-CA" w:eastAsia="en-CA"/>
              </w:rPr>
              <w:t xml:space="preserve">DISCUSSION </w:t>
            </w:r>
          </w:p>
        </w:tc>
        <w:tc>
          <w:tcPr>
            <w:tcW w:w="1582" w:type="dxa"/>
            <w:tcBorders>
              <w:top w:val="double" w:sz="5" w:space="0" w:color="000000"/>
              <w:left w:val="single" w:sz="5" w:space="0" w:color="000000"/>
              <w:bottom w:val="single" w:sz="5" w:space="0" w:color="000000"/>
              <w:right w:val="single" w:sz="5" w:space="0" w:color="000000"/>
            </w:tcBorders>
            <w:shd w:val="clear" w:color="auto" w:fill="FFFFCC"/>
          </w:tcPr>
          <w:p w14:paraId="5DD3D22A" w14:textId="77777777" w:rsidR="002132EC" w:rsidRPr="00BC2CC1" w:rsidRDefault="002132EC" w:rsidP="002132EC">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2132EC" w:rsidRPr="00BC2CC1" w14:paraId="32AB0D58"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07357D38"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ummary of evidence </w:t>
            </w:r>
          </w:p>
        </w:tc>
        <w:tc>
          <w:tcPr>
            <w:tcW w:w="539" w:type="dxa"/>
            <w:tcBorders>
              <w:top w:val="single" w:sz="5" w:space="0" w:color="000000"/>
              <w:left w:val="single" w:sz="5" w:space="0" w:color="000000"/>
              <w:bottom w:val="single" w:sz="5" w:space="0" w:color="000000"/>
              <w:right w:val="single" w:sz="5" w:space="0" w:color="000000"/>
            </w:tcBorders>
          </w:tcPr>
          <w:p w14:paraId="2A117FEC"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4</w:t>
            </w:r>
          </w:p>
        </w:tc>
        <w:tc>
          <w:tcPr>
            <w:tcW w:w="10533" w:type="dxa"/>
            <w:tcBorders>
              <w:top w:val="single" w:sz="5" w:space="0" w:color="000000"/>
              <w:left w:val="single" w:sz="5" w:space="0" w:color="000000"/>
              <w:bottom w:val="single" w:sz="5" w:space="0" w:color="000000"/>
              <w:right w:val="single" w:sz="5" w:space="0" w:color="000000"/>
            </w:tcBorders>
          </w:tcPr>
          <w:p w14:paraId="7C654B8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Summarize the main findings including the strength of evidence for each main outcome; consider their relevance to key groups (e.g., healthcare providers, users, and policy makers). </w:t>
            </w:r>
          </w:p>
        </w:tc>
        <w:tc>
          <w:tcPr>
            <w:tcW w:w="1582" w:type="dxa"/>
            <w:tcBorders>
              <w:top w:val="single" w:sz="5" w:space="0" w:color="000000"/>
              <w:left w:val="single" w:sz="5" w:space="0" w:color="000000"/>
              <w:bottom w:val="single" w:sz="5" w:space="0" w:color="000000"/>
              <w:right w:val="single" w:sz="5" w:space="0" w:color="000000"/>
            </w:tcBorders>
          </w:tcPr>
          <w:p w14:paraId="550EC511" w14:textId="0F47F335" w:rsidR="002132EC" w:rsidRPr="00BC2CC1" w:rsidRDefault="00F64D3F"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3-15</w:t>
            </w:r>
          </w:p>
        </w:tc>
      </w:tr>
      <w:tr w:rsidR="002132EC" w:rsidRPr="00BC2CC1" w14:paraId="02CB75D5" w14:textId="77777777" w:rsidTr="00DA1F83">
        <w:trPr>
          <w:trHeight w:val="578"/>
        </w:trPr>
        <w:tc>
          <w:tcPr>
            <w:tcW w:w="2791" w:type="dxa"/>
            <w:tcBorders>
              <w:top w:val="single" w:sz="5" w:space="0" w:color="000000"/>
              <w:left w:val="single" w:sz="5" w:space="0" w:color="000000"/>
              <w:bottom w:val="single" w:sz="5" w:space="0" w:color="000000"/>
              <w:right w:val="single" w:sz="5" w:space="0" w:color="000000"/>
            </w:tcBorders>
          </w:tcPr>
          <w:p w14:paraId="672BBF95"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Limitations </w:t>
            </w:r>
          </w:p>
        </w:tc>
        <w:tc>
          <w:tcPr>
            <w:tcW w:w="539" w:type="dxa"/>
            <w:tcBorders>
              <w:top w:val="single" w:sz="5" w:space="0" w:color="000000"/>
              <w:left w:val="single" w:sz="5" w:space="0" w:color="000000"/>
              <w:bottom w:val="single" w:sz="5" w:space="0" w:color="000000"/>
              <w:right w:val="single" w:sz="5" w:space="0" w:color="000000"/>
            </w:tcBorders>
          </w:tcPr>
          <w:p w14:paraId="1461B66F"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5</w:t>
            </w:r>
          </w:p>
        </w:tc>
        <w:tc>
          <w:tcPr>
            <w:tcW w:w="10533" w:type="dxa"/>
            <w:tcBorders>
              <w:top w:val="single" w:sz="5" w:space="0" w:color="000000"/>
              <w:left w:val="single" w:sz="5" w:space="0" w:color="000000"/>
              <w:bottom w:val="single" w:sz="5" w:space="0" w:color="000000"/>
              <w:right w:val="single" w:sz="5" w:space="0" w:color="000000"/>
            </w:tcBorders>
          </w:tcPr>
          <w:p w14:paraId="03A08B1B"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Discuss limitations at study and outcome level (e.g., risk of bias), and at review-level (e.g., incomplete retrieval of identified research, reporting bias). </w:t>
            </w:r>
          </w:p>
        </w:tc>
        <w:tc>
          <w:tcPr>
            <w:tcW w:w="1582" w:type="dxa"/>
            <w:tcBorders>
              <w:top w:val="single" w:sz="5" w:space="0" w:color="000000"/>
              <w:left w:val="single" w:sz="5" w:space="0" w:color="000000"/>
              <w:bottom w:val="single" w:sz="5" w:space="0" w:color="000000"/>
              <w:right w:val="single" w:sz="5" w:space="0" w:color="000000"/>
            </w:tcBorders>
          </w:tcPr>
          <w:p w14:paraId="410548ED" w14:textId="0FEF094E"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A753EE">
              <w:rPr>
                <w:rFonts w:ascii="Arial" w:eastAsia="Times New Roman" w:hAnsi="Arial" w:cs="Arial"/>
                <w:sz w:val="24"/>
                <w:szCs w:val="24"/>
                <w:lang w:val="en-CA" w:eastAsia="en-CA"/>
              </w:rPr>
              <w:t>3</w:t>
            </w:r>
            <w:r>
              <w:rPr>
                <w:rFonts w:ascii="Arial" w:eastAsia="Times New Roman" w:hAnsi="Arial" w:cs="Arial"/>
                <w:sz w:val="24"/>
                <w:szCs w:val="24"/>
                <w:lang w:val="en-CA" w:eastAsia="en-CA"/>
              </w:rPr>
              <w:t>-1</w:t>
            </w:r>
            <w:r w:rsidR="00A753EE">
              <w:rPr>
                <w:rFonts w:ascii="Arial" w:eastAsia="Times New Roman" w:hAnsi="Arial" w:cs="Arial"/>
                <w:sz w:val="24"/>
                <w:szCs w:val="24"/>
                <w:lang w:val="en-CA" w:eastAsia="en-CA"/>
              </w:rPr>
              <w:t>8</w:t>
            </w:r>
          </w:p>
        </w:tc>
      </w:tr>
      <w:tr w:rsidR="002132EC" w:rsidRPr="00BC2CC1" w14:paraId="53D1FFBD" w14:textId="77777777" w:rsidTr="00DA1F83">
        <w:trPr>
          <w:trHeight w:val="420"/>
        </w:trPr>
        <w:tc>
          <w:tcPr>
            <w:tcW w:w="2791" w:type="dxa"/>
            <w:tcBorders>
              <w:top w:val="single" w:sz="5" w:space="0" w:color="000000"/>
              <w:left w:val="single" w:sz="5" w:space="0" w:color="000000"/>
              <w:bottom w:val="double" w:sz="2" w:space="0" w:color="FFFFCC"/>
              <w:right w:val="single" w:sz="5" w:space="0" w:color="000000"/>
            </w:tcBorders>
          </w:tcPr>
          <w:p w14:paraId="527415AA"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Conclusions </w:t>
            </w:r>
          </w:p>
        </w:tc>
        <w:tc>
          <w:tcPr>
            <w:tcW w:w="539" w:type="dxa"/>
            <w:tcBorders>
              <w:top w:val="single" w:sz="5" w:space="0" w:color="000000"/>
              <w:left w:val="single" w:sz="5" w:space="0" w:color="000000"/>
              <w:bottom w:val="double" w:sz="2" w:space="0" w:color="FFFFCC"/>
              <w:right w:val="single" w:sz="5" w:space="0" w:color="000000"/>
            </w:tcBorders>
          </w:tcPr>
          <w:p w14:paraId="4A6FF7D2"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6</w:t>
            </w:r>
          </w:p>
        </w:tc>
        <w:tc>
          <w:tcPr>
            <w:tcW w:w="10533" w:type="dxa"/>
            <w:tcBorders>
              <w:top w:val="single" w:sz="5" w:space="0" w:color="000000"/>
              <w:left w:val="single" w:sz="5" w:space="0" w:color="000000"/>
              <w:bottom w:val="double" w:sz="5" w:space="0" w:color="000000"/>
              <w:right w:val="single" w:sz="5" w:space="0" w:color="000000"/>
            </w:tcBorders>
          </w:tcPr>
          <w:p w14:paraId="448314B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Provide a general interpretation of the results in the context of other evidence, and implications for future research. </w:t>
            </w:r>
          </w:p>
        </w:tc>
        <w:tc>
          <w:tcPr>
            <w:tcW w:w="1582" w:type="dxa"/>
            <w:tcBorders>
              <w:top w:val="single" w:sz="5" w:space="0" w:color="000000"/>
              <w:left w:val="single" w:sz="5" w:space="0" w:color="000000"/>
              <w:bottom w:val="double" w:sz="5" w:space="0" w:color="000000"/>
              <w:right w:val="single" w:sz="5" w:space="0" w:color="000000"/>
            </w:tcBorders>
          </w:tcPr>
          <w:p w14:paraId="73BDCF98" w14:textId="45E786E8" w:rsidR="002132EC" w:rsidRPr="00BC2CC1" w:rsidRDefault="002132EC"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1</w:t>
            </w:r>
            <w:r w:rsidR="00A753EE">
              <w:rPr>
                <w:rFonts w:ascii="Arial" w:eastAsia="Times New Roman" w:hAnsi="Arial" w:cs="Arial"/>
                <w:sz w:val="24"/>
                <w:szCs w:val="24"/>
                <w:lang w:val="en-CA" w:eastAsia="en-CA"/>
              </w:rPr>
              <w:t>8</w:t>
            </w:r>
          </w:p>
        </w:tc>
      </w:tr>
      <w:tr w:rsidR="002132EC" w:rsidRPr="00BC2CC1" w14:paraId="42A691E3" w14:textId="77777777" w:rsidTr="00DA1F83">
        <w:trPr>
          <w:trHeight w:val="333"/>
        </w:trPr>
        <w:tc>
          <w:tcPr>
            <w:tcW w:w="1386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A4CE9E0" w14:textId="77777777" w:rsidR="002132EC" w:rsidRPr="00BC2CC1" w:rsidRDefault="002132EC" w:rsidP="002132EC">
            <w:pPr>
              <w:widowControl w:val="0"/>
              <w:autoSpaceDE w:val="0"/>
              <w:autoSpaceDN w:val="0"/>
              <w:adjustRightInd w:val="0"/>
              <w:spacing w:after="0" w:line="240" w:lineRule="auto"/>
              <w:rPr>
                <w:rFonts w:ascii="Arial" w:eastAsia="Times New Roman" w:hAnsi="Arial" w:cs="Arial"/>
                <w:color w:val="000000"/>
                <w:lang w:val="en-CA" w:eastAsia="en-CA"/>
              </w:rPr>
            </w:pPr>
            <w:r w:rsidRPr="00BC2CC1">
              <w:rPr>
                <w:rFonts w:ascii="Arial" w:eastAsia="Times New Roman" w:hAnsi="Arial" w:cs="Arial"/>
                <w:b/>
                <w:bCs/>
                <w:color w:val="000000"/>
                <w:lang w:val="en-CA" w:eastAsia="en-CA"/>
              </w:rPr>
              <w:t xml:space="preserve">FUNDING </w:t>
            </w:r>
          </w:p>
        </w:tc>
        <w:tc>
          <w:tcPr>
            <w:tcW w:w="1582" w:type="dxa"/>
            <w:tcBorders>
              <w:top w:val="double" w:sz="5" w:space="0" w:color="000000"/>
              <w:left w:val="single" w:sz="5" w:space="0" w:color="000000"/>
              <w:bottom w:val="single" w:sz="5" w:space="0" w:color="000000"/>
              <w:right w:val="single" w:sz="5" w:space="0" w:color="000000"/>
            </w:tcBorders>
            <w:shd w:val="clear" w:color="auto" w:fill="FFFFCC"/>
          </w:tcPr>
          <w:p w14:paraId="33B505A6" w14:textId="77777777" w:rsidR="002132EC" w:rsidRPr="00BC2CC1" w:rsidRDefault="002132EC" w:rsidP="002132EC">
            <w:pPr>
              <w:widowControl w:val="0"/>
              <w:autoSpaceDE w:val="0"/>
              <w:autoSpaceDN w:val="0"/>
              <w:adjustRightInd w:val="0"/>
              <w:spacing w:after="0" w:line="240" w:lineRule="auto"/>
              <w:jc w:val="center"/>
              <w:rPr>
                <w:rFonts w:ascii="Arial" w:eastAsia="Times New Roman" w:hAnsi="Arial" w:cs="Arial"/>
                <w:sz w:val="24"/>
                <w:szCs w:val="24"/>
                <w:lang w:val="en-CA" w:eastAsia="en-CA"/>
              </w:rPr>
            </w:pPr>
          </w:p>
        </w:tc>
      </w:tr>
      <w:tr w:rsidR="002132EC" w:rsidRPr="00BC2CC1" w14:paraId="4BD93794" w14:textId="77777777" w:rsidTr="00DA1F83">
        <w:trPr>
          <w:trHeight w:val="570"/>
        </w:trPr>
        <w:tc>
          <w:tcPr>
            <w:tcW w:w="2791" w:type="dxa"/>
            <w:tcBorders>
              <w:top w:val="single" w:sz="5" w:space="0" w:color="000000"/>
              <w:left w:val="single" w:sz="5" w:space="0" w:color="000000"/>
              <w:bottom w:val="double" w:sz="5" w:space="0" w:color="000000"/>
              <w:right w:val="single" w:sz="5" w:space="0" w:color="000000"/>
            </w:tcBorders>
          </w:tcPr>
          <w:p w14:paraId="0B37907A"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Funding </w:t>
            </w:r>
          </w:p>
        </w:tc>
        <w:tc>
          <w:tcPr>
            <w:tcW w:w="539" w:type="dxa"/>
            <w:tcBorders>
              <w:top w:val="single" w:sz="5" w:space="0" w:color="000000"/>
              <w:left w:val="single" w:sz="5" w:space="0" w:color="000000"/>
              <w:bottom w:val="double" w:sz="5" w:space="0" w:color="000000"/>
              <w:right w:val="single" w:sz="5" w:space="0" w:color="000000"/>
            </w:tcBorders>
          </w:tcPr>
          <w:p w14:paraId="6DAE5815" w14:textId="77777777" w:rsidR="002132EC" w:rsidRPr="00BC2CC1" w:rsidRDefault="002132EC" w:rsidP="002132EC">
            <w:pPr>
              <w:widowControl w:val="0"/>
              <w:autoSpaceDE w:val="0"/>
              <w:autoSpaceDN w:val="0"/>
              <w:adjustRightInd w:val="0"/>
              <w:spacing w:before="40" w:after="40" w:line="240" w:lineRule="auto"/>
              <w:jc w:val="right"/>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27</w:t>
            </w:r>
          </w:p>
        </w:tc>
        <w:tc>
          <w:tcPr>
            <w:tcW w:w="10533" w:type="dxa"/>
            <w:tcBorders>
              <w:top w:val="single" w:sz="5" w:space="0" w:color="000000"/>
              <w:left w:val="single" w:sz="5" w:space="0" w:color="000000"/>
              <w:bottom w:val="double" w:sz="5" w:space="0" w:color="000000"/>
              <w:right w:val="single" w:sz="5" w:space="0" w:color="000000"/>
            </w:tcBorders>
          </w:tcPr>
          <w:p w14:paraId="54760D92" w14:textId="77777777" w:rsidR="002132EC" w:rsidRPr="00BC2CC1" w:rsidRDefault="002132EC" w:rsidP="002132EC">
            <w:pPr>
              <w:widowControl w:val="0"/>
              <w:autoSpaceDE w:val="0"/>
              <w:autoSpaceDN w:val="0"/>
              <w:adjustRightInd w:val="0"/>
              <w:spacing w:before="40" w:after="40" w:line="240" w:lineRule="auto"/>
              <w:rPr>
                <w:rFonts w:ascii="Arial" w:eastAsia="Times New Roman" w:hAnsi="Arial" w:cs="Arial"/>
                <w:color w:val="000000"/>
                <w:sz w:val="20"/>
                <w:szCs w:val="20"/>
                <w:lang w:val="en-CA" w:eastAsia="en-CA"/>
              </w:rPr>
            </w:pPr>
            <w:r w:rsidRPr="00BC2CC1">
              <w:rPr>
                <w:rFonts w:ascii="Arial" w:eastAsia="Times New Roman" w:hAnsi="Arial" w:cs="Arial"/>
                <w:color w:val="000000"/>
                <w:sz w:val="20"/>
                <w:szCs w:val="20"/>
                <w:lang w:val="en-CA" w:eastAsia="en-CA"/>
              </w:rPr>
              <w:t xml:space="preserve">Describe sources of funding for the systematic review and other support (e.g., supply of data); role of funders for the systematic review. </w:t>
            </w:r>
          </w:p>
        </w:tc>
        <w:tc>
          <w:tcPr>
            <w:tcW w:w="1582" w:type="dxa"/>
            <w:tcBorders>
              <w:top w:val="single" w:sz="5" w:space="0" w:color="000000"/>
              <w:left w:val="single" w:sz="5" w:space="0" w:color="000000"/>
              <w:bottom w:val="double" w:sz="5" w:space="0" w:color="000000"/>
              <w:right w:val="single" w:sz="5" w:space="0" w:color="000000"/>
            </w:tcBorders>
          </w:tcPr>
          <w:p w14:paraId="4FF38243" w14:textId="757C38FF" w:rsidR="002132EC" w:rsidRPr="00BC2CC1" w:rsidRDefault="0021125A" w:rsidP="002132EC">
            <w:pPr>
              <w:widowControl w:val="0"/>
              <w:autoSpaceDE w:val="0"/>
              <w:autoSpaceDN w:val="0"/>
              <w:adjustRightInd w:val="0"/>
              <w:spacing w:before="40" w:after="40" w:line="240" w:lineRule="auto"/>
              <w:rPr>
                <w:rFonts w:ascii="Arial" w:eastAsia="Times New Roman" w:hAnsi="Arial" w:cs="Arial"/>
                <w:sz w:val="24"/>
                <w:szCs w:val="24"/>
                <w:lang w:val="en-CA" w:eastAsia="en-CA"/>
              </w:rPr>
            </w:pPr>
            <w:r>
              <w:rPr>
                <w:rFonts w:ascii="Arial" w:eastAsia="Times New Roman" w:hAnsi="Arial" w:cs="Arial"/>
                <w:sz w:val="24"/>
                <w:szCs w:val="24"/>
                <w:lang w:val="en-CA" w:eastAsia="en-CA"/>
              </w:rPr>
              <w:t>N/A</w:t>
            </w:r>
          </w:p>
        </w:tc>
      </w:tr>
    </w:tbl>
    <w:p w14:paraId="40EDDD45" w14:textId="004E85E6" w:rsidR="00BC2CC1" w:rsidRDefault="00BC2CC1" w:rsidP="00FE7E39"/>
    <w:p w14:paraId="5F737642" w14:textId="6B8CBA89" w:rsidR="00BC2CC1" w:rsidRDefault="00BC2CC1" w:rsidP="00FE7E39"/>
    <w:p w14:paraId="10DD0BF7" w14:textId="0B20AF51" w:rsidR="00BC2CC1" w:rsidRDefault="00BC2CC1" w:rsidP="00FE7E39"/>
    <w:p w14:paraId="7FF26CD2" w14:textId="1245AF8D" w:rsidR="00BC2CC1" w:rsidRDefault="00BC2CC1" w:rsidP="00FE7E39"/>
    <w:p w14:paraId="166C600F" w14:textId="56ADDCE4" w:rsidR="00BC2CC1" w:rsidRDefault="00BC2CC1" w:rsidP="00FE7E39"/>
    <w:p w14:paraId="66FFEE91" w14:textId="0370256B" w:rsidR="00BC2CC1" w:rsidRDefault="00BC2CC1" w:rsidP="00FE7E39"/>
    <w:p w14:paraId="00582D34" w14:textId="51CAC143" w:rsidR="00BC2CC1" w:rsidRDefault="00BC2CC1" w:rsidP="00FE7E39"/>
    <w:p w14:paraId="6A6508F8" w14:textId="41161452" w:rsidR="00BC2CC1" w:rsidRDefault="00BC2CC1" w:rsidP="00FE7E39"/>
    <w:p w14:paraId="07165BCB" w14:textId="7FCC3197" w:rsidR="00BC2CC1" w:rsidRDefault="00BC2CC1" w:rsidP="00FE7E39"/>
    <w:p w14:paraId="57976C8F" w14:textId="672C89C8" w:rsidR="00BC2CC1" w:rsidRDefault="00BC2CC1" w:rsidP="00FE7E39"/>
    <w:p w14:paraId="41285CD3" w14:textId="447DE64A" w:rsidR="00BC2CC1" w:rsidRDefault="00BC2CC1" w:rsidP="00FE7E39"/>
    <w:p w14:paraId="2CF88458" w14:textId="2ED3E9BC" w:rsidR="00BC2CC1" w:rsidRPr="006F4C0D" w:rsidRDefault="00F01F72" w:rsidP="00FE7E39">
      <w:r>
        <w:fldChar w:fldCharType="begin"/>
      </w:r>
      <w:r>
        <w:instrText xml:space="preserve"> ADDIN </w:instrText>
      </w:r>
      <w:r>
        <w:fldChar w:fldCharType="end"/>
      </w:r>
    </w:p>
    <w:sectPr w:rsidR="00BC2CC1" w:rsidRPr="006F4C0D" w:rsidSect="00415041">
      <w:headerReference w:type="default" r:id="rId8"/>
      <w:pgSz w:w="16838" w:h="11906" w:orient="landscape"/>
      <w:pgMar w:top="1440" w:right="1440" w:bottom="1440" w:left="1440" w:header="720" w:footer="720" w:gutter="0"/>
      <w:cols w:space="720"/>
      <w:noEndnote/>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0EE5564A" w14:textId="77777777" w:rsidR="00EC5DF8" w:rsidRDefault="00EC5DF8" w:rsidP="00367453">
      <w:pPr>
        <w:spacing w:after="0" w:line="240" w:lineRule="auto"/>
      </w:pPr>
      <w:r>
        <w:separator/>
      </w:r>
    </w:p>
  </w:endnote>
  <w:endnote w:type="continuationSeparator" w:id="0">
    <w:p w14:paraId="288894BE" w14:textId="77777777" w:rsidR="00EC5DF8" w:rsidRDefault="00EC5DF8" w:rsidP="0036745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E80D4A6" w14:textId="77777777" w:rsidR="00EC5DF8" w:rsidRDefault="00EC5DF8" w:rsidP="00367453">
      <w:pPr>
        <w:spacing w:after="0" w:line="240" w:lineRule="auto"/>
      </w:pPr>
      <w:r>
        <w:separator/>
      </w:r>
    </w:p>
  </w:footnote>
  <w:footnote w:type="continuationSeparator" w:id="0">
    <w:p w14:paraId="5DB6FB7B" w14:textId="77777777" w:rsidR="00EC5DF8" w:rsidRDefault="00EC5DF8" w:rsidP="0036745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091415E7" w14:textId="7497F33E" w:rsidR="00B62654" w:rsidRPr="004C1685" w:rsidRDefault="00B62654" w:rsidP="00666EAB">
    <w:pPr>
      <w:pStyle w:val="CM2"/>
      <w:rPr>
        <w:rFonts w:ascii="Lucida Sans" w:hAnsi="Lucida Sans"/>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CD465E8"/>
    <w:multiLevelType w:val="hybridMultilevel"/>
    <w:tmpl w:val="8ACC2A9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D674D87"/>
    <w:multiLevelType w:val="hybridMultilevel"/>
    <w:tmpl w:val="F30E273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FD7591D"/>
    <w:multiLevelType w:val="multilevel"/>
    <w:tmpl w:val="EDD82264"/>
    <w:lvl w:ilvl="0">
      <w:start w:val="4"/>
      <w:numFmt w:val="decimal"/>
      <w:lvlText w:val="%1"/>
      <w:lvlJc w:val="left"/>
      <w:pPr>
        <w:ind w:left="360" w:hanging="360"/>
      </w:pPr>
      <w:rPr>
        <w:rFonts w:hint="default"/>
      </w:rPr>
    </w:lvl>
    <w:lvl w:ilvl="1">
      <w:start w:val="7"/>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10AC54FF"/>
    <w:multiLevelType w:val="hybridMultilevel"/>
    <w:tmpl w:val="26E6B51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FF6C66"/>
    <w:multiLevelType w:val="multilevel"/>
    <w:tmpl w:val="AD341CFC"/>
    <w:lvl w:ilvl="0">
      <w:start w:val="4"/>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5" w15:restartNumberingAfterBreak="0">
    <w:nsid w:val="1E281C5B"/>
    <w:multiLevelType w:val="hybridMultilevel"/>
    <w:tmpl w:val="244E3DE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237324FC"/>
    <w:multiLevelType w:val="hybridMultilevel"/>
    <w:tmpl w:val="10C013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4226B7B"/>
    <w:multiLevelType w:val="hybridMultilevel"/>
    <w:tmpl w:val="BED20696"/>
    <w:lvl w:ilvl="0" w:tplc="EAC8ABC8">
      <w:start w:val="1"/>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5B6779C"/>
    <w:multiLevelType w:val="hybridMultilevel"/>
    <w:tmpl w:val="D79C3CBC"/>
    <w:lvl w:ilvl="0" w:tplc="0E1CA2A4">
      <w:start w:val="31"/>
      <w:numFmt w:val="bullet"/>
      <w:lvlText w:val=""/>
      <w:lvlJc w:val="left"/>
      <w:pPr>
        <w:ind w:left="720" w:hanging="360"/>
      </w:pPr>
      <w:rPr>
        <w:rFonts w:ascii="Wingdings" w:eastAsia="Calibri" w:hAnsi="Wingdings"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2EC32A10"/>
    <w:multiLevelType w:val="multilevel"/>
    <w:tmpl w:val="A5B46166"/>
    <w:lvl w:ilvl="0">
      <w:start w:val="4"/>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0" w15:restartNumberingAfterBreak="0">
    <w:nsid w:val="2F470371"/>
    <w:multiLevelType w:val="hybridMultilevel"/>
    <w:tmpl w:val="4C524E0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A25636B"/>
    <w:multiLevelType w:val="multilevel"/>
    <w:tmpl w:val="8E643478"/>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15:restartNumberingAfterBreak="0">
    <w:nsid w:val="42C95672"/>
    <w:multiLevelType w:val="multilevel"/>
    <w:tmpl w:val="4546F4FE"/>
    <w:lvl w:ilvl="0">
      <w:start w:val="4"/>
      <w:numFmt w:val="decimal"/>
      <w:lvlText w:val="%1"/>
      <w:lvlJc w:val="left"/>
      <w:pPr>
        <w:ind w:left="360" w:hanging="360"/>
      </w:pPr>
      <w:rPr>
        <w:rFonts w:hint="default"/>
      </w:rPr>
    </w:lvl>
    <w:lvl w:ilvl="1">
      <w:start w:val="3"/>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3" w15:restartNumberingAfterBreak="0">
    <w:nsid w:val="43CC37DD"/>
    <w:multiLevelType w:val="hybridMultilevel"/>
    <w:tmpl w:val="8F30AEB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5F3E0B2E"/>
    <w:multiLevelType w:val="multilevel"/>
    <w:tmpl w:val="08C6FB4C"/>
    <w:lvl w:ilvl="0">
      <w:start w:val="4"/>
      <w:numFmt w:val="decimal"/>
      <w:lvlText w:val="%1"/>
      <w:lvlJc w:val="left"/>
      <w:pPr>
        <w:ind w:left="360" w:hanging="360"/>
      </w:pPr>
      <w:rPr>
        <w:rFonts w:hint="default"/>
      </w:rPr>
    </w:lvl>
    <w:lvl w:ilvl="1">
      <w:start w:val="6"/>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5" w15:restartNumberingAfterBreak="0">
    <w:nsid w:val="5FCD024B"/>
    <w:multiLevelType w:val="hybridMultilevel"/>
    <w:tmpl w:val="31B206C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6" w15:restartNumberingAfterBreak="0">
    <w:nsid w:val="627C06E2"/>
    <w:multiLevelType w:val="hybridMultilevel"/>
    <w:tmpl w:val="7DF46B00"/>
    <w:lvl w:ilvl="0" w:tplc="7A0C9278">
      <w:start w:val="5"/>
      <w:numFmt w:val="bullet"/>
      <w:lvlText w:val=""/>
      <w:lvlJc w:val="left"/>
      <w:pPr>
        <w:ind w:left="720" w:hanging="360"/>
      </w:pPr>
      <w:rPr>
        <w:rFonts w:ascii="Wingdings" w:eastAsiaTheme="minorHAnsi" w:hAnsi="Wingdings"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BF14C6D"/>
    <w:multiLevelType w:val="hybridMultilevel"/>
    <w:tmpl w:val="6C74F8A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15:restartNumberingAfterBreak="0">
    <w:nsid w:val="7C4F4268"/>
    <w:multiLevelType w:val="hybridMultilevel"/>
    <w:tmpl w:val="7F2E7DE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D8A7784"/>
    <w:multiLevelType w:val="hybridMultilevel"/>
    <w:tmpl w:val="00C606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17"/>
  </w:num>
  <w:num w:numId="2">
    <w:abstractNumId w:val="15"/>
  </w:num>
  <w:num w:numId="3">
    <w:abstractNumId w:val="10"/>
  </w:num>
  <w:num w:numId="4">
    <w:abstractNumId w:val="1"/>
  </w:num>
  <w:num w:numId="5">
    <w:abstractNumId w:val="5"/>
  </w:num>
  <w:num w:numId="6">
    <w:abstractNumId w:val="19"/>
  </w:num>
  <w:num w:numId="7">
    <w:abstractNumId w:val="3"/>
  </w:num>
  <w:num w:numId="8">
    <w:abstractNumId w:val="9"/>
  </w:num>
  <w:num w:numId="9">
    <w:abstractNumId w:val="11"/>
  </w:num>
  <w:num w:numId="10">
    <w:abstractNumId w:val="12"/>
  </w:num>
  <w:num w:numId="11">
    <w:abstractNumId w:val="4"/>
  </w:num>
  <w:num w:numId="12">
    <w:abstractNumId w:val="14"/>
  </w:num>
  <w:num w:numId="13">
    <w:abstractNumId w:val="2"/>
  </w:num>
  <w:num w:numId="14">
    <w:abstractNumId w:val="18"/>
  </w:num>
  <w:num w:numId="15">
    <w:abstractNumId w:val="13"/>
  </w:num>
  <w:num w:numId="16">
    <w:abstractNumId w:val="16"/>
  </w:num>
  <w:num w:numId="17">
    <w:abstractNumId w:val="0"/>
  </w:num>
  <w:num w:numId="18">
    <w:abstractNumId w:val="7"/>
  </w:num>
  <w:num w:numId="19">
    <w:abstractNumId w:val="6"/>
  </w:num>
  <w:num w:numId="20">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savePreviewPicture/>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Nature Review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A20838"/>
    <w:rsid w:val="00000B7C"/>
    <w:rsid w:val="000018F5"/>
    <w:rsid w:val="00001969"/>
    <w:rsid w:val="0000274C"/>
    <w:rsid w:val="00002B65"/>
    <w:rsid w:val="000041D1"/>
    <w:rsid w:val="00005D1C"/>
    <w:rsid w:val="0000694C"/>
    <w:rsid w:val="00007C01"/>
    <w:rsid w:val="00011B38"/>
    <w:rsid w:val="0001467E"/>
    <w:rsid w:val="000157F2"/>
    <w:rsid w:val="00016034"/>
    <w:rsid w:val="00016C9B"/>
    <w:rsid w:val="00020CC1"/>
    <w:rsid w:val="0002133C"/>
    <w:rsid w:val="000227BE"/>
    <w:rsid w:val="000230C9"/>
    <w:rsid w:val="000242B8"/>
    <w:rsid w:val="000244DE"/>
    <w:rsid w:val="00025F08"/>
    <w:rsid w:val="00026556"/>
    <w:rsid w:val="0003198B"/>
    <w:rsid w:val="000343BF"/>
    <w:rsid w:val="00034EA3"/>
    <w:rsid w:val="00035115"/>
    <w:rsid w:val="00035119"/>
    <w:rsid w:val="000357F1"/>
    <w:rsid w:val="00035D6A"/>
    <w:rsid w:val="000371EC"/>
    <w:rsid w:val="00040205"/>
    <w:rsid w:val="000421A8"/>
    <w:rsid w:val="000423A3"/>
    <w:rsid w:val="00042810"/>
    <w:rsid w:val="00043F13"/>
    <w:rsid w:val="00046351"/>
    <w:rsid w:val="00046C38"/>
    <w:rsid w:val="00046C97"/>
    <w:rsid w:val="000475D8"/>
    <w:rsid w:val="00051230"/>
    <w:rsid w:val="000521A8"/>
    <w:rsid w:val="00052F0B"/>
    <w:rsid w:val="000532A0"/>
    <w:rsid w:val="00054864"/>
    <w:rsid w:val="00054DCE"/>
    <w:rsid w:val="00055A4B"/>
    <w:rsid w:val="0005628C"/>
    <w:rsid w:val="000573B5"/>
    <w:rsid w:val="000603BF"/>
    <w:rsid w:val="0006104C"/>
    <w:rsid w:val="00062DAD"/>
    <w:rsid w:val="0006301F"/>
    <w:rsid w:val="00063717"/>
    <w:rsid w:val="00064C43"/>
    <w:rsid w:val="00066B60"/>
    <w:rsid w:val="00066BF7"/>
    <w:rsid w:val="000700BE"/>
    <w:rsid w:val="00071693"/>
    <w:rsid w:val="00072E38"/>
    <w:rsid w:val="00073713"/>
    <w:rsid w:val="00074388"/>
    <w:rsid w:val="000771A8"/>
    <w:rsid w:val="00077B7B"/>
    <w:rsid w:val="00080097"/>
    <w:rsid w:val="00085303"/>
    <w:rsid w:val="00086858"/>
    <w:rsid w:val="00087092"/>
    <w:rsid w:val="000870BF"/>
    <w:rsid w:val="000877A8"/>
    <w:rsid w:val="000942EE"/>
    <w:rsid w:val="000959E3"/>
    <w:rsid w:val="000964AA"/>
    <w:rsid w:val="00096CD1"/>
    <w:rsid w:val="000A08D3"/>
    <w:rsid w:val="000A1F03"/>
    <w:rsid w:val="000A220C"/>
    <w:rsid w:val="000A3940"/>
    <w:rsid w:val="000A67A5"/>
    <w:rsid w:val="000B1CFB"/>
    <w:rsid w:val="000B268C"/>
    <w:rsid w:val="000B28B6"/>
    <w:rsid w:val="000B4236"/>
    <w:rsid w:val="000B4705"/>
    <w:rsid w:val="000C3F19"/>
    <w:rsid w:val="000C40E8"/>
    <w:rsid w:val="000C4538"/>
    <w:rsid w:val="000C48EF"/>
    <w:rsid w:val="000C6596"/>
    <w:rsid w:val="000C7599"/>
    <w:rsid w:val="000D0736"/>
    <w:rsid w:val="000D074A"/>
    <w:rsid w:val="000D17E3"/>
    <w:rsid w:val="000D1ACE"/>
    <w:rsid w:val="000D262D"/>
    <w:rsid w:val="000D3368"/>
    <w:rsid w:val="000D3D53"/>
    <w:rsid w:val="000E0943"/>
    <w:rsid w:val="000E0AF7"/>
    <w:rsid w:val="000E2AA3"/>
    <w:rsid w:val="000E3844"/>
    <w:rsid w:val="000E5078"/>
    <w:rsid w:val="000E5A17"/>
    <w:rsid w:val="000E7336"/>
    <w:rsid w:val="000F0071"/>
    <w:rsid w:val="000F0428"/>
    <w:rsid w:val="000F0C88"/>
    <w:rsid w:val="000F16F9"/>
    <w:rsid w:val="000F1C21"/>
    <w:rsid w:val="000F224D"/>
    <w:rsid w:val="000F39DD"/>
    <w:rsid w:val="000F3EB7"/>
    <w:rsid w:val="000F570C"/>
    <w:rsid w:val="001004E5"/>
    <w:rsid w:val="00100B83"/>
    <w:rsid w:val="00102CAB"/>
    <w:rsid w:val="001055F8"/>
    <w:rsid w:val="001062B5"/>
    <w:rsid w:val="001100EA"/>
    <w:rsid w:val="00112000"/>
    <w:rsid w:val="00113823"/>
    <w:rsid w:val="00116841"/>
    <w:rsid w:val="0012022C"/>
    <w:rsid w:val="00120C6B"/>
    <w:rsid w:val="001219B0"/>
    <w:rsid w:val="00122C62"/>
    <w:rsid w:val="0012404D"/>
    <w:rsid w:val="00124399"/>
    <w:rsid w:val="0012462B"/>
    <w:rsid w:val="001255D0"/>
    <w:rsid w:val="00126DE4"/>
    <w:rsid w:val="00126EF6"/>
    <w:rsid w:val="0012795F"/>
    <w:rsid w:val="0013126E"/>
    <w:rsid w:val="001316D9"/>
    <w:rsid w:val="0013206C"/>
    <w:rsid w:val="00132D11"/>
    <w:rsid w:val="00133760"/>
    <w:rsid w:val="0013411F"/>
    <w:rsid w:val="0013505F"/>
    <w:rsid w:val="00140FFA"/>
    <w:rsid w:val="00141707"/>
    <w:rsid w:val="00141B1B"/>
    <w:rsid w:val="0014207F"/>
    <w:rsid w:val="001421F1"/>
    <w:rsid w:val="00143D44"/>
    <w:rsid w:val="00144E65"/>
    <w:rsid w:val="00145EC9"/>
    <w:rsid w:val="0015156C"/>
    <w:rsid w:val="0015233A"/>
    <w:rsid w:val="00153421"/>
    <w:rsid w:val="00153B8B"/>
    <w:rsid w:val="00154034"/>
    <w:rsid w:val="001616D0"/>
    <w:rsid w:val="00161B5E"/>
    <w:rsid w:val="001625D6"/>
    <w:rsid w:val="00163821"/>
    <w:rsid w:val="00163909"/>
    <w:rsid w:val="00164623"/>
    <w:rsid w:val="00164A2E"/>
    <w:rsid w:val="001654B4"/>
    <w:rsid w:val="001655F6"/>
    <w:rsid w:val="00170E1E"/>
    <w:rsid w:val="00172E15"/>
    <w:rsid w:val="0017346B"/>
    <w:rsid w:val="001741F5"/>
    <w:rsid w:val="001748C0"/>
    <w:rsid w:val="00174E9F"/>
    <w:rsid w:val="00174F61"/>
    <w:rsid w:val="00175269"/>
    <w:rsid w:val="00176590"/>
    <w:rsid w:val="001839F6"/>
    <w:rsid w:val="0018568E"/>
    <w:rsid w:val="00185D78"/>
    <w:rsid w:val="00185EBC"/>
    <w:rsid w:val="00186283"/>
    <w:rsid w:val="0018629F"/>
    <w:rsid w:val="00186E11"/>
    <w:rsid w:val="001945A3"/>
    <w:rsid w:val="001949B0"/>
    <w:rsid w:val="00195A00"/>
    <w:rsid w:val="00195CD6"/>
    <w:rsid w:val="00195E2B"/>
    <w:rsid w:val="00197A85"/>
    <w:rsid w:val="001A24BA"/>
    <w:rsid w:val="001A308E"/>
    <w:rsid w:val="001A3ECB"/>
    <w:rsid w:val="001A49CB"/>
    <w:rsid w:val="001A5559"/>
    <w:rsid w:val="001A5952"/>
    <w:rsid w:val="001B0E9F"/>
    <w:rsid w:val="001B13D6"/>
    <w:rsid w:val="001B2E00"/>
    <w:rsid w:val="001B35B8"/>
    <w:rsid w:val="001B3A31"/>
    <w:rsid w:val="001B3E7A"/>
    <w:rsid w:val="001B3FE6"/>
    <w:rsid w:val="001B4E18"/>
    <w:rsid w:val="001B564E"/>
    <w:rsid w:val="001B5977"/>
    <w:rsid w:val="001B5A0D"/>
    <w:rsid w:val="001B614F"/>
    <w:rsid w:val="001B6BB1"/>
    <w:rsid w:val="001C07D7"/>
    <w:rsid w:val="001C40B9"/>
    <w:rsid w:val="001C7C81"/>
    <w:rsid w:val="001C7F52"/>
    <w:rsid w:val="001D02FF"/>
    <w:rsid w:val="001D0F42"/>
    <w:rsid w:val="001D325F"/>
    <w:rsid w:val="001D3A3F"/>
    <w:rsid w:val="001D4180"/>
    <w:rsid w:val="001D4442"/>
    <w:rsid w:val="001D5C17"/>
    <w:rsid w:val="001D7B07"/>
    <w:rsid w:val="001E1A7F"/>
    <w:rsid w:val="001E3DB0"/>
    <w:rsid w:val="001E477B"/>
    <w:rsid w:val="001E68C9"/>
    <w:rsid w:val="001E6BC1"/>
    <w:rsid w:val="001E6D85"/>
    <w:rsid w:val="001E7483"/>
    <w:rsid w:val="001F0376"/>
    <w:rsid w:val="001F0A3F"/>
    <w:rsid w:val="001F1272"/>
    <w:rsid w:val="001F14B9"/>
    <w:rsid w:val="001F1952"/>
    <w:rsid w:val="001F1F84"/>
    <w:rsid w:val="001F2A96"/>
    <w:rsid w:val="001F3DEB"/>
    <w:rsid w:val="001F409F"/>
    <w:rsid w:val="002000BC"/>
    <w:rsid w:val="002002BB"/>
    <w:rsid w:val="0020114B"/>
    <w:rsid w:val="002026B9"/>
    <w:rsid w:val="002026DE"/>
    <w:rsid w:val="00203057"/>
    <w:rsid w:val="002033F6"/>
    <w:rsid w:val="0020384F"/>
    <w:rsid w:val="00204AEF"/>
    <w:rsid w:val="00204EDF"/>
    <w:rsid w:val="0020561F"/>
    <w:rsid w:val="00206C75"/>
    <w:rsid w:val="00206D76"/>
    <w:rsid w:val="0021125A"/>
    <w:rsid w:val="002115F8"/>
    <w:rsid w:val="002132EC"/>
    <w:rsid w:val="00213865"/>
    <w:rsid w:val="00214132"/>
    <w:rsid w:val="0021465C"/>
    <w:rsid w:val="00214772"/>
    <w:rsid w:val="00216003"/>
    <w:rsid w:val="002172C3"/>
    <w:rsid w:val="00217CF2"/>
    <w:rsid w:val="0022372D"/>
    <w:rsid w:val="0022467B"/>
    <w:rsid w:val="00225CBF"/>
    <w:rsid w:val="00225FB8"/>
    <w:rsid w:val="0022640B"/>
    <w:rsid w:val="0022663E"/>
    <w:rsid w:val="00226DE2"/>
    <w:rsid w:val="0023140C"/>
    <w:rsid w:val="00231948"/>
    <w:rsid w:val="00232B16"/>
    <w:rsid w:val="00232BE6"/>
    <w:rsid w:val="00233E62"/>
    <w:rsid w:val="0023562F"/>
    <w:rsid w:val="0023677E"/>
    <w:rsid w:val="00237E18"/>
    <w:rsid w:val="00241942"/>
    <w:rsid w:val="00243FF7"/>
    <w:rsid w:val="00244DB0"/>
    <w:rsid w:val="00246384"/>
    <w:rsid w:val="002478AC"/>
    <w:rsid w:val="002479F6"/>
    <w:rsid w:val="00251010"/>
    <w:rsid w:val="00252ACE"/>
    <w:rsid w:val="002533A9"/>
    <w:rsid w:val="002533F8"/>
    <w:rsid w:val="00255E74"/>
    <w:rsid w:val="00260602"/>
    <w:rsid w:val="00260752"/>
    <w:rsid w:val="0026150E"/>
    <w:rsid w:val="00262222"/>
    <w:rsid w:val="00262CB4"/>
    <w:rsid w:val="00264F0A"/>
    <w:rsid w:val="00265D01"/>
    <w:rsid w:val="002660BF"/>
    <w:rsid w:val="0026749D"/>
    <w:rsid w:val="00270219"/>
    <w:rsid w:val="002711DF"/>
    <w:rsid w:val="002711E9"/>
    <w:rsid w:val="0027135F"/>
    <w:rsid w:val="0027190D"/>
    <w:rsid w:val="002733CD"/>
    <w:rsid w:val="0027550A"/>
    <w:rsid w:val="0027682B"/>
    <w:rsid w:val="0028056D"/>
    <w:rsid w:val="00282491"/>
    <w:rsid w:val="00282567"/>
    <w:rsid w:val="00285A54"/>
    <w:rsid w:val="002879D9"/>
    <w:rsid w:val="00290675"/>
    <w:rsid w:val="002912DC"/>
    <w:rsid w:val="00291E5D"/>
    <w:rsid w:val="00292E1B"/>
    <w:rsid w:val="00293F26"/>
    <w:rsid w:val="00295756"/>
    <w:rsid w:val="00296E04"/>
    <w:rsid w:val="002A0D86"/>
    <w:rsid w:val="002A191D"/>
    <w:rsid w:val="002A2042"/>
    <w:rsid w:val="002A4B70"/>
    <w:rsid w:val="002A4FB3"/>
    <w:rsid w:val="002A50A9"/>
    <w:rsid w:val="002A551F"/>
    <w:rsid w:val="002A655C"/>
    <w:rsid w:val="002A66E8"/>
    <w:rsid w:val="002A7BD4"/>
    <w:rsid w:val="002B0C47"/>
    <w:rsid w:val="002B0CF8"/>
    <w:rsid w:val="002B14CE"/>
    <w:rsid w:val="002B14DF"/>
    <w:rsid w:val="002B279A"/>
    <w:rsid w:val="002B2BB1"/>
    <w:rsid w:val="002B3652"/>
    <w:rsid w:val="002B76B1"/>
    <w:rsid w:val="002B7732"/>
    <w:rsid w:val="002C167E"/>
    <w:rsid w:val="002C1BDF"/>
    <w:rsid w:val="002C5089"/>
    <w:rsid w:val="002C54D7"/>
    <w:rsid w:val="002C6D89"/>
    <w:rsid w:val="002C7E85"/>
    <w:rsid w:val="002D2C98"/>
    <w:rsid w:val="002D4507"/>
    <w:rsid w:val="002D53B9"/>
    <w:rsid w:val="002D68DB"/>
    <w:rsid w:val="002E16F7"/>
    <w:rsid w:val="002E287E"/>
    <w:rsid w:val="002E2E24"/>
    <w:rsid w:val="002E3CAD"/>
    <w:rsid w:val="002E6535"/>
    <w:rsid w:val="002E6964"/>
    <w:rsid w:val="002E6F2C"/>
    <w:rsid w:val="002F006D"/>
    <w:rsid w:val="002F0E26"/>
    <w:rsid w:val="002F3DB4"/>
    <w:rsid w:val="002F400A"/>
    <w:rsid w:val="002F4487"/>
    <w:rsid w:val="002F6A7C"/>
    <w:rsid w:val="002F6D48"/>
    <w:rsid w:val="002F7F8E"/>
    <w:rsid w:val="00303420"/>
    <w:rsid w:val="00303838"/>
    <w:rsid w:val="003042E8"/>
    <w:rsid w:val="003043D3"/>
    <w:rsid w:val="003045ED"/>
    <w:rsid w:val="0030479F"/>
    <w:rsid w:val="0030568C"/>
    <w:rsid w:val="003058AB"/>
    <w:rsid w:val="003066D2"/>
    <w:rsid w:val="003072E8"/>
    <w:rsid w:val="00307CF9"/>
    <w:rsid w:val="003107E0"/>
    <w:rsid w:val="00310E77"/>
    <w:rsid w:val="003114B7"/>
    <w:rsid w:val="003121B0"/>
    <w:rsid w:val="00312287"/>
    <w:rsid w:val="003126B7"/>
    <w:rsid w:val="00312CC7"/>
    <w:rsid w:val="00313D7F"/>
    <w:rsid w:val="00314CE7"/>
    <w:rsid w:val="00316AAA"/>
    <w:rsid w:val="003217FE"/>
    <w:rsid w:val="003231B3"/>
    <w:rsid w:val="00323FD5"/>
    <w:rsid w:val="0032493D"/>
    <w:rsid w:val="003262F1"/>
    <w:rsid w:val="00326546"/>
    <w:rsid w:val="003267A4"/>
    <w:rsid w:val="00331A25"/>
    <w:rsid w:val="0033273E"/>
    <w:rsid w:val="003353C6"/>
    <w:rsid w:val="003353F7"/>
    <w:rsid w:val="00335950"/>
    <w:rsid w:val="00335E63"/>
    <w:rsid w:val="00336564"/>
    <w:rsid w:val="003407D5"/>
    <w:rsid w:val="00340EA0"/>
    <w:rsid w:val="0034238F"/>
    <w:rsid w:val="003425C1"/>
    <w:rsid w:val="00342DD0"/>
    <w:rsid w:val="0034301B"/>
    <w:rsid w:val="003436B8"/>
    <w:rsid w:val="003440AB"/>
    <w:rsid w:val="00344303"/>
    <w:rsid w:val="00344EAC"/>
    <w:rsid w:val="00345A18"/>
    <w:rsid w:val="00346E8B"/>
    <w:rsid w:val="00350C9F"/>
    <w:rsid w:val="00351062"/>
    <w:rsid w:val="003546FA"/>
    <w:rsid w:val="00354B3D"/>
    <w:rsid w:val="00354CA6"/>
    <w:rsid w:val="00354D4C"/>
    <w:rsid w:val="003554D1"/>
    <w:rsid w:val="0035686A"/>
    <w:rsid w:val="00357F6A"/>
    <w:rsid w:val="00360ABE"/>
    <w:rsid w:val="00360B73"/>
    <w:rsid w:val="00360C81"/>
    <w:rsid w:val="00360DFF"/>
    <w:rsid w:val="003610E5"/>
    <w:rsid w:val="003615D9"/>
    <w:rsid w:val="0036299B"/>
    <w:rsid w:val="00363DA8"/>
    <w:rsid w:val="003648F9"/>
    <w:rsid w:val="00365247"/>
    <w:rsid w:val="003656C6"/>
    <w:rsid w:val="00365C74"/>
    <w:rsid w:val="00367453"/>
    <w:rsid w:val="00370C92"/>
    <w:rsid w:val="0037229A"/>
    <w:rsid w:val="003729EE"/>
    <w:rsid w:val="0037492A"/>
    <w:rsid w:val="00374E60"/>
    <w:rsid w:val="003761C4"/>
    <w:rsid w:val="00377656"/>
    <w:rsid w:val="00377BC1"/>
    <w:rsid w:val="00377CD2"/>
    <w:rsid w:val="00380514"/>
    <w:rsid w:val="00381C2A"/>
    <w:rsid w:val="0038280B"/>
    <w:rsid w:val="00383F57"/>
    <w:rsid w:val="00384314"/>
    <w:rsid w:val="00384C22"/>
    <w:rsid w:val="003863E9"/>
    <w:rsid w:val="00390621"/>
    <w:rsid w:val="003913F0"/>
    <w:rsid w:val="0039248C"/>
    <w:rsid w:val="003930E5"/>
    <w:rsid w:val="0039314B"/>
    <w:rsid w:val="00394B7B"/>
    <w:rsid w:val="003957AB"/>
    <w:rsid w:val="003A08D2"/>
    <w:rsid w:val="003A2E33"/>
    <w:rsid w:val="003A584D"/>
    <w:rsid w:val="003A6025"/>
    <w:rsid w:val="003A6867"/>
    <w:rsid w:val="003B013C"/>
    <w:rsid w:val="003B49D5"/>
    <w:rsid w:val="003B4AA6"/>
    <w:rsid w:val="003B6506"/>
    <w:rsid w:val="003C1493"/>
    <w:rsid w:val="003C1C4E"/>
    <w:rsid w:val="003C2C49"/>
    <w:rsid w:val="003C76AE"/>
    <w:rsid w:val="003D1362"/>
    <w:rsid w:val="003D1E2B"/>
    <w:rsid w:val="003D3BB1"/>
    <w:rsid w:val="003D459A"/>
    <w:rsid w:val="003D465D"/>
    <w:rsid w:val="003D57C3"/>
    <w:rsid w:val="003D62BC"/>
    <w:rsid w:val="003D7E1C"/>
    <w:rsid w:val="003D7F71"/>
    <w:rsid w:val="003E2120"/>
    <w:rsid w:val="003E4120"/>
    <w:rsid w:val="003E519E"/>
    <w:rsid w:val="003E6F62"/>
    <w:rsid w:val="003E7921"/>
    <w:rsid w:val="003F113B"/>
    <w:rsid w:val="003F2878"/>
    <w:rsid w:val="003F2A90"/>
    <w:rsid w:val="003F3961"/>
    <w:rsid w:val="003F46DA"/>
    <w:rsid w:val="003F63EE"/>
    <w:rsid w:val="00400994"/>
    <w:rsid w:val="0040151E"/>
    <w:rsid w:val="004034C9"/>
    <w:rsid w:val="00403D57"/>
    <w:rsid w:val="00404AE9"/>
    <w:rsid w:val="00407716"/>
    <w:rsid w:val="00410E9F"/>
    <w:rsid w:val="0041257E"/>
    <w:rsid w:val="00412B73"/>
    <w:rsid w:val="004146A9"/>
    <w:rsid w:val="00414D07"/>
    <w:rsid w:val="00415041"/>
    <w:rsid w:val="00415715"/>
    <w:rsid w:val="00415778"/>
    <w:rsid w:val="00416583"/>
    <w:rsid w:val="00421C12"/>
    <w:rsid w:val="00422BEC"/>
    <w:rsid w:val="00423E24"/>
    <w:rsid w:val="004248EB"/>
    <w:rsid w:val="00424D53"/>
    <w:rsid w:val="00425394"/>
    <w:rsid w:val="004253F3"/>
    <w:rsid w:val="00425B7A"/>
    <w:rsid w:val="00426AD0"/>
    <w:rsid w:val="0043144B"/>
    <w:rsid w:val="00432185"/>
    <w:rsid w:val="00433823"/>
    <w:rsid w:val="004340E3"/>
    <w:rsid w:val="00436084"/>
    <w:rsid w:val="00436493"/>
    <w:rsid w:val="004371BE"/>
    <w:rsid w:val="004371F6"/>
    <w:rsid w:val="00437843"/>
    <w:rsid w:val="00440649"/>
    <w:rsid w:val="00441C16"/>
    <w:rsid w:val="00444C69"/>
    <w:rsid w:val="004458BF"/>
    <w:rsid w:val="004512D7"/>
    <w:rsid w:val="00452C8E"/>
    <w:rsid w:val="004542FD"/>
    <w:rsid w:val="00455312"/>
    <w:rsid w:val="00456A8E"/>
    <w:rsid w:val="004633C7"/>
    <w:rsid w:val="004636F1"/>
    <w:rsid w:val="00465759"/>
    <w:rsid w:val="00466134"/>
    <w:rsid w:val="00466178"/>
    <w:rsid w:val="004675D7"/>
    <w:rsid w:val="004678AA"/>
    <w:rsid w:val="004725C4"/>
    <w:rsid w:val="00473F8F"/>
    <w:rsid w:val="00476724"/>
    <w:rsid w:val="00477186"/>
    <w:rsid w:val="00477321"/>
    <w:rsid w:val="0048004D"/>
    <w:rsid w:val="004812B2"/>
    <w:rsid w:val="00483788"/>
    <w:rsid w:val="004859C3"/>
    <w:rsid w:val="00486696"/>
    <w:rsid w:val="00486840"/>
    <w:rsid w:val="0049044D"/>
    <w:rsid w:val="004906AB"/>
    <w:rsid w:val="004909B8"/>
    <w:rsid w:val="004924BA"/>
    <w:rsid w:val="0049480C"/>
    <w:rsid w:val="00494E2A"/>
    <w:rsid w:val="004952B9"/>
    <w:rsid w:val="0049752F"/>
    <w:rsid w:val="004A0317"/>
    <w:rsid w:val="004A13B3"/>
    <w:rsid w:val="004A13B5"/>
    <w:rsid w:val="004A346B"/>
    <w:rsid w:val="004A552B"/>
    <w:rsid w:val="004A711B"/>
    <w:rsid w:val="004A7950"/>
    <w:rsid w:val="004B081E"/>
    <w:rsid w:val="004B21B1"/>
    <w:rsid w:val="004B2D87"/>
    <w:rsid w:val="004B50B0"/>
    <w:rsid w:val="004B70E7"/>
    <w:rsid w:val="004C0551"/>
    <w:rsid w:val="004C1D16"/>
    <w:rsid w:val="004C3AFD"/>
    <w:rsid w:val="004C4C49"/>
    <w:rsid w:val="004C6B34"/>
    <w:rsid w:val="004C7299"/>
    <w:rsid w:val="004D05DD"/>
    <w:rsid w:val="004D0F73"/>
    <w:rsid w:val="004D12D9"/>
    <w:rsid w:val="004D1B63"/>
    <w:rsid w:val="004D29C5"/>
    <w:rsid w:val="004D58DC"/>
    <w:rsid w:val="004D5FAC"/>
    <w:rsid w:val="004D685B"/>
    <w:rsid w:val="004D7140"/>
    <w:rsid w:val="004E1128"/>
    <w:rsid w:val="004E2031"/>
    <w:rsid w:val="004E7431"/>
    <w:rsid w:val="004F06F3"/>
    <w:rsid w:val="004F2FEC"/>
    <w:rsid w:val="004F4179"/>
    <w:rsid w:val="004F50D3"/>
    <w:rsid w:val="0050340D"/>
    <w:rsid w:val="00503893"/>
    <w:rsid w:val="00507B4E"/>
    <w:rsid w:val="00512EDB"/>
    <w:rsid w:val="00514101"/>
    <w:rsid w:val="005145DF"/>
    <w:rsid w:val="00514BA7"/>
    <w:rsid w:val="005157FD"/>
    <w:rsid w:val="00517D52"/>
    <w:rsid w:val="00520573"/>
    <w:rsid w:val="005214D6"/>
    <w:rsid w:val="0052255F"/>
    <w:rsid w:val="00522601"/>
    <w:rsid w:val="005229F5"/>
    <w:rsid w:val="00523773"/>
    <w:rsid w:val="00523C4C"/>
    <w:rsid w:val="00523ED0"/>
    <w:rsid w:val="00526125"/>
    <w:rsid w:val="00527221"/>
    <w:rsid w:val="00527226"/>
    <w:rsid w:val="00527D8E"/>
    <w:rsid w:val="005310E3"/>
    <w:rsid w:val="0053118B"/>
    <w:rsid w:val="00535622"/>
    <w:rsid w:val="00537B1B"/>
    <w:rsid w:val="00540867"/>
    <w:rsid w:val="00540C04"/>
    <w:rsid w:val="00540C74"/>
    <w:rsid w:val="005410E6"/>
    <w:rsid w:val="00541E79"/>
    <w:rsid w:val="00545885"/>
    <w:rsid w:val="0054616D"/>
    <w:rsid w:val="005462DA"/>
    <w:rsid w:val="00546DAD"/>
    <w:rsid w:val="00546DF9"/>
    <w:rsid w:val="00547E8B"/>
    <w:rsid w:val="0055155D"/>
    <w:rsid w:val="0055239C"/>
    <w:rsid w:val="00552B0E"/>
    <w:rsid w:val="005530F4"/>
    <w:rsid w:val="0055386D"/>
    <w:rsid w:val="00554194"/>
    <w:rsid w:val="00556AFE"/>
    <w:rsid w:val="005571B3"/>
    <w:rsid w:val="00561131"/>
    <w:rsid w:val="00563063"/>
    <w:rsid w:val="005643B6"/>
    <w:rsid w:val="005657F9"/>
    <w:rsid w:val="00570CDB"/>
    <w:rsid w:val="00573EDC"/>
    <w:rsid w:val="0057443E"/>
    <w:rsid w:val="00576424"/>
    <w:rsid w:val="00576FE9"/>
    <w:rsid w:val="005770A3"/>
    <w:rsid w:val="005809C6"/>
    <w:rsid w:val="005839D4"/>
    <w:rsid w:val="00584DC6"/>
    <w:rsid w:val="00584DEB"/>
    <w:rsid w:val="00585E1E"/>
    <w:rsid w:val="0058716D"/>
    <w:rsid w:val="0059034D"/>
    <w:rsid w:val="0059228B"/>
    <w:rsid w:val="005936BC"/>
    <w:rsid w:val="00593CE6"/>
    <w:rsid w:val="00595BFC"/>
    <w:rsid w:val="00595C71"/>
    <w:rsid w:val="00595F4A"/>
    <w:rsid w:val="005965C9"/>
    <w:rsid w:val="005A0681"/>
    <w:rsid w:val="005A069C"/>
    <w:rsid w:val="005A072A"/>
    <w:rsid w:val="005A1F28"/>
    <w:rsid w:val="005A2908"/>
    <w:rsid w:val="005A4F58"/>
    <w:rsid w:val="005A61AC"/>
    <w:rsid w:val="005A6D01"/>
    <w:rsid w:val="005A7424"/>
    <w:rsid w:val="005A7E76"/>
    <w:rsid w:val="005B2AE7"/>
    <w:rsid w:val="005B6C77"/>
    <w:rsid w:val="005B6FB5"/>
    <w:rsid w:val="005B73F0"/>
    <w:rsid w:val="005B7B46"/>
    <w:rsid w:val="005C07D0"/>
    <w:rsid w:val="005C0A54"/>
    <w:rsid w:val="005C1DD0"/>
    <w:rsid w:val="005C23EC"/>
    <w:rsid w:val="005C42B3"/>
    <w:rsid w:val="005C443A"/>
    <w:rsid w:val="005C5C4B"/>
    <w:rsid w:val="005C5F92"/>
    <w:rsid w:val="005C722C"/>
    <w:rsid w:val="005C74E8"/>
    <w:rsid w:val="005C7B5A"/>
    <w:rsid w:val="005D0C9A"/>
    <w:rsid w:val="005D1596"/>
    <w:rsid w:val="005D5410"/>
    <w:rsid w:val="005D6FD7"/>
    <w:rsid w:val="005D7312"/>
    <w:rsid w:val="005E0302"/>
    <w:rsid w:val="005E0D2D"/>
    <w:rsid w:val="005E24AA"/>
    <w:rsid w:val="005E3C26"/>
    <w:rsid w:val="005E3C2D"/>
    <w:rsid w:val="005E4885"/>
    <w:rsid w:val="005E4C7F"/>
    <w:rsid w:val="005E7155"/>
    <w:rsid w:val="005E7B5C"/>
    <w:rsid w:val="005E7F33"/>
    <w:rsid w:val="005F00E7"/>
    <w:rsid w:val="005F0BB2"/>
    <w:rsid w:val="005F2020"/>
    <w:rsid w:val="005F4294"/>
    <w:rsid w:val="005F4E7E"/>
    <w:rsid w:val="005F4F91"/>
    <w:rsid w:val="005F51A1"/>
    <w:rsid w:val="005F7E07"/>
    <w:rsid w:val="005F7E79"/>
    <w:rsid w:val="00601BBC"/>
    <w:rsid w:val="0060550D"/>
    <w:rsid w:val="00605D8B"/>
    <w:rsid w:val="00606429"/>
    <w:rsid w:val="006075D1"/>
    <w:rsid w:val="00612C6C"/>
    <w:rsid w:val="00615DD3"/>
    <w:rsid w:val="00617020"/>
    <w:rsid w:val="006174EE"/>
    <w:rsid w:val="0062065D"/>
    <w:rsid w:val="00620B05"/>
    <w:rsid w:val="0062124D"/>
    <w:rsid w:val="006236A0"/>
    <w:rsid w:val="00624070"/>
    <w:rsid w:val="00624855"/>
    <w:rsid w:val="006273C9"/>
    <w:rsid w:val="00627706"/>
    <w:rsid w:val="0063007D"/>
    <w:rsid w:val="00630DC5"/>
    <w:rsid w:val="00631AFA"/>
    <w:rsid w:val="00633A45"/>
    <w:rsid w:val="00636D4B"/>
    <w:rsid w:val="00640C67"/>
    <w:rsid w:val="006432DE"/>
    <w:rsid w:val="00643A3A"/>
    <w:rsid w:val="00643C7D"/>
    <w:rsid w:val="00646008"/>
    <w:rsid w:val="00647AE6"/>
    <w:rsid w:val="00647E36"/>
    <w:rsid w:val="00650EF6"/>
    <w:rsid w:val="00651C2A"/>
    <w:rsid w:val="00654C80"/>
    <w:rsid w:val="0065681E"/>
    <w:rsid w:val="006569F3"/>
    <w:rsid w:val="0066020C"/>
    <w:rsid w:val="0066093E"/>
    <w:rsid w:val="00661006"/>
    <w:rsid w:val="00662701"/>
    <w:rsid w:val="0066362B"/>
    <w:rsid w:val="00663698"/>
    <w:rsid w:val="0066564F"/>
    <w:rsid w:val="00665B59"/>
    <w:rsid w:val="00666AD9"/>
    <w:rsid w:val="00666EAB"/>
    <w:rsid w:val="006723DB"/>
    <w:rsid w:val="00672759"/>
    <w:rsid w:val="006733DF"/>
    <w:rsid w:val="00673599"/>
    <w:rsid w:val="0067401E"/>
    <w:rsid w:val="006746BD"/>
    <w:rsid w:val="00674A39"/>
    <w:rsid w:val="00674AB0"/>
    <w:rsid w:val="00675298"/>
    <w:rsid w:val="00675F00"/>
    <w:rsid w:val="00676908"/>
    <w:rsid w:val="00676ACC"/>
    <w:rsid w:val="006831FF"/>
    <w:rsid w:val="00684C06"/>
    <w:rsid w:val="0069000C"/>
    <w:rsid w:val="00690B85"/>
    <w:rsid w:val="006941A7"/>
    <w:rsid w:val="00694CD0"/>
    <w:rsid w:val="00696AE8"/>
    <w:rsid w:val="006A020D"/>
    <w:rsid w:val="006A0598"/>
    <w:rsid w:val="006A199F"/>
    <w:rsid w:val="006A2572"/>
    <w:rsid w:val="006A2F72"/>
    <w:rsid w:val="006A340B"/>
    <w:rsid w:val="006A7D36"/>
    <w:rsid w:val="006B043B"/>
    <w:rsid w:val="006B1F5E"/>
    <w:rsid w:val="006B2BEE"/>
    <w:rsid w:val="006B3B70"/>
    <w:rsid w:val="006B6BDA"/>
    <w:rsid w:val="006B7947"/>
    <w:rsid w:val="006C3318"/>
    <w:rsid w:val="006C5441"/>
    <w:rsid w:val="006C581A"/>
    <w:rsid w:val="006C6674"/>
    <w:rsid w:val="006C6783"/>
    <w:rsid w:val="006C6C2D"/>
    <w:rsid w:val="006D0934"/>
    <w:rsid w:val="006D2D3A"/>
    <w:rsid w:val="006D3466"/>
    <w:rsid w:val="006D3870"/>
    <w:rsid w:val="006D7662"/>
    <w:rsid w:val="006D77CE"/>
    <w:rsid w:val="006E038F"/>
    <w:rsid w:val="006E1842"/>
    <w:rsid w:val="006E2FD0"/>
    <w:rsid w:val="006E3343"/>
    <w:rsid w:val="006E39C7"/>
    <w:rsid w:val="006E429E"/>
    <w:rsid w:val="006E6465"/>
    <w:rsid w:val="006E6C3B"/>
    <w:rsid w:val="006F08D9"/>
    <w:rsid w:val="006F26DD"/>
    <w:rsid w:val="006F33A7"/>
    <w:rsid w:val="006F4C0D"/>
    <w:rsid w:val="006F54C1"/>
    <w:rsid w:val="006F5B95"/>
    <w:rsid w:val="006F6A31"/>
    <w:rsid w:val="00700903"/>
    <w:rsid w:val="00701074"/>
    <w:rsid w:val="007016E2"/>
    <w:rsid w:val="00701A77"/>
    <w:rsid w:val="00701CCE"/>
    <w:rsid w:val="00703EEC"/>
    <w:rsid w:val="007043BE"/>
    <w:rsid w:val="00705401"/>
    <w:rsid w:val="007063AF"/>
    <w:rsid w:val="007074C4"/>
    <w:rsid w:val="00712446"/>
    <w:rsid w:val="00715012"/>
    <w:rsid w:val="0071639F"/>
    <w:rsid w:val="007167BA"/>
    <w:rsid w:val="00716CA3"/>
    <w:rsid w:val="007173BB"/>
    <w:rsid w:val="00717A83"/>
    <w:rsid w:val="00717C13"/>
    <w:rsid w:val="00721830"/>
    <w:rsid w:val="00722514"/>
    <w:rsid w:val="00726F09"/>
    <w:rsid w:val="007271C0"/>
    <w:rsid w:val="007305B7"/>
    <w:rsid w:val="00731635"/>
    <w:rsid w:val="00736BF5"/>
    <w:rsid w:val="00737026"/>
    <w:rsid w:val="00741313"/>
    <w:rsid w:val="00742344"/>
    <w:rsid w:val="00742C1D"/>
    <w:rsid w:val="00742D9C"/>
    <w:rsid w:val="0074571B"/>
    <w:rsid w:val="0074687A"/>
    <w:rsid w:val="007503EA"/>
    <w:rsid w:val="007521C6"/>
    <w:rsid w:val="00753A20"/>
    <w:rsid w:val="00753A2C"/>
    <w:rsid w:val="007547DE"/>
    <w:rsid w:val="0075489C"/>
    <w:rsid w:val="00755923"/>
    <w:rsid w:val="00755B4D"/>
    <w:rsid w:val="00755F4A"/>
    <w:rsid w:val="00756642"/>
    <w:rsid w:val="0075793F"/>
    <w:rsid w:val="0076028B"/>
    <w:rsid w:val="0076345D"/>
    <w:rsid w:val="00764E38"/>
    <w:rsid w:val="00765410"/>
    <w:rsid w:val="00765475"/>
    <w:rsid w:val="007715F1"/>
    <w:rsid w:val="00771AEE"/>
    <w:rsid w:val="00771B2C"/>
    <w:rsid w:val="007723F4"/>
    <w:rsid w:val="007732A4"/>
    <w:rsid w:val="007734A9"/>
    <w:rsid w:val="0077665F"/>
    <w:rsid w:val="00776A62"/>
    <w:rsid w:val="00776BE7"/>
    <w:rsid w:val="00776D9E"/>
    <w:rsid w:val="00777838"/>
    <w:rsid w:val="00777CCB"/>
    <w:rsid w:val="00777D3C"/>
    <w:rsid w:val="00780A50"/>
    <w:rsid w:val="00781D1E"/>
    <w:rsid w:val="0078297B"/>
    <w:rsid w:val="00784245"/>
    <w:rsid w:val="00786577"/>
    <w:rsid w:val="00787B2D"/>
    <w:rsid w:val="0079102B"/>
    <w:rsid w:val="0079273A"/>
    <w:rsid w:val="00793418"/>
    <w:rsid w:val="00793821"/>
    <w:rsid w:val="00793AB2"/>
    <w:rsid w:val="00794000"/>
    <w:rsid w:val="00796E07"/>
    <w:rsid w:val="00797506"/>
    <w:rsid w:val="007A0165"/>
    <w:rsid w:val="007A10AC"/>
    <w:rsid w:val="007A4C5D"/>
    <w:rsid w:val="007A72CF"/>
    <w:rsid w:val="007A7FCD"/>
    <w:rsid w:val="007B0DDE"/>
    <w:rsid w:val="007B1966"/>
    <w:rsid w:val="007B5A80"/>
    <w:rsid w:val="007B6ACA"/>
    <w:rsid w:val="007B70A0"/>
    <w:rsid w:val="007C036C"/>
    <w:rsid w:val="007C3703"/>
    <w:rsid w:val="007C697E"/>
    <w:rsid w:val="007C71B4"/>
    <w:rsid w:val="007C78BB"/>
    <w:rsid w:val="007C79F2"/>
    <w:rsid w:val="007D00D2"/>
    <w:rsid w:val="007D04C9"/>
    <w:rsid w:val="007D164D"/>
    <w:rsid w:val="007D1FD3"/>
    <w:rsid w:val="007D2104"/>
    <w:rsid w:val="007D5903"/>
    <w:rsid w:val="007D64F0"/>
    <w:rsid w:val="007D6D3D"/>
    <w:rsid w:val="007D7AB3"/>
    <w:rsid w:val="007D7E7B"/>
    <w:rsid w:val="007E2BBA"/>
    <w:rsid w:val="007E326B"/>
    <w:rsid w:val="007E3CE7"/>
    <w:rsid w:val="007E70B9"/>
    <w:rsid w:val="007F020B"/>
    <w:rsid w:val="007F1235"/>
    <w:rsid w:val="007F189D"/>
    <w:rsid w:val="007F1E19"/>
    <w:rsid w:val="007F3134"/>
    <w:rsid w:val="007F392B"/>
    <w:rsid w:val="007F56C2"/>
    <w:rsid w:val="007F710E"/>
    <w:rsid w:val="007F7C1A"/>
    <w:rsid w:val="0080010A"/>
    <w:rsid w:val="008016C1"/>
    <w:rsid w:val="008019EF"/>
    <w:rsid w:val="00801AE6"/>
    <w:rsid w:val="00803C06"/>
    <w:rsid w:val="00806E5E"/>
    <w:rsid w:val="00807BD3"/>
    <w:rsid w:val="00810296"/>
    <w:rsid w:val="00810CFA"/>
    <w:rsid w:val="008177CC"/>
    <w:rsid w:val="0082038B"/>
    <w:rsid w:val="0082333C"/>
    <w:rsid w:val="00823EBF"/>
    <w:rsid w:val="00824A2B"/>
    <w:rsid w:val="0083013F"/>
    <w:rsid w:val="00830169"/>
    <w:rsid w:val="0083028E"/>
    <w:rsid w:val="00830505"/>
    <w:rsid w:val="00830784"/>
    <w:rsid w:val="00832054"/>
    <w:rsid w:val="00834116"/>
    <w:rsid w:val="008342E4"/>
    <w:rsid w:val="008368CD"/>
    <w:rsid w:val="00837C1B"/>
    <w:rsid w:val="00841FF7"/>
    <w:rsid w:val="00842451"/>
    <w:rsid w:val="008442FE"/>
    <w:rsid w:val="00844D85"/>
    <w:rsid w:val="0085101F"/>
    <w:rsid w:val="0085106B"/>
    <w:rsid w:val="00851EB0"/>
    <w:rsid w:val="00852256"/>
    <w:rsid w:val="00853CB9"/>
    <w:rsid w:val="00853D18"/>
    <w:rsid w:val="00853D5C"/>
    <w:rsid w:val="008541DC"/>
    <w:rsid w:val="00857474"/>
    <w:rsid w:val="00860462"/>
    <w:rsid w:val="00863726"/>
    <w:rsid w:val="00864F0E"/>
    <w:rsid w:val="00865F88"/>
    <w:rsid w:val="008662E3"/>
    <w:rsid w:val="00872AFE"/>
    <w:rsid w:val="00874FA9"/>
    <w:rsid w:val="008754C6"/>
    <w:rsid w:val="00875FEE"/>
    <w:rsid w:val="0087677B"/>
    <w:rsid w:val="00880A72"/>
    <w:rsid w:val="00881D8A"/>
    <w:rsid w:val="00885B20"/>
    <w:rsid w:val="00893228"/>
    <w:rsid w:val="0089572C"/>
    <w:rsid w:val="0089633E"/>
    <w:rsid w:val="00896B52"/>
    <w:rsid w:val="008976C7"/>
    <w:rsid w:val="00897CD3"/>
    <w:rsid w:val="008A0004"/>
    <w:rsid w:val="008A0615"/>
    <w:rsid w:val="008A214F"/>
    <w:rsid w:val="008A4D50"/>
    <w:rsid w:val="008A506C"/>
    <w:rsid w:val="008A509C"/>
    <w:rsid w:val="008A71EE"/>
    <w:rsid w:val="008B1BC1"/>
    <w:rsid w:val="008B2A1A"/>
    <w:rsid w:val="008B4B66"/>
    <w:rsid w:val="008B61E1"/>
    <w:rsid w:val="008B6C92"/>
    <w:rsid w:val="008C0446"/>
    <w:rsid w:val="008C3CB8"/>
    <w:rsid w:val="008C42CF"/>
    <w:rsid w:val="008C51A7"/>
    <w:rsid w:val="008C6F2A"/>
    <w:rsid w:val="008C7573"/>
    <w:rsid w:val="008C7902"/>
    <w:rsid w:val="008C7D8A"/>
    <w:rsid w:val="008D0381"/>
    <w:rsid w:val="008D1CC4"/>
    <w:rsid w:val="008D2A68"/>
    <w:rsid w:val="008D2B15"/>
    <w:rsid w:val="008D2CD3"/>
    <w:rsid w:val="008D4A02"/>
    <w:rsid w:val="008D5DA6"/>
    <w:rsid w:val="008D6335"/>
    <w:rsid w:val="008D6546"/>
    <w:rsid w:val="008D7809"/>
    <w:rsid w:val="008D7C25"/>
    <w:rsid w:val="008E0267"/>
    <w:rsid w:val="008E0C40"/>
    <w:rsid w:val="008E1759"/>
    <w:rsid w:val="008E1D48"/>
    <w:rsid w:val="008E2744"/>
    <w:rsid w:val="008E4B07"/>
    <w:rsid w:val="008E57BD"/>
    <w:rsid w:val="008E5928"/>
    <w:rsid w:val="008F010A"/>
    <w:rsid w:val="008F1CD9"/>
    <w:rsid w:val="008F22EF"/>
    <w:rsid w:val="008F31DE"/>
    <w:rsid w:val="008F40AF"/>
    <w:rsid w:val="008F7D68"/>
    <w:rsid w:val="0090093F"/>
    <w:rsid w:val="00901607"/>
    <w:rsid w:val="00901FD8"/>
    <w:rsid w:val="00905431"/>
    <w:rsid w:val="009068C5"/>
    <w:rsid w:val="00910D55"/>
    <w:rsid w:val="00911031"/>
    <w:rsid w:val="00911618"/>
    <w:rsid w:val="009122CC"/>
    <w:rsid w:val="009142B1"/>
    <w:rsid w:val="00916E7E"/>
    <w:rsid w:val="0092034B"/>
    <w:rsid w:val="009219BB"/>
    <w:rsid w:val="009273E2"/>
    <w:rsid w:val="00927C72"/>
    <w:rsid w:val="0093116C"/>
    <w:rsid w:val="009313B9"/>
    <w:rsid w:val="00931B55"/>
    <w:rsid w:val="00934EB4"/>
    <w:rsid w:val="00934F32"/>
    <w:rsid w:val="00935805"/>
    <w:rsid w:val="009367F1"/>
    <w:rsid w:val="00937AE9"/>
    <w:rsid w:val="00940C57"/>
    <w:rsid w:val="009414FF"/>
    <w:rsid w:val="00941CB5"/>
    <w:rsid w:val="0094399E"/>
    <w:rsid w:val="00944A72"/>
    <w:rsid w:val="00945A4D"/>
    <w:rsid w:val="00945AC1"/>
    <w:rsid w:val="00950B77"/>
    <w:rsid w:val="00950E2E"/>
    <w:rsid w:val="00956AF3"/>
    <w:rsid w:val="0095775E"/>
    <w:rsid w:val="0096023B"/>
    <w:rsid w:val="00960C69"/>
    <w:rsid w:val="00963302"/>
    <w:rsid w:val="009701DB"/>
    <w:rsid w:val="00971115"/>
    <w:rsid w:val="00972827"/>
    <w:rsid w:val="00973CE8"/>
    <w:rsid w:val="00973ED6"/>
    <w:rsid w:val="00976437"/>
    <w:rsid w:val="00982D0A"/>
    <w:rsid w:val="009839DA"/>
    <w:rsid w:val="00984A01"/>
    <w:rsid w:val="00985537"/>
    <w:rsid w:val="00990720"/>
    <w:rsid w:val="009934D4"/>
    <w:rsid w:val="009950C9"/>
    <w:rsid w:val="00996563"/>
    <w:rsid w:val="00997250"/>
    <w:rsid w:val="009A009E"/>
    <w:rsid w:val="009A0498"/>
    <w:rsid w:val="009A1024"/>
    <w:rsid w:val="009A125B"/>
    <w:rsid w:val="009A2023"/>
    <w:rsid w:val="009A24EB"/>
    <w:rsid w:val="009A2A8A"/>
    <w:rsid w:val="009A3E04"/>
    <w:rsid w:val="009A5EA6"/>
    <w:rsid w:val="009A679E"/>
    <w:rsid w:val="009A7A63"/>
    <w:rsid w:val="009B09D2"/>
    <w:rsid w:val="009B175C"/>
    <w:rsid w:val="009B17D9"/>
    <w:rsid w:val="009B26B9"/>
    <w:rsid w:val="009B2B07"/>
    <w:rsid w:val="009B4F27"/>
    <w:rsid w:val="009B7168"/>
    <w:rsid w:val="009C057F"/>
    <w:rsid w:val="009C06D6"/>
    <w:rsid w:val="009C1BFD"/>
    <w:rsid w:val="009C1D1C"/>
    <w:rsid w:val="009C2041"/>
    <w:rsid w:val="009C22FA"/>
    <w:rsid w:val="009C2EF6"/>
    <w:rsid w:val="009C7D3C"/>
    <w:rsid w:val="009D2A00"/>
    <w:rsid w:val="009D3705"/>
    <w:rsid w:val="009D37BE"/>
    <w:rsid w:val="009D5F7C"/>
    <w:rsid w:val="009E491C"/>
    <w:rsid w:val="009E757D"/>
    <w:rsid w:val="009E7E2D"/>
    <w:rsid w:val="009F0166"/>
    <w:rsid w:val="009F0A40"/>
    <w:rsid w:val="009F4B78"/>
    <w:rsid w:val="009F5EB9"/>
    <w:rsid w:val="009F654B"/>
    <w:rsid w:val="009F776B"/>
    <w:rsid w:val="009F7D58"/>
    <w:rsid w:val="00A0006D"/>
    <w:rsid w:val="00A00723"/>
    <w:rsid w:val="00A018F3"/>
    <w:rsid w:val="00A02AD7"/>
    <w:rsid w:val="00A03052"/>
    <w:rsid w:val="00A04F63"/>
    <w:rsid w:val="00A06327"/>
    <w:rsid w:val="00A06731"/>
    <w:rsid w:val="00A06C02"/>
    <w:rsid w:val="00A06ECE"/>
    <w:rsid w:val="00A07240"/>
    <w:rsid w:val="00A123E4"/>
    <w:rsid w:val="00A14611"/>
    <w:rsid w:val="00A15A52"/>
    <w:rsid w:val="00A1650E"/>
    <w:rsid w:val="00A16DD6"/>
    <w:rsid w:val="00A17048"/>
    <w:rsid w:val="00A17879"/>
    <w:rsid w:val="00A1798F"/>
    <w:rsid w:val="00A20838"/>
    <w:rsid w:val="00A2234F"/>
    <w:rsid w:val="00A2282F"/>
    <w:rsid w:val="00A2344D"/>
    <w:rsid w:val="00A24146"/>
    <w:rsid w:val="00A24C30"/>
    <w:rsid w:val="00A3498A"/>
    <w:rsid w:val="00A36E2E"/>
    <w:rsid w:val="00A37B04"/>
    <w:rsid w:val="00A37ED1"/>
    <w:rsid w:val="00A40175"/>
    <w:rsid w:val="00A41676"/>
    <w:rsid w:val="00A41841"/>
    <w:rsid w:val="00A43677"/>
    <w:rsid w:val="00A43A44"/>
    <w:rsid w:val="00A43DB0"/>
    <w:rsid w:val="00A45603"/>
    <w:rsid w:val="00A46080"/>
    <w:rsid w:val="00A46360"/>
    <w:rsid w:val="00A46527"/>
    <w:rsid w:val="00A47434"/>
    <w:rsid w:val="00A50300"/>
    <w:rsid w:val="00A50CB5"/>
    <w:rsid w:val="00A52528"/>
    <w:rsid w:val="00A53F20"/>
    <w:rsid w:val="00A540CA"/>
    <w:rsid w:val="00A541FF"/>
    <w:rsid w:val="00A54EC8"/>
    <w:rsid w:val="00A56705"/>
    <w:rsid w:val="00A57A95"/>
    <w:rsid w:val="00A627D8"/>
    <w:rsid w:val="00A6373C"/>
    <w:rsid w:val="00A63B25"/>
    <w:rsid w:val="00A63EF6"/>
    <w:rsid w:val="00A6512B"/>
    <w:rsid w:val="00A65256"/>
    <w:rsid w:val="00A659B7"/>
    <w:rsid w:val="00A66F34"/>
    <w:rsid w:val="00A7122E"/>
    <w:rsid w:val="00A718C5"/>
    <w:rsid w:val="00A72B5F"/>
    <w:rsid w:val="00A72C07"/>
    <w:rsid w:val="00A72F74"/>
    <w:rsid w:val="00A730AC"/>
    <w:rsid w:val="00A73261"/>
    <w:rsid w:val="00A742ED"/>
    <w:rsid w:val="00A7439F"/>
    <w:rsid w:val="00A7449B"/>
    <w:rsid w:val="00A751DA"/>
    <w:rsid w:val="00A753EE"/>
    <w:rsid w:val="00A753F9"/>
    <w:rsid w:val="00A76B41"/>
    <w:rsid w:val="00A77335"/>
    <w:rsid w:val="00A7778F"/>
    <w:rsid w:val="00A77CE3"/>
    <w:rsid w:val="00A80F92"/>
    <w:rsid w:val="00A81947"/>
    <w:rsid w:val="00A81BD3"/>
    <w:rsid w:val="00A86201"/>
    <w:rsid w:val="00A8696E"/>
    <w:rsid w:val="00A908EC"/>
    <w:rsid w:val="00A90AFD"/>
    <w:rsid w:val="00A93D34"/>
    <w:rsid w:val="00A94859"/>
    <w:rsid w:val="00A95C0D"/>
    <w:rsid w:val="00AA0CBF"/>
    <w:rsid w:val="00AA0D06"/>
    <w:rsid w:val="00AA0D4A"/>
    <w:rsid w:val="00AA2299"/>
    <w:rsid w:val="00AA29BC"/>
    <w:rsid w:val="00AA2BF8"/>
    <w:rsid w:val="00AA2D4E"/>
    <w:rsid w:val="00AA3731"/>
    <w:rsid w:val="00AA497B"/>
    <w:rsid w:val="00AA55DE"/>
    <w:rsid w:val="00AA735A"/>
    <w:rsid w:val="00AB00DD"/>
    <w:rsid w:val="00AB0DE5"/>
    <w:rsid w:val="00AB18CB"/>
    <w:rsid w:val="00AB3037"/>
    <w:rsid w:val="00AB31CB"/>
    <w:rsid w:val="00AB3DB7"/>
    <w:rsid w:val="00AB3FAF"/>
    <w:rsid w:val="00AB4872"/>
    <w:rsid w:val="00AB59E6"/>
    <w:rsid w:val="00AB6EE9"/>
    <w:rsid w:val="00AC00A1"/>
    <w:rsid w:val="00AC3BAB"/>
    <w:rsid w:val="00AC3FEA"/>
    <w:rsid w:val="00AC50C7"/>
    <w:rsid w:val="00AC5A03"/>
    <w:rsid w:val="00AC7171"/>
    <w:rsid w:val="00AD046F"/>
    <w:rsid w:val="00AD3459"/>
    <w:rsid w:val="00AD47F0"/>
    <w:rsid w:val="00AD715F"/>
    <w:rsid w:val="00AD7322"/>
    <w:rsid w:val="00AE0C89"/>
    <w:rsid w:val="00AE1A0D"/>
    <w:rsid w:val="00AE1B17"/>
    <w:rsid w:val="00AE1BCF"/>
    <w:rsid w:val="00AE2DFF"/>
    <w:rsid w:val="00AE30B6"/>
    <w:rsid w:val="00AE483D"/>
    <w:rsid w:val="00AE568A"/>
    <w:rsid w:val="00AE6671"/>
    <w:rsid w:val="00AE6A65"/>
    <w:rsid w:val="00AF0D7E"/>
    <w:rsid w:val="00AF4AD8"/>
    <w:rsid w:val="00B00808"/>
    <w:rsid w:val="00B013B4"/>
    <w:rsid w:val="00B017B6"/>
    <w:rsid w:val="00B04059"/>
    <w:rsid w:val="00B07D99"/>
    <w:rsid w:val="00B103E5"/>
    <w:rsid w:val="00B10ABA"/>
    <w:rsid w:val="00B13647"/>
    <w:rsid w:val="00B178D2"/>
    <w:rsid w:val="00B17B3A"/>
    <w:rsid w:val="00B204E6"/>
    <w:rsid w:val="00B21330"/>
    <w:rsid w:val="00B21E98"/>
    <w:rsid w:val="00B22110"/>
    <w:rsid w:val="00B22166"/>
    <w:rsid w:val="00B23D36"/>
    <w:rsid w:val="00B275A3"/>
    <w:rsid w:val="00B3377C"/>
    <w:rsid w:val="00B35711"/>
    <w:rsid w:val="00B405AC"/>
    <w:rsid w:val="00B42342"/>
    <w:rsid w:val="00B44C07"/>
    <w:rsid w:val="00B46BEA"/>
    <w:rsid w:val="00B47D84"/>
    <w:rsid w:val="00B50E3B"/>
    <w:rsid w:val="00B51815"/>
    <w:rsid w:val="00B51826"/>
    <w:rsid w:val="00B5307E"/>
    <w:rsid w:val="00B53A98"/>
    <w:rsid w:val="00B53F17"/>
    <w:rsid w:val="00B54640"/>
    <w:rsid w:val="00B54E24"/>
    <w:rsid w:val="00B56214"/>
    <w:rsid w:val="00B610CF"/>
    <w:rsid w:val="00B62654"/>
    <w:rsid w:val="00B65FC7"/>
    <w:rsid w:val="00B66BA5"/>
    <w:rsid w:val="00B67A5B"/>
    <w:rsid w:val="00B70424"/>
    <w:rsid w:val="00B715BB"/>
    <w:rsid w:val="00B72B3B"/>
    <w:rsid w:val="00B73C0D"/>
    <w:rsid w:val="00B75898"/>
    <w:rsid w:val="00B75F24"/>
    <w:rsid w:val="00B82E91"/>
    <w:rsid w:val="00B83761"/>
    <w:rsid w:val="00B84416"/>
    <w:rsid w:val="00B8478F"/>
    <w:rsid w:val="00B849AA"/>
    <w:rsid w:val="00B865BC"/>
    <w:rsid w:val="00B8718B"/>
    <w:rsid w:val="00B91DB4"/>
    <w:rsid w:val="00B94982"/>
    <w:rsid w:val="00B95399"/>
    <w:rsid w:val="00B96341"/>
    <w:rsid w:val="00BA0FCB"/>
    <w:rsid w:val="00BA126D"/>
    <w:rsid w:val="00BA223D"/>
    <w:rsid w:val="00BA2FF4"/>
    <w:rsid w:val="00BA3D7F"/>
    <w:rsid w:val="00BA479A"/>
    <w:rsid w:val="00BA4AFE"/>
    <w:rsid w:val="00BA556B"/>
    <w:rsid w:val="00BA7B8A"/>
    <w:rsid w:val="00BB37B8"/>
    <w:rsid w:val="00BB429F"/>
    <w:rsid w:val="00BB46A8"/>
    <w:rsid w:val="00BB4F2F"/>
    <w:rsid w:val="00BB72B1"/>
    <w:rsid w:val="00BC1CC5"/>
    <w:rsid w:val="00BC2A67"/>
    <w:rsid w:val="00BC2CC1"/>
    <w:rsid w:val="00BC35E5"/>
    <w:rsid w:val="00BC5192"/>
    <w:rsid w:val="00BC673F"/>
    <w:rsid w:val="00BC6A6F"/>
    <w:rsid w:val="00BC7CF4"/>
    <w:rsid w:val="00BD0AD7"/>
    <w:rsid w:val="00BD1ECF"/>
    <w:rsid w:val="00BD2916"/>
    <w:rsid w:val="00BD3B73"/>
    <w:rsid w:val="00BD6FD2"/>
    <w:rsid w:val="00BD75CA"/>
    <w:rsid w:val="00BD7F79"/>
    <w:rsid w:val="00BE0400"/>
    <w:rsid w:val="00BE0769"/>
    <w:rsid w:val="00BE0B83"/>
    <w:rsid w:val="00BE117B"/>
    <w:rsid w:val="00BE3465"/>
    <w:rsid w:val="00BE3AE7"/>
    <w:rsid w:val="00BE3B9D"/>
    <w:rsid w:val="00BE3CAF"/>
    <w:rsid w:val="00BE40B0"/>
    <w:rsid w:val="00BE4689"/>
    <w:rsid w:val="00BE5707"/>
    <w:rsid w:val="00BE58AC"/>
    <w:rsid w:val="00BF0047"/>
    <w:rsid w:val="00BF0845"/>
    <w:rsid w:val="00BF1D65"/>
    <w:rsid w:val="00BF2CA2"/>
    <w:rsid w:val="00BF30EF"/>
    <w:rsid w:val="00BF3D1B"/>
    <w:rsid w:val="00BF41F8"/>
    <w:rsid w:val="00BF4CBB"/>
    <w:rsid w:val="00C00470"/>
    <w:rsid w:val="00C006B0"/>
    <w:rsid w:val="00C01529"/>
    <w:rsid w:val="00C01A39"/>
    <w:rsid w:val="00C03366"/>
    <w:rsid w:val="00C03B6A"/>
    <w:rsid w:val="00C07F44"/>
    <w:rsid w:val="00C100B0"/>
    <w:rsid w:val="00C11A99"/>
    <w:rsid w:val="00C1299C"/>
    <w:rsid w:val="00C21655"/>
    <w:rsid w:val="00C2380D"/>
    <w:rsid w:val="00C23E7F"/>
    <w:rsid w:val="00C24502"/>
    <w:rsid w:val="00C24DC7"/>
    <w:rsid w:val="00C25F94"/>
    <w:rsid w:val="00C313FF"/>
    <w:rsid w:val="00C322A4"/>
    <w:rsid w:val="00C342F6"/>
    <w:rsid w:val="00C34B27"/>
    <w:rsid w:val="00C34D40"/>
    <w:rsid w:val="00C35118"/>
    <w:rsid w:val="00C36029"/>
    <w:rsid w:val="00C362C1"/>
    <w:rsid w:val="00C36CAD"/>
    <w:rsid w:val="00C37D2B"/>
    <w:rsid w:val="00C406A4"/>
    <w:rsid w:val="00C40AAC"/>
    <w:rsid w:val="00C43E93"/>
    <w:rsid w:val="00C4575D"/>
    <w:rsid w:val="00C45F48"/>
    <w:rsid w:val="00C47B5F"/>
    <w:rsid w:val="00C47F1E"/>
    <w:rsid w:val="00C5215D"/>
    <w:rsid w:val="00C521F7"/>
    <w:rsid w:val="00C5357E"/>
    <w:rsid w:val="00C53E14"/>
    <w:rsid w:val="00C555ED"/>
    <w:rsid w:val="00C57182"/>
    <w:rsid w:val="00C632EC"/>
    <w:rsid w:val="00C63792"/>
    <w:rsid w:val="00C7165A"/>
    <w:rsid w:val="00C7744C"/>
    <w:rsid w:val="00C77EA1"/>
    <w:rsid w:val="00C801D6"/>
    <w:rsid w:val="00C805BA"/>
    <w:rsid w:val="00C80BD6"/>
    <w:rsid w:val="00C81471"/>
    <w:rsid w:val="00C81C4A"/>
    <w:rsid w:val="00C84B84"/>
    <w:rsid w:val="00C84C37"/>
    <w:rsid w:val="00C85A5B"/>
    <w:rsid w:val="00C86EA5"/>
    <w:rsid w:val="00C906AD"/>
    <w:rsid w:val="00C93B03"/>
    <w:rsid w:val="00C944FD"/>
    <w:rsid w:val="00C958D7"/>
    <w:rsid w:val="00C96AA2"/>
    <w:rsid w:val="00C97A25"/>
    <w:rsid w:val="00CA24EA"/>
    <w:rsid w:val="00CA2BBD"/>
    <w:rsid w:val="00CA40A8"/>
    <w:rsid w:val="00CA51EA"/>
    <w:rsid w:val="00CA5823"/>
    <w:rsid w:val="00CA7323"/>
    <w:rsid w:val="00CA7ADA"/>
    <w:rsid w:val="00CB058C"/>
    <w:rsid w:val="00CB2B2C"/>
    <w:rsid w:val="00CB2ECD"/>
    <w:rsid w:val="00CB5727"/>
    <w:rsid w:val="00CB6214"/>
    <w:rsid w:val="00CC21D7"/>
    <w:rsid w:val="00CC3353"/>
    <w:rsid w:val="00CC5656"/>
    <w:rsid w:val="00CC6F7D"/>
    <w:rsid w:val="00CC74FE"/>
    <w:rsid w:val="00CC7B62"/>
    <w:rsid w:val="00CD01FE"/>
    <w:rsid w:val="00CD1013"/>
    <w:rsid w:val="00CD27B3"/>
    <w:rsid w:val="00CD2B21"/>
    <w:rsid w:val="00CD3266"/>
    <w:rsid w:val="00CD4506"/>
    <w:rsid w:val="00CE186F"/>
    <w:rsid w:val="00CE1BC9"/>
    <w:rsid w:val="00CE2631"/>
    <w:rsid w:val="00CE2F89"/>
    <w:rsid w:val="00CE36DD"/>
    <w:rsid w:val="00CE6084"/>
    <w:rsid w:val="00CE6562"/>
    <w:rsid w:val="00CE6A56"/>
    <w:rsid w:val="00CE6DBA"/>
    <w:rsid w:val="00CF0188"/>
    <w:rsid w:val="00CF4496"/>
    <w:rsid w:val="00CF4E31"/>
    <w:rsid w:val="00CF5168"/>
    <w:rsid w:val="00CF743C"/>
    <w:rsid w:val="00D0124B"/>
    <w:rsid w:val="00D04343"/>
    <w:rsid w:val="00D06118"/>
    <w:rsid w:val="00D06C02"/>
    <w:rsid w:val="00D12609"/>
    <w:rsid w:val="00D15256"/>
    <w:rsid w:val="00D15F0E"/>
    <w:rsid w:val="00D1720C"/>
    <w:rsid w:val="00D17B32"/>
    <w:rsid w:val="00D2155F"/>
    <w:rsid w:val="00D228F5"/>
    <w:rsid w:val="00D22CCA"/>
    <w:rsid w:val="00D244F8"/>
    <w:rsid w:val="00D2489D"/>
    <w:rsid w:val="00D26019"/>
    <w:rsid w:val="00D26B3C"/>
    <w:rsid w:val="00D2769A"/>
    <w:rsid w:val="00D320DA"/>
    <w:rsid w:val="00D322DD"/>
    <w:rsid w:val="00D332E1"/>
    <w:rsid w:val="00D33AF3"/>
    <w:rsid w:val="00D33B7F"/>
    <w:rsid w:val="00D35C32"/>
    <w:rsid w:val="00D41E4C"/>
    <w:rsid w:val="00D42FCC"/>
    <w:rsid w:val="00D43530"/>
    <w:rsid w:val="00D43D46"/>
    <w:rsid w:val="00D44FB2"/>
    <w:rsid w:val="00D46F19"/>
    <w:rsid w:val="00D50565"/>
    <w:rsid w:val="00D51282"/>
    <w:rsid w:val="00D516EA"/>
    <w:rsid w:val="00D5386F"/>
    <w:rsid w:val="00D53E13"/>
    <w:rsid w:val="00D57979"/>
    <w:rsid w:val="00D6015D"/>
    <w:rsid w:val="00D611D6"/>
    <w:rsid w:val="00D624EE"/>
    <w:rsid w:val="00D64E79"/>
    <w:rsid w:val="00D65992"/>
    <w:rsid w:val="00D66041"/>
    <w:rsid w:val="00D67694"/>
    <w:rsid w:val="00D6786F"/>
    <w:rsid w:val="00D7202E"/>
    <w:rsid w:val="00D72B8C"/>
    <w:rsid w:val="00D74545"/>
    <w:rsid w:val="00D75B02"/>
    <w:rsid w:val="00D820BC"/>
    <w:rsid w:val="00D86494"/>
    <w:rsid w:val="00D86D3C"/>
    <w:rsid w:val="00D87552"/>
    <w:rsid w:val="00D87987"/>
    <w:rsid w:val="00D87C08"/>
    <w:rsid w:val="00D91853"/>
    <w:rsid w:val="00D9288F"/>
    <w:rsid w:val="00D93A71"/>
    <w:rsid w:val="00D94883"/>
    <w:rsid w:val="00D94E93"/>
    <w:rsid w:val="00D9774E"/>
    <w:rsid w:val="00DA01D9"/>
    <w:rsid w:val="00DA045D"/>
    <w:rsid w:val="00DA1439"/>
    <w:rsid w:val="00DA1F83"/>
    <w:rsid w:val="00DA226D"/>
    <w:rsid w:val="00DA2B34"/>
    <w:rsid w:val="00DA46F2"/>
    <w:rsid w:val="00DA62C5"/>
    <w:rsid w:val="00DA64BE"/>
    <w:rsid w:val="00DA7A1E"/>
    <w:rsid w:val="00DB1AEB"/>
    <w:rsid w:val="00DB3263"/>
    <w:rsid w:val="00DB360F"/>
    <w:rsid w:val="00DB3739"/>
    <w:rsid w:val="00DB44FA"/>
    <w:rsid w:val="00DB496C"/>
    <w:rsid w:val="00DB4EF4"/>
    <w:rsid w:val="00DB7385"/>
    <w:rsid w:val="00DB7711"/>
    <w:rsid w:val="00DC2580"/>
    <w:rsid w:val="00DC6051"/>
    <w:rsid w:val="00DC6957"/>
    <w:rsid w:val="00DC6D3A"/>
    <w:rsid w:val="00DC77CF"/>
    <w:rsid w:val="00DD2790"/>
    <w:rsid w:val="00DD3680"/>
    <w:rsid w:val="00DD4EA4"/>
    <w:rsid w:val="00DD5981"/>
    <w:rsid w:val="00DD59EA"/>
    <w:rsid w:val="00DD6D92"/>
    <w:rsid w:val="00DE34BD"/>
    <w:rsid w:val="00DE35E0"/>
    <w:rsid w:val="00DE3A9B"/>
    <w:rsid w:val="00DE4860"/>
    <w:rsid w:val="00DE5F65"/>
    <w:rsid w:val="00DE7164"/>
    <w:rsid w:val="00DF124A"/>
    <w:rsid w:val="00DF467C"/>
    <w:rsid w:val="00DF5119"/>
    <w:rsid w:val="00DF5610"/>
    <w:rsid w:val="00DF7358"/>
    <w:rsid w:val="00DF7D79"/>
    <w:rsid w:val="00DF7EAB"/>
    <w:rsid w:val="00E05FB1"/>
    <w:rsid w:val="00E07B93"/>
    <w:rsid w:val="00E12C6B"/>
    <w:rsid w:val="00E12D34"/>
    <w:rsid w:val="00E134BC"/>
    <w:rsid w:val="00E166A6"/>
    <w:rsid w:val="00E17A9C"/>
    <w:rsid w:val="00E2135F"/>
    <w:rsid w:val="00E21DCA"/>
    <w:rsid w:val="00E2436B"/>
    <w:rsid w:val="00E2470A"/>
    <w:rsid w:val="00E25815"/>
    <w:rsid w:val="00E25C3C"/>
    <w:rsid w:val="00E26F72"/>
    <w:rsid w:val="00E27058"/>
    <w:rsid w:val="00E274A2"/>
    <w:rsid w:val="00E30501"/>
    <w:rsid w:val="00E310FA"/>
    <w:rsid w:val="00E328B4"/>
    <w:rsid w:val="00E33C1E"/>
    <w:rsid w:val="00E34651"/>
    <w:rsid w:val="00E34C4C"/>
    <w:rsid w:val="00E36D02"/>
    <w:rsid w:val="00E373D1"/>
    <w:rsid w:val="00E37F4C"/>
    <w:rsid w:val="00E407E3"/>
    <w:rsid w:val="00E42AB1"/>
    <w:rsid w:val="00E42D10"/>
    <w:rsid w:val="00E4344D"/>
    <w:rsid w:val="00E47088"/>
    <w:rsid w:val="00E4725D"/>
    <w:rsid w:val="00E475CF"/>
    <w:rsid w:val="00E4784B"/>
    <w:rsid w:val="00E47A62"/>
    <w:rsid w:val="00E50D52"/>
    <w:rsid w:val="00E51831"/>
    <w:rsid w:val="00E531F3"/>
    <w:rsid w:val="00E53D0E"/>
    <w:rsid w:val="00E543C7"/>
    <w:rsid w:val="00E54CE8"/>
    <w:rsid w:val="00E55373"/>
    <w:rsid w:val="00E55BAA"/>
    <w:rsid w:val="00E56CB7"/>
    <w:rsid w:val="00E61792"/>
    <w:rsid w:val="00E61AE1"/>
    <w:rsid w:val="00E61F46"/>
    <w:rsid w:val="00E627C9"/>
    <w:rsid w:val="00E632A3"/>
    <w:rsid w:val="00E637C8"/>
    <w:rsid w:val="00E65F19"/>
    <w:rsid w:val="00E6633B"/>
    <w:rsid w:val="00E7098D"/>
    <w:rsid w:val="00E70CBA"/>
    <w:rsid w:val="00E7292A"/>
    <w:rsid w:val="00E72B59"/>
    <w:rsid w:val="00E72F8F"/>
    <w:rsid w:val="00E73CA7"/>
    <w:rsid w:val="00E75D28"/>
    <w:rsid w:val="00E769A1"/>
    <w:rsid w:val="00E76BC3"/>
    <w:rsid w:val="00E76C95"/>
    <w:rsid w:val="00E80ADC"/>
    <w:rsid w:val="00E81494"/>
    <w:rsid w:val="00E841F6"/>
    <w:rsid w:val="00E84BB9"/>
    <w:rsid w:val="00E84D08"/>
    <w:rsid w:val="00E84FCD"/>
    <w:rsid w:val="00E85F30"/>
    <w:rsid w:val="00E862D2"/>
    <w:rsid w:val="00E86442"/>
    <w:rsid w:val="00E90BDF"/>
    <w:rsid w:val="00E91A0F"/>
    <w:rsid w:val="00E95063"/>
    <w:rsid w:val="00E96A85"/>
    <w:rsid w:val="00EA0778"/>
    <w:rsid w:val="00EA0FE5"/>
    <w:rsid w:val="00EA3CA5"/>
    <w:rsid w:val="00EA43F7"/>
    <w:rsid w:val="00EA5FD7"/>
    <w:rsid w:val="00EA7664"/>
    <w:rsid w:val="00EA7C0B"/>
    <w:rsid w:val="00EB0E7B"/>
    <w:rsid w:val="00EB1552"/>
    <w:rsid w:val="00EB160B"/>
    <w:rsid w:val="00EB4BEF"/>
    <w:rsid w:val="00EB4CA2"/>
    <w:rsid w:val="00EB633F"/>
    <w:rsid w:val="00EB75B1"/>
    <w:rsid w:val="00EC11F5"/>
    <w:rsid w:val="00EC19D7"/>
    <w:rsid w:val="00EC249C"/>
    <w:rsid w:val="00EC2506"/>
    <w:rsid w:val="00EC3894"/>
    <w:rsid w:val="00EC41BC"/>
    <w:rsid w:val="00EC454E"/>
    <w:rsid w:val="00EC4F5B"/>
    <w:rsid w:val="00EC4FD1"/>
    <w:rsid w:val="00EC5365"/>
    <w:rsid w:val="00EC5DF8"/>
    <w:rsid w:val="00EC612C"/>
    <w:rsid w:val="00EC626C"/>
    <w:rsid w:val="00EC79E6"/>
    <w:rsid w:val="00ED14F9"/>
    <w:rsid w:val="00ED212A"/>
    <w:rsid w:val="00ED30F8"/>
    <w:rsid w:val="00ED7B96"/>
    <w:rsid w:val="00ED7FCF"/>
    <w:rsid w:val="00EE0C20"/>
    <w:rsid w:val="00EE3FC8"/>
    <w:rsid w:val="00EE5638"/>
    <w:rsid w:val="00EE6DD3"/>
    <w:rsid w:val="00EE7210"/>
    <w:rsid w:val="00EE7604"/>
    <w:rsid w:val="00EF0060"/>
    <w:rsid w:val="00EF1A49"/>
    <w:rsid w:val="00EF1F12"/>
    <w:rsid w:val="00EF2944"/>
    <w:rsid w:val="00EF3A05"/>
    <w:rsid w:val="00EF495E"/>
    <w:rsid w:val="00EF5138"/>
    <w:rsid w:val="00EF5BCF"/>
    <w:rsid w:val="00EF624F"/>
    <w:rsid w:val="00EF664F"/>
    <w:rsid w:val="00EF6966"/>
    <w:rsid w:val="00EF7704"/>
    <w:rsid w:val="00F01F72"/>
    <w:rsid w:val="00F031A2"/>
    <w:rsid w:val="00F0330B"/>
    <w:rsid w:val="00F044CA"/>
    <w:rsid w:val="00F05BE1"/>
    <w:rsid w:val="00F0646E"/>
    <w:rsid w:val="00F07AE1"/>
    <w:rsid w:val="00F1096F"/>
    <w:rsid w:val="00F10F86"/>
    <w:rsid w:val="00F117C4"/>
    <w:rsid w:val="00F123C8"/>
    <w:rsid w:val="00F131FA"/>
    <w:rsid w:val="00F150C8"/>
    <w:rsid w:val="00F15123"/>
    <w:rsid w:val="00F206D6"/>
    <w:rsid w:val="00F212B2"/>
    <w:rsid w:val="00F224C2"/>
    <w:rsid w:val="00F2276E"/>
    <w:rsid w:val="00F250EC"/>
    <w:rsid w:val="00F2530C"/>
    <w:rsid w:val="00F25C15"/>
    <w:rsid w:val="00F265B6"/>
    <w:rsid w:val="00F26BCC"/>
    <w:rsid w:val="00F27434"/>
    <w:rsid w:val="00F3107E"/>
    <w:rsid w:val="00F336EB"/>
    <w:rsid w:val="00F34701"/>
    <w:rsid w:val="00F35838"/>
    <w:rsid w:val="00F36EED"/>
    <w:rsid w:val="00F41853"/>
    <w:rsid w:val="00F42B58"/>
    <w:rsid w:val="00F43B8B"/>
    <w:rsid w:val="00F44A81"/>
    <w:rsid w:val="00F45F2D"/>
    <w:rsid w:val="00F461EB"/>
    <w:rsid w:val="00F46893"/>
    <w:rsid w:val="00F46DA9"/>
    <w:rsid w:val="00F476AD"/>
    <w:rsid w:val="00F4783C"/>
    <w:rsid w:val="00F47F9C"/>
    <w:rsid w:val="00F5283D"/>
    <w:rsid w:val="00F54F58"/>
    <w:rsid w:val="00F5527E"/>
    <w:rsid w:val="00F56CC5"/>
    <w:rsid w:val="00F5722B"/>
    <w:rsid w:val="00F577D0"/>
    <w:rsid w:val="00F60320"/>
    <w:rsid w:val="00F61031"/>
    <w:rsid w:val="00F6106D"/>
    <w:rsid w:val="00F61C46"/>
    <w:rsid w:val="00F62678"/>
    <w:rsid w:val="00F6419B"/>
    <w:rsid w:val="00F64D3F"/>
    <w:rsid w:val="00F709C5"/>
    <w:rsid w:val="00F71FDC"/>
    <w:rsid w:val="00F74B8E"/>
    <w:rsid w:val="00F74C38"/>
    <w:rsid w:val="00F80067"/>
    <w:rsid w:val="00F80BCE"/>
    <w:rsid w:val="00F82FB5"/>
    <w:rsid w:val="00F84C1F"/>
    <w:rsid w:val="00F8579D"/>
    <w:rsid w:val="00F85B01"/>
    <w:rsid w:val="00F86D82"/>
    <w:rsid w:val="00F90BEF"/>
    <w:rsid w:val="00F91A06"/>
    <w:rsid w:val="00F91EA0"/>
    <w:rsid w:val="00F95024"/>
    <w:rsid w:val="00F955CF"/>
    <w:rsid w:val="00FA1553"/>
    <w:rsid w:val="00FA2166"/>
    <w:rsid w:val="00FA3739"/>
    <w:rsid w:val="00FA37D0"/>
    <w:rsid w:val="00FA3B87"/>
    <w:rsid w:val="00FA3DD6"/>
    <w:rsid w:val="00FA4D60"/>
    <w:rsid w:val="00FA64C6"/>
    <w:rsid w:val="00FA7E29"/>
    <w:rsid w:val="00FB009F"/>
    <w:rsid w:val="00FB033B"/>
    <w:rsid w:val="00FB1E2C"/>
    <w:rsid w:val="00FB5EF5"/>
    <w:rsid w:val="00FB67CE"/>
    <w:rsid w:val="00FB7337"/>
    <w:rsid w:val="00FB7E27"/>
    <w:rsid w:val="00FC07A8"/>
    <w:rsid w:val="00FC0B80"/>
    <w:rsid w:val="00FC0B87"/>
    <w:rsid w:val="00FC1101"/>
    <w:rsid w:val="00FC2A99"/>
    <w:rsid w:val="00FC31F4"/>
    <w:rsid w:val="00FC6346"/>
    <w:rsid w:val="00FC7171"/>
    <w:rsid w:val="00FC7665"/>
    <w:rsid w:val="00FD08B4"/>
    <w:rsid w:val="00FD12CC"/>
    <w:rsid w:val="00FD18B7"/>
    <w:rsid w:val="00FD2188"/>
    <w:rsid w:val="00FD2777"/>
    <w:rsid w:val="00FD426D"/>
    <w:rsid w:val="00FD4545"/>
    <w:rsid w:val="00FD5D85"/>
    <w:rsid w:val="00FD7F68"/>
    <w:rsid w:val="00FE0BBE"/>
    <w:rsid w:val="00FE0D21"/>
    <w:rsid w:val="00FE1998"/>
    <w:rsid w:val="00FE27DD"/>
    <w:rsid w:val="00FE65AC"/>
    <w:rsid w:val="00FE7676"/>
    <w:rsid w:val="00FE7E39"/>
    <w:rsid w:val="00FF0B3E"/>
    <w:rsid w:val="00FF1405"/>
    <w:rsid w:val="00FF3018"/>
    <w:rsid w:val="00FF363F"/>
    <w:rsid w:val="00FF3CB7"/>
    <w:rsid w:val="00FF42F8"/>
    <w:rsid w:val="00FF4A22"/>
    <w:rsid w:val="00FF72B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B3DD95"/>
  <w15:chartTrackingRefBased/>
  <w15:docId w15:val="{85AFEF54-2241-4B86-9AC6-1AA9C7092C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0336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20838"/>
    <w:pPr>
      <w:ind w:left="720"/>
      <w:contextualSpacing/>
    </w:pPr>
  </w:style>
  <w:style w:type="character" w:styleId="Hyperlink">
    <w:name w:val="Hyperlink"/>
    <w:basedOn w:val="DefaultParagraphFont"/>
    <w:uiPriority w:val="99"/>
    <w:unhideWhenUsed/>
    <w:rsid w:val="00D41E4C"/>
    <w:rPr>
      <w:color w:val="0563C1" w:themeColor="hyperlink"/>
      <w:u w:val="single"/>
    </w:rPr>
  </w:style>
  <w:style w:type="character" w:customStyle="1" w:styleId="UnresolvedMention1">
    <w:name w:val="Unresolved Mention1"/>
    <w:basedOn w:val="DefaultParagraphFont"/>
    <w:uiPriority w:val="99"/>
    <w:semiHidden/>
    <w:unhideWhenUsed/>
    <w:rsid w:val="00D41E4C"/>
    <w:rPr>
      <w:color w:val="605E5C"/>
      <w:shd w:val="clear" w:color="auto" w:fill="E1DFDD"/>
    </w:rPr>
  </w:style>
  <w:style w:type="paragraph" w:customStyle="1" w:styleId="EndNoteBibliographyTitle">
    <w:name w:val="EndNote Bibliography Title"/>
    <w:basedOn w:val="Normal"/>
    <w:link w:val="EndNoteBibliographyTitleChar"/>
    <w:rsid w:val="002A655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2A655C"/>
    <w:rPr>
      <w:rFonts w:ascii="Calibri" w:hAnsi="Calibri" w:cs="Calibri"/>
      <w:noProof/>
      <w:lang w:val="en-US"/>
    </w:rPr>
  </w:style>
  <w:style w:type="paragraph" w:customStyle="1" w:styleId="EndNoteBibliography">
    <w:name w:val="EndNote Bibliography"/>
    <w:basedOn w:val="Normal"/>
    <w:link w:val="EndNoteBibliographyChar"/>
    <w:rsid w:val="002A655C"/>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2A655C"/>
    <w:rPr>
      <w:rFonts w:ascii="Calibri" w:hAnsi="Calibri" w:cs="Calibri"/>
      <w:noProof/>
      <w:lang w:val="en-US"/>
    </w:rPr>
  </w:style>
  <w:style w:type="table" w:styleId="TableGrid">
    <w:name w:val="Table Grid"/>
    <w:basedOn w:val="TableNormal"/>
    <w:uiPriority w:val="39"/>
    <w:rsid w:val="00FF4A2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367453"/>
    <w:pPr>
      <w:tabs>
        <w:tab w:val="center" w:pos="4513"/>
        <w:tab w:val="right" w:pos="9026"/>
      </w:tabs>
      <w:spacing w:after="0" w:line="240" w:lineRule="auto"/>
    </w:pPr>
  </w:style>
  <w:style w:type="character" w:customStyle="1" w:styleId="HeaderChar">
    <w:name w:val="Header Char"/>
    <w:basedOn w:val="DefaultParagraphFont"/>
    <w:link w:val="Header"/>
    <w:uiPriority w:val="99"/>
    <w:rsid w:val="00367453"/>
  </w:style>
  <w:style w:type="paragraph" w:styleId="Footer">
    <w:name w:val="footer"/>
    <w:basedOn w:val="Normal"/>
    <w:link w:val="FooterChar"/>
    <w:uiPriority w:val="99"/>
    <w:unhideWhenUsed/>
    <w:rsid w:val="00367453"/>
    <w:pPr>
      <w:tabs>
        <w:tab w:val="center" w:pos="4513"/>
        <w:tab w:val="right" w:pos="9026"/>
      </w:tabs>
      <w:spacing w:after="0" w:line="240" w:lineRule="auto"/>
    </w:pPr>
  </w:style>
  <w:style w:type="character" w:customStyle="1" w:styleId="FooterChar">
    <w:name w:val="Footer Char"/>
    <w:basedOn w:val="DefaultParagraphFont"/>
    <w:link w:val="Footer"/>
    <w:uiPriority w:val="99"/>
    <w:rsid w:val="00367453"/>
  </w:style>
  <w:style w:type="paragraph" w:styleId="BalloonText">
    <w:name w:val="Balloon Text"/>
    <w:basedOn w:val="Normal"/>
    <w:link w:val="BalloonTextChar"/>
    <w:uiPriority w:val="99"/>
    <w:semiHidden/>
    <w:unhideWhenUsed/>
    <w:rsid w:val="004B081E"/>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4B081E"/>
    <w:rPr>
      <w:rFonts w:ascii="Segoe UI" w:hAnsi="Segoe UI" w:cs="Segoe UI"/>
      <w:sz w:val="18"/>
      <w:szCs w:val="18"/>
    </w:rPr>
  </w:style>
  <w:style w:type="character" w:styleId="CommentReference">
    <w:name w:val="annotation reference"/>
    <w:basedOn w:val="DefaultParagraphFont"/>
    <w:uiPriority w:val="99"/>
    <w:semiHidden/>
    <w:unhideWhenUsed/>
    <w:rsid w:val="00834116"/>
    <w:rPr>
      <w:sz w:val="16"/>
      <w:szCs w:val="16"/>
    </w:rPr>
  </w:style>
  <w:style w:type="paragraph" w:styleId="CommentText">
    <w:name w:val="annotation text"/>
    <w:basedOn w:val="Normal"/>
    <w:link w:val="CommentTextChar"/>
    <w:uiPriority w:val="99"/>
    <w:semiHidden/>
    <w:unhideWhenUsed/>
    <w:rsid w:val="00834116"/>
    <w:pPr>
      <w:spacing w:line="240" w:lineRule="auto"/>
    </w:pPr>
    <w:rPr>
      <w:sz w:val="20"/>
      <w:szCs w:val="20"/>
    </w:rPr>
  </w:style>
  <w:style w:type="character" w:customStyle="1" w:styleId="CommentTextChar">
    <w:name w:val="Comment Text Char"/>
    <w:basedOn w:val="DefaultParagraphFont"/>
    <w:link w:val="CommentText"/>
    <w:uiPriority w:val="99"/>
    <w:semiHidden/>
    <w:rsid w:val="00834116"/>
    <w:rPr>
      <w:sz w:val="20"/>
      <w:szCs w:val="20"/>
    </w:rPr>
  </w:style>
  <w:style w:type="paragraph" w:styleId="CommentSubject">
    <w:name w:val="annotation subject"/>
    <w:basedOn w:val="CommentText"/>
    <w:next w:val="CommentText"/>
    <w:link w:val="CommentSubjectChar"/>
    <w:uiPriority w:val="99"/>
    <w:semiHidden/>
    <w:unhideWhenUsed/>
    <w:rsid w:val="00834116"/>
    <w:rPr>
      <w:b/>
      <w:bCs/>
    </w:rPr>
  </w:style>
  <w:style w:type="character" w:customStyle="1" w:styleId="CommentSubjectChar">
    <w:name w:val="Comment Subject Char"/>
    <w:basedOn w:val="CommentTextChar"/>
    <w:link w:val="CommentSubject"/>
    <w:uiPriority w:val="99"/>
    <w:semiHidden/>
    <w:rsid w:val="00834116"/>
    <w:rPr>
      <w:b/>
      <w:bCs/>
      <w:sz w:val="20"/>
      <w:szCs w:val="20"/>
    </w:rPr>
  </w:style>
  <w:style w:type="table" w:styleId="PlainTable4">
    <w:name w:val="Plain Table 4"/>
    <w:basedOn w:val="TableNormal"/>
    <w:uiPriority w:val="44"/>
    <w:rsid w:val="00000B7C"/>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CM2">
    <w:name w:val="CM2"/>
    <w:basedOn w:val="Normal"/>
    <w:next w:val="Normal"/>
    <w:rsid w:val="009C7D3C"/>
    <w:pPr>
      <w:widowControl w:val="0"/>
      <w:autoSpaceDE w:val="0"/>
      <w:autoSpaceDN w:val="0"/>
      <w:adjustRightInd w:val="0"/>
      <w:spacing w:after="373" w:line="240" w:lineRule="auto"/>
    </w:pPr>
    <w:rPr>
      <w:rFonts w:ascii="Calibri" w:eastAsia="Times New Roman" w:hAnsi="Calibri" w:cs="Times New Roman"/>
      <w:sz w:val="24"/>
      <w:szCs w:val="24"/>
      <w:lang w:val="en-CA" w:eastAsia="en-CA"/>
    </w:rPr>
  </w:style>
  <w:style w:type="character" w:customStyle="1" w:styleId="UnresolvedMention2">
    <w:name w:val="Unresolved Mention2"/>
    <w:basedOn w:val="DefaultParagraphFont"/>
    <w:uiPriority w:val="99"/>
    <w:semiHidden/>
    <w:unhideWhenUsed/>
    <w:rsid w:val="00971115"/>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962735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3ADC9E4-0537-4A32-9D2E-88BF4F1606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3</Pages>
  <Words>948</Words>
  <Characters>540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eorgia Wells</dc:creator>
  <cp:keywords/>
  <dc:description/>
  <cp:lastModifiedBy>LND</cp:lastModifiedBy>
  <cp:revision>2</cp:revision>
  <dcterms:created xsi:type="dcterms:W3CDTF">2021-02-19T12:23:00Z</dcterms:created>
  <dcterms:modified xsi:type="dcterms:W3CDTF">2021-02-19T12:23:00Z</dcterms:modified>
</cp:coreProperties>
</file>